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B34DE" w14:textId="77777777" w:rsidR="00487D8D" w:rsidRPr="00054572" w:rsidRDefault="00487D8D" w:rsidP="00487D8D">
      <w:pPr>
        <w:spacing w:line="480" w:lineRule="auto"/>
        <w:rPr>
          <w:b/>
          <w:bCs/>
          <w:lang w:val="en-GB"/>
        </w:rPr>
      </w:pPr>
      <w:r w:rsidRPr="00054572">
        <w:rPr>
          <w:b/>
          <w:bCs/>
          <w:lang w:val="en-GB"/>
        </w:rPr>
        <w:t>Measuring spatial accessibility index</w:t>
      </w:r>
    </w:p>
    <w:p w14:paraId="44392038" w14:textId="235A1D0F" w:rsidR="009C6FF9" w:rsidRDefault="00487D8D" w:rsidP="00F8403F">
      <w:pPr>
        <w:autoSpaceDE w:val="0"/>
        <w:autoSpaceDN w:val="0"/>
        <w:adjustRightInd w:val="0"/>
        <w:spacing w:line="480" w:lineRule="auto"/>
        <w:rPr>
          <w:rFonts w:eastAsia="Times New Roman"/>
          <w:color w:val="000000"/>
          <w:lang w:val="en-GB"/>
        </w:rPr>
      </w:pPr>
      <w:r w:rsidRPr="00054572">
        <w:rPr>
          <w:rFonts w:eastAsia="Times New Roman"/>
          <w:color w:val="000000"/>
          <w:lang w:val="en-GB"/>
        </w:rPr>
        <w:t xml:space="preserve">Access to health services in general is conceptualized in </w:t>
      </w:r>
      <w:proofErr w:type="gramStart"/>
      <w:r w:rsidRPr="00054572">
        <w:rPr>
          <w:rFonts w:eastAsia="Times New Roman"/>
          <w:color w:val="000000"/>
          <w:lang w:val="en-GB"/>
        </w:rPr>
        <w:t>a number of</w:t>
      </w:r>
      <w:proofErr w:type="gramEnd"/>
      <w:r w:rsidRPr="00054572">
        <w:rPr>
          <w:rFonts w:eastAsia="Times New Roman"/>
          <w:color w:val="000000"/>
          <w:lang w:val="en-GB"/>
        </w:rPr>
        <w:t xml:space="preserve"> ways. In the broadest sense, there is potential spatial access (proximity to a health facility that one can visit), potential aspatial access (having culturally appropriate care available that one can access), realized spatial access (</w:t>
      </w:r>
      <w:proofErr w:type="gramStart"/>
      <w:r w:rsidRPr="00054572">
        <w:rPr>
          <w:rFonts w:eastAsia="Times New Roman"/>
          <w:color w:val="000000"/>
          <w:lang w:val="en-GB"/>
        </w:rPr>
        <w:t>actually visiting</w:t>
      </w:r>
      <w:proofErr w:type="gramEnd"/>
      <w:r w:rsidRPr="00054572">
        <w:rPr>
          <w:rFonts w:eastAsia="Times New Roman"/>
          <w:color w:val="000000"/>
          <w:lang w:val="en-GB"/>
        </w:rPr>
        <w:t xml:space="preserve"> the health facility close by), and realized aspatial access (seeing a health care provider from one’s own cultural group)</w:t>
      </w:r>
      <w:r>
        <w:rPr>
          <w:rFonts w:eastAsia="Times New Roman"/>
          <w:color w:val="000000"/>
          <w:lang w:val="en-GB"/>
        </w:rPr>
        <w:t xml:space="preserve"> </w:t>
      </w:r>
      <w:sdt>
        <w:sdtPr>
          <w:rPr>
            <w:rFonts w:eastAsia="Times New Roman"/>
            <w:color w:val="000000"/>
            <w:lang w:val="en-GB"/>
          </w:rPr>
          <w:tag w:val="MENDELEY_CITATION_v3_eyJjaXRhdGlvbklEIjoiTUVOREVMRVlfQ0lUQVRJT05fMDc2MTFmNWUtOGU1YS00Nzc4LThiZWEtYTUzYzA3YzE3OTlhIiwicHJvcGVydGllcyI6eyJub3RlSW5kZXgiOjB9LCJpc0VkaXRlZCI6ZmFsc2UsIm1hbnVhbE92ZXJyaWRlIjp7ImlzTWFudWFsbHlPdmVycmlkZGVuIjpmYWxzZSwiY2l0ZXByb2NUZXh0IjoiKDEpIiwibWFudWFsT3ZlcnJpZGVUZXh0IjoiIn0sImNpdGF0aW9uSXRlbXMiOlt7ImlkIjoiZTI4NzdhNzctMTExYi0zMzM1LTg1ZjItNTNiNzFmNjExZjRiIiwiaXRlbURhdGEiOnsidHlwZSI6ImFydGljbGUtam91cm5hbCIsImlkIjoiZTI4NzdhNzctMTExYi0zMzM1LTg1ZjItNTNiNzFmNjExZjRiIiwidGl0bGUiOiJJbnRlcnByZXRpbmcgdGhlIHJlc3VsdHMgb2YgYSBtb2RpZmllZCBncmF2aXR5IG1vZGVsOiBFeGFtaW5pbmcgYWNjZXNzIHRvIHByaW1hcnkgaGVhbHRoIGNhcmUgcGh5c2ljaWFucyBpbiBmaXZlIENhbmFkaWFuIHByb3ZpbmNlcyBhbmQgdGVycml0b3JpZXMiLCJhdXRob3IiOlt7ImZhbWlseSI6IkNyb29rcyIsImdpdmVuIjoiVmFsb3JpZSBBLiIsInBhcnNlLW5hbWVzIjpmYWxzZSwiZHJvcHBpbmctcGFydGljbGUiOiIiLCJub24tZHJvcHBpbmctcGFydGljbGUiOiIifSx7ImZhbWlseSI6IlNjaHV1cm1hbiIsImdpdmVuIjoiTmFkaW5lIiwicGFyc2UtbmFtZXMiOmZhbHNlLCJkcm9wcGluZy1wYXJ0aWNsZSI6IiIsIm5vbi1kcm9wcGluZy1wYXJ0aWNsZSI6IiJ9XSwiY29udGFpbmVyLXRpdGxlIjoiQk1DIEhlYWx0aCBTZXJ2aWNlcyBSZXNlYXJjaCIsImNvbnRhaW5lci10aXRsZS1zaG9ydCI6IkJNQyBIZWFsdGggU2VydiBSZXMiLCJET0kiOiIxMC4xMTg2LzE0NzItNjk2My0xMi0yMzAiLCJJU1NOIjoiMTQ3MjY5NjMiLCJQTUlEIjoiMjI4NTI4MTYiLCJpc3N1ZWQiOnsiZGF0ZS1wYXJ0cyI6W1syMDEyXV19LCJhYnN0cmFjdCI6IkJhY2tncm91bmQ6IFByaW1hcnkgaGVhbHRoIGNhcmUgKFBIQykgZW5jb21wYXNzZXMgYW4gYXJyYXkgb2YgaGVhbHRoIGFuZCBzb2NpYWwgc2VydmljZXMgdGhhdCBmb2N1cyBvbiBwcmV2ZW50YXRpdmUsIGRpYWdub3N0aWMsIGFuZCBiYXNpYyBjYXJlIG1lYXN1cmVzIHRvIG1haW50YWluIHdlbGxiZWluZyBhbmQgYWRkcmVzcyBpbGxuZXNzZXMuIEluIENhbmFkYSwgUEhDIGludm9sdmVzIHRoZSBwcm92aXNpb24gb2YgZmlyc3QtY29udGFjdCBoZWFsdGggY2FyZSBzZXJ2aWNlcyBieSBwcm92aWRlcnMgc3VjaCBhcyBmYW1pbHkgcGh5c2ljaWFucyBhbmQgZ2VuZXJhbCBwcmFjdGl0aW9uZXJzIC0gY29sbGVjdGl2ZWx5IHJlZmVycmVkIGFzIFBIQyBwaHlzaWNpYW5zIGhlcmUuIEVuc3VyaW5nIGFjY2VzcyBpcyBhIGtleSByZXF1aXJlbWVudCBvZiBlZmZlY3RpdmUgUEhDIGRlbGl2ZXJ5LiBUaGlzIGlzIGJlY2F1c2UgaGF2aW5nIGFjY2VzcyB0byBQSEMgaGFzIGJlZW4gc2hvd24gdG8gcG9zaXRpdmVseSBpbXBhY3QgYSBudW1iZXIgb2YgaGVhbHRoIG91dGNvbWVzLiBNZXRob2RzLiBXZSBidWlsZCBvbiByZWNlbnQgaW5ub3ZhdGlvbnMgaW4gbWVhc3VyaW5nIHBvdGVudGlhbCBzcGF0aWFsIGFjY2VzcyB0byBQSEMgcGh5c2ljaWFucyB1c2luZyBnZW9ncmFwaGljIGluZm9ybWF0aW9uIHN5c3RlbXMgKEdJUykgYnkgcnVubmluZyBhbmQgdGhlbiBpbnRlcnByZXRpbmcgdGhlIGZpbmRpbmdzIG9mIGEgbW9kaWZpZWQgZ3Jhdml0eSBtb2RlbC4gRWxzZXdoZXJlIHdlIGhhdmUgaW50cm9kdWNlZCB0aGUgcHJvdG9jb2wgZm9yIHRoaXMgbW9kZWwuIEluIHRoaXMgYXJ0aWNsZSB3ZSBydW4gaXQgZm9yIGZpdmUgc2VsZWN0ZWQgQ2FuYWRpYW4gcHJvdmluY2VzIGFuZCB0ZXJyaXRvcmllcy4gT3VyIG9iamVjdGl2ZXMgYXJlIHRvIHByZXNlbnQgdGhlIHJlc3VsdHMgb2YgdGhlIG1vZGlmaWVkIGdyYXZpdHkgbW9kZWwgaW4gb3JkZXIgdG86ICgxKSB1bmRlcnN0YW5kIGhvdyBwb3RlbnRpYWwgc3BhdGlhbCBhY2Nlc3MgdG8gUEhDIHBoeXNpY2lhbnMgY2FuIGJlIGludGVycHJldGVkIGluIHRoZXNlIENhbmFkaWFuIGp1cmlzZGljdGlvbnMsIGFuZCAoMikgcHJvdmlkZSBndWlkYW5jZSByZWdhcmRpbmcgaG93IGZpbmRpbmdzIG9mIHRoZSBtb2RpZmllZCBncmF2aXR5IG1vZGVsIHNob3VsZCBiZSBpbnRlcnByZXRlZCBpbiBvdGhlciBhbmFseXNlcy4gUmVzdWx0czogUmVnYXJkaW5nIHRoZSBmaXJzdCBvYmplY3RpdmUsIHR3byBkaXN0aW5jdCBzcGF0aWFsIHBhdHRlcm5zIGVtZXJnZSByZWdhcmRpbmcgcG90ZW50aWFsIHNwYXRpYWwgYWNjZXNzIHRvIFBIQyBwaHlzaWNpYW5zIGluIHRoZSBmaXZlIHNlbGVjdGVkIENhbmFkaWFuIHByb3ZpbmNlczogKDEpIGEgY2xlYXIgbm9ydGgtc291dGggcGF0dGVybiwgd2hlcmUgc291dGhlcm4gYXJlYXMgaGF2ZSBncmVhdGVyIHBvdGVudGlhbCBzcGF0aWFsIGFjY2VzcyB0aGFuIG5vcnRoZXJuIGFyZWFzOyBhbmQgKDIpIHdoaWxlIGdyYWRpZW50cyBvZiBwb3RlbnRpYWwgc3BhdGlhbCBhY2Nlc3MgZXhpc3QgaW4gYW5kIGFyb3VuZCB1cmJhbiBhcmVhcywgYWNjZXNzIG91dHNpZGUgb2YgZGVuc2VseS10by1tb2RlcmF0ZWx5IHBvcHVsYXRlZCBhcmVhcyBpcyBmYWlybHkgYmluYXJ5LiBSZWdhcmRpbmcgdGhlIHNlY29uZCBvYmplY3RpdmUsIHdlIGlkZW50aWZ5IHRocmVlIHByaW5jaXBsZXMgdGhhdCBvdGhlcnMgY2FuIHVzZSB0byBpbnRlcnByZXQgdGhlIGZpbmRpbmdzIG9mIHRoZSBtb2RpZmllZCBncmF2aXR5IG1vZGVsIHdoZW4gdXNlZCBpbiBvdGhlciByZXNlYXJjaCBjb250ZXh0cy4gQ29uY2x1c2lvbnM6IEZ1dHVyZSBhcHBsaWNhdGlvbnMgb2YgdGhlIG1vZGlmaWVkIGdyYXZpdHkgbW9kZWwgYXJlIG5lZWRlZCBpbiBvcmRlciB0byByZWZpbmUgdGhlIHJlY29tbWVuZGF0aW9ucyB3ZSBwcm92aWRlIG9uIGludGVycHJldGluZyBpdHMgcmVzdWx0cy4gSXQgaXMgaW1wb3J0YW50IHRoYXQgc3R1ZGllcyBhcmUgdW5kZXJ0YWtlbiB0aGF0IGNhbiBoZWxwIGFkbWluaXN0cmF0b3JzLCBwb2xpY3ktbWFrZXJzLCByZXNlYXJjaGVycywgYW5kIG90aGVycyB3aXRoIGNoYXJhY3Rlcml6aW5nIHRoZSBzdGF0ZSBvZiBhY2Nlc3MgdG8gUEhDLCBpbmNsdWRpbmcgcG90ZW50aWFsIHNwYXRpYWwgYWNjZXNzLiBXZSBlbmNvdXJhZ2UgZnVydGhlciByZXNlYXJjaCB0byBiZSBkb25lIHVzaW5nIEdJUyBpbiBvcmRlciB0byBvZmZlciBuZXcsIHNwYXRpYWwgcGVyc3BlY3RpdmVzIG9uIGlzc3VlcyBvZiBhY2Nlc3MgdG8gaGVhbHRoIHNlcnZpY2VzIGdpdmVuIHRoZSBpbmNyZWFzZWQgcmVjb2duaXRpb24gdGhhdCB0aGUgcGxhY2UtYmFzZWQgbmF0dXJlIG9mIGhlYWx0aCBzZXJ2aWNlcyBjYW4gYmVuZWZpdCBmcm9tIHRoZSB1c2Ugb2YgdGhlIGNhcGFiaWxpdGllcyBvZiBHSVMgdG8gZW5oYW5jZSB0aGUgcm9sZSB0aGF0IHZpc3VhbGl6YXRpb24gcGxheXMgaW4gZGVjaXNpb24tbWFraW5nLiDCqSAyMDEyIENyb29rcyBhbmQgU2NodXVybWFuOyBsaWNlbnNlZSBCaW9NZWQgQ2VudHJhbCBMdGQuIiwiaXNzdWUiOiIxIiwidm9sdW1lIjoiMTIifSwiaXNUZW1wb3JhcnkiOmZhbHNlfV19"/>
          <w:id w:val="-340318950"/>
          <w:placeholder>
            <w:docPart w:val="1ACA516B27D04A06A05C43001CA717CF"/>
          </w:placeholder>
        </w:sdtPr>
        <w:sdtEndPr/>
        <w:sdtContent>
          <w:r w:rsidRPr="00F056D3">
            <w:rPr>
              <w:rFonts w:eastAsia="Times New Roman"/>
              <w:color w:val="000000"/>
              <w:lang w:val="en-GB"/>
            </w:rPr>
            <w:t>(1)</w:t>
          </w:r>
        </w:sdtContent>
      </w:sdt>
      <w:r w:rsidRPr="00054572">
        <w:rPr>
          <w:lang w:val="en-GB"/>
        </w:rPr>
        <w:t xml:space="preserve">. </w:t>
      </w:r>
      <w:r w:rsidRPr="00335086">
        <w:t>Data from passive surveillance</w:t>
      </w:r>
      <w:r>
        <w:t xml:space="preserve"> systems</w:t>
      </w:r>
      <w:r w:rsidRPr="00335086">
        <w:t xml:space="preserve"> is often characterized as inaccurate and incomplete due to both supply and/or demand associated factors.</w:t>
      </w:r>
      <w:r>
        <w:rPr>
          <w:lang w:val="en-GB"/>
        </w:rPr>
        <w:t xml:space="preserve"> Although the </w:t>
      </w:r>
      <w:r w:rsidRPr="009378AC">
        <w:rPr>
          <w:lang w:val="en-GB"/>
        </w:rPr>
        <w:t>KIPMAT</w:t>
      </w:r>
      <w:r>
        <w:rPr>
          <w:lang w:val="en-GB"/>
        </w:rPr>
        <w:t xml:space="preserve"> study improved the </w:t>
      </w:r>
      <w:r w:rsidRPr="008F23ED">
        <w:t>accuracy of data at KCH, it was not</w:t>
      </w:r>
      <w:r>
        <w:t xml:space="preserve"> representative of the utilization levels. Possible contributing factors for lower hospital births in the rural community are linked to 1) </w:t>
      </w:r>
      <w:r w:rsidRPr="008F23ED">
        <w:t xml:space="preserve">differences in the underlying populations </w:t>
      </w:r>
      <w:r>
        <w:t xml:space="preserve">within communities </w:t>
      </w:r>
      <w:r w:rsidRPr="008F23ED">
        <w:t>which result</w:t>
      </w:r>
      <w:r>
        <w:t>s</w:t>
      </w:r>
      <w:r w:rsidRPr="008F23ED">
        <w:t xml:space="preserve"> </w:t>
      </w:r>
      <w:r>
        <w:t>in</w:t>
      </w:r>
      <w:r w:rsidRPr="008F23ED">
        <w:t xml:space="preserve"> varying likelihood of </w:t>
      </w:r>
      <w:r>
        <w:t xml:space="preserve">hospital </w:t>
      </w:r>
      <w:r w:rsidRPr="008F23ED">
        <w:t>delivery</w:t>
      </w:r>
      <w:r>
        <w:t xml:space="preserve">; and 2) hospital-based passive </w:t>
      </w:r>
      <w:r w:rsidRPr="00D33B96">
        <w:t xml:space="preserve">surveillance </w:t>
      </w:r>
      <w:r>
        <w:t xml:space="preserve">misses </w:t>
      </w:r>
      <w:proofErr w:type="gramStart"/>
      <w:r>
        <w:t>the vast majority of</w:t>
      </w:r>
      <w:proofErr w:type="gramEnd"/>
      <w:r>
        <w:t xml:space="preserve"> cases in rural settings with low access to hospitals </w:t>
      </w:r>
      <w:sdt>
        <w:sdtPr>
          <w:rPr>
            <w:color w:val="000000"/>
          </w:rPr>
          <w:tag w:val="MENDELEY_CITATION_v3_eyJjaXRhdGlvbklEIjoiTUVOREVMRVlfQ0lUQVRJT05fMjI2N2UyYzUtOTFiNS00ODg2LTliZDctOTIyZjEzYjU2Y2MzIiwicHJvcGVydGllcyI6eyJub3RlSW5kZXgiOjB9LCJpc0VkaXRlZCI6ZmFsc2UsIm1hbnVhbE92ZXJyaWRlIjp7ImlzTWFudWFsbHlPdmVycmlkZGVuIjpmYWxzZSwiY2l0ZXByb2NUZXh0IjoiKDLigJM0KSIsIm1hbnVhbE92ZXJyaWRlVGV4dCI6IiJ9LCJjaXRhdGlvbkl0ZW1zIjpbeyJpZCI6IjlmYWNhNjkxLThmYjMtM2UwNy1iMTg5LTMwZDMxN2RkMzExNyIsIml0ZW1EYXRhIjp7InR5cGUiOiJhcnRpY2xlLWpvdXJuYWwiLCJpZCI6IjlmYWNhNjkxLThmYjMtM2UwNy1iMTg5LTMwZDMxN2RkMzExNyIsInRpdGxlIjoiU3RpbGwgdG9vIGZhciB0byB3YWxrOiBMaXRlcmF0dXJlIHJldmlldyBvZiB0aGUgZGV0ZXJtaW5hbnRzIG9mIGRlbGl2ZXJ5IHNlcnZpY2UgdXNlIiwiYXV0aG9yIjpbeyJmYW1pbHkiOiJHYWJyeXNjaCIsImdpdmVuIjoiU2FiaW5lIiwicGFyc2UtbmFtZXMiOmZhbHNlLCJkcm9wcGluZy1wYXJ0aWNsZSI6IiIsIm5vbi1kcm9wcGluZy1wYXJ0aWNsZSI6IiJ9LHsiZmFtaWx5IjoiQ2FtcGJlbGwiLCJnaXZlbiI6Ik9vbmEgTS5SLiIsInBhcnNlLW5hbWVzIjpmYWxzZSwiZHJvcHBpbmctcGFydGljbGUiOiIiLCJub24tZHJvcHBpbmctcGFydGljbGUiOiIifV0sImNvbnRhaW5lci10aXRsZSI6IkJNQyBQcmVnbmFuY3kgYW5kIENoaWxkYmlydGgiLCJjb250YWluZXItdGl0bGUtc2hvcnQiOiJCTUMgUHJlZ25hbmN5IENoaWxkYmlydGgiLCJET0kiOiIxMC4xMTg2LzE0NzEtMjM5My05LTM0IiwiSVNTTiI6IjE0NzEyMzkzIiwiaXNzdWVkIjp7ImRhdGUtcGFydHMiOltbMjAwOV1dfSwiYWJzdHJhY3QiOiJCYWNrZ3JvdW5kOiBTa2lsbGVkIGF0dGVuZGFuY2UgYXQgY2hpbGRiaXJ0aCBpcyBjcnVjaWFsIGZvciBkZWNyZWFzaW5nIG1hdGVybmFsIGFuZCBuZW9uYXRhbCBtb3J0YWxpdHksIHlldCBtYW55IHdvbWVuIGluIGxvdy0gYW5kIG1pZGRsZS1pbmNvbWUgY291bnRyaWVzIGRlbGl2ZXIgb3V0c2lkZSBvZiBoZWFsdGggZmFjaWxpdGllcywgd2l0aG91dCBza2lsbGVkIGhlbHAuIFRoZSBtYWluIGNvbmNlcHR1YWwgZnJhbWV3b3JrIGluIHRoaXMgZmllbGQgaW1wbGljaXRseSBsb29rcyBhdCBob21lIGJpcnRocyB3aXRoIGNvbXBsaWNhdGlvbnMuIFdlIGV4cGFuZCB0aGlzIHRvIGluY2x1ZGUgXCJwcmV2ZW50aXZlXCIgZmFjaWxpdHkgZGVsaXZlcnkgZm9yIHVuY29tcGxpY2F0ZWQgY2hpbGRiaXJ0aCwgYW5kIHJldmlldyB0aGUga2luZHMgb2YgZGV0ZXJtaW5hbnRzIHN0dWRpZWQgaW4gdGhlIGxpdGVyYXR1cmUsIHRoZWlyIGh5cG90aGVzaXplZCBtZWNoYW5pc21zIG9mIGFjdGlvbiBhbmQgdGhlIHR5cGljYWwgZmluZGluZ3MsIGFzIHdlbGwgYXMgbWV0aG9kb2xvZ2ljYWwgZGlmZmljdWx0aWVzIGVuY291bnRlcmVkLiBNZXRob2RzOiBXZSBzZWFyY2hlZCBQdWJNZWQgYW5kIE92aWQgZGF0YWJhc2VzIGZvciByZXZpZXdzIGFuZCBhc2NlcnRhaW5lZCByZWxldmFudCBhcnRpY2xlcyBmcm9tIHRoZXNlIGFuZCBvdGhlciBzb3VyY2VzLiBUd2VudHkgZGV0ZXJtaW5hbnRzIGlkZW50aWZpZWQgd2VyZSBncm91cGVkIHVuZGVyIGZvdXIgdGhlbWVzOiAoMSkgc29jaW9jdWx0dXJhbCBmYWN0b3JzLCAoMikgcGVyY2VpdmVkIGJlbmVmaXQvbmVlZCBvZiBza2lsbGVkIGF0dGVuZGFuY2UsICgzKSBlY29ub21pYyBhY2Nlc3NpYmlsaXR5IGFuZCAoNCkgcGh5c2ljYWwgYWNjZXNzaWJpbGl0eS4gUmVzdWx0czogVGhlcmUgaXMgYW1wbGUgZXZpZGVuY2UgdGhhdCBoaWdoZXIgbWF0ZXJuYWwgYWdlLCBlZHVjYXRpb24gYW5kIGhvdXNlaG9sZCB3ZWFsdGggYW5kIGxvd2VyIHBhcml0eSBpbmNyZWFzZSB1c2UsIGFzIGRvZXMgdXJiYW4gcmVzaWRlbmNlLiBGYWNpbGl0eSB1c2UgaW4gdGhlIHByZXZpb3VzIGRlbGl2ZXJ5IGFuZCBhbnRlbmF0YWwgY2FyZSB1c2UgYXJlIGFsc28gaGlnaGx5IHByZWRpY3RpdmUgb2YgaGVhbHRoIGZhY2lsaXR5IHVzZSBmb3IgdGhlIGluZGV4IGRlbGl2ZXJ5LCB0aG91Z2ggdGhpcyBtYXkgYmUgZHVlIHRvIGNvbmZvdW5kaW5nIGJ5IHNlcnZpY2UgYXZhaWxhYmlsaXR5IGFuZCBvdGhlciBmYWN0b3JzLiBPYnN0ZXRyaWMgY29tcGxpY2F0aW9ucyBhbHNvIGluY3JlYXNlIHVzZSBidXQgYXJlIHJhcmVseSBzdHVkaWVkLiBRdWFsaXR5IG9mIGNhcmUgaXMganVkZ2VkIHRvIGJlIGVzc2VudGlhbCBpbiBxdWFsaXRhdGl2ZSBzdHVkaWVzIGJ1dCBpcyBub3QgZWFzaWx5IG1lYXN1cmVkIGluIHN1cnZleXMsIG9yIHdpdGhvdXQgbGlua2luZyBmYWNpbGl0eSByZWNvcmRzIHdpdGggd29tZW4uIERpc3RhbmNlIHRvIGhlYWx0aCBmYWNpbGl0aWVzIGRlY3JlYXNlcyB1c2UsIGJ1dCBpcyBhbHNvIGRpZmZpY3VsdCB0byBkZXRlcm1pbmUuIENoYWxsZW5nZXMgaW4gY29tcGFyaW5nIHJlc3VsdHMgYmV0d2VlbiBzdHVkaWVzIGluY2x1ZGUgZGlmZmVyZW5jZXMgaW4gbWV0aG9kcywgY29udGV4dC1zcGVjaWZpY2l0eSBhbmQgdGhlIHN1YnN0YW50aWFsIG92ZXJsYXAgYmV0d2VlbiBjb21wbGV4IHZhcmlhYmxlcy4gQ29uY2x1c2lvbjogU3R1ZGllcyBvZiB0aGUgZGV0ZXJtaW5hbnRzIG9mIHNraWxsZWQgYXR0ZW5kYW5jZSBjb25jZW50cmF0ZSBvbiBzb2Npb2N1bHR1cmFsIGFuZCBlY29ub21pYyBhY2Nlc3NpYmlsaXR5IHZhcmlhYmxlcyBhbmQgbmVnbGVjdCB2YXJpYWJsZXMgb2YgcGVyY2VpdmVkIGJlbmVmaXQvbmVlZCBhbmQgcGh5c2ljYWwgYWNjZXNzaWJpbGl0eS4gVG8gZHJhdyB2YWxpZCBjb25jbHVzaW9ucywgaXQgaXMgaW1wb3J0YW50IHRvIGNvbnNpZGVyIGFzIG1hbnkgaW5mbHVlbnRpYWwgZmFjdG9ycyBhcyBwb3NzaWJsZSBpbiBhbnkgYW5hbHlzaXMgb2YgZGVsaXZlcnkgc2VydmljZSB1c2UuIFRoZSBpbmNyZWFzaW5nIGF2YWlsYWJpbGl0eSBvZiBnZW9yZWZlcmVuY2VkIGRhdGEgcHJvdmlkZXMgdGhlIG9wcG9ydHVuaXR5IHRvIGxpbmsgaGVhbHRoIGZhY2lsaXR5IGRhdGEgd2l0aCBsYXJnZS1zY2FsZSBob3VzZWhvbGQgZGF0YSwgZW5hYmxpbmcgcmVzZWFyY2hlcnMgdG8gZXhwbG9yZSB0aGUgaW5mbHVlbmNlcyBvZiBkaXN0YW5jZSBhbmQgc2VydmljZSBxdWFsaXR5LiDCqSAyMDA5IEdhYnJ5c2NoIGFuZCBDYW1wYmVsbDsgbGljZW5zZWUgQmlvTWVkIENlbnRyYWwgTHRkLiIsInZvbHVtZSI6IjkifSwiaXNUZW1wb3JhcnkiOmZhbHNlfSx7ImlkIjoiMTkxYzhhMWMtZDdlZS0zZTZkLTllMmMtYzY3YjU5OTE1MzhkIiwiaXRlbURhdGEiOnsidHlwZSI6ImFydGljbGUtam91cm5hbCIsImlkIjoiMTkxYzhhMWMtZDdlZS0zZTZkLTllMmMtYzY3YjU5OTE1MzhkIiwidGl0bGUiOiJIZWFsdGggZmFjaWxpdHkgZGVsaXZlcnkgaW4gc3ViLVNhaGFyYW4gQWZyaWNhOiBTdWNjZXNzZXMsIGNoYWxsZW5nZXMsIGFuZCBpbXBsaWNhdGlvbnMgZm9yIHRoZSAyMDMwIGRldmVsb3BtZW50IGFnZW5kYSIsImF1dGhvciI6W3siZmFtaWx5IjoiRG9jdG9yIiwiZ2l2ZW4iOiJIZW5yeSIsInBhcnNlLW5hbWVzIjpmYWxzZSwiZHJvcHBpbmctcGFydGljbGUiOiJ2LiIsIm5vbi1kcm9wcGluZy1wYXJ0aWNsZSI6IiJ9LHsiZmFtaWx5IjoiTmtoYW5hLVNhbGltdSIsImdpdmVuIjoiU2FuZ3dhbmkiLCJwYXJzZS1uYW1lcyI6ZmFsc2UsImRyb3BwaW5nLXBhcnRpY2xlIjoiIiwibm9uLWRyb3BwaW5nLXBhcnRpY2xlIjoiIn0seyJmYW1pbHkiOiJBYmR1bHNhbGFtLUFuaWJpbG93byIsImdpdmVuIjoiTWFyeWFtIiwicGFyc2UtbmFtZXMiOmZhbHNlLCJkcm9wcGluZy1wYXJ0aWNsZSI6IiIsIm5vbi1kcm9wcGluZy1wYXJ0aWNsZSI6IiJ9XSwiY29udGFpbmVyLXRpdGxlIjoiQk1DIFB1YmxpYyBIZWFsdGgiLCJjb250YWluZXItdGl0bGUtc2hvcnQiOiJCTUMgUHVibGljIEhlYWx0aCIsIkRPSSI6IjEwLjExODYvczEyODg5LTAxOC01Njk1LXoiLCJJU1NOIjoiMTQ3MTI0NTgiLCJQTUlEIjoiMjk5MjEyNzUiLCJpc3N1ZWQiOnsiZGF0ZS1wYXJ0cyI6W1syMDE4LDYsMTldXX0sImFic3RyYWN0IjoiQmFja2dyb3VuZDogU3ViLVNhaGFyYW4gQWZyaWNhIHJlbWFpbnMgb25lIG9mIHRoZSByZWdpb25zIHdpdGggbW9kZXN0IGhlYWx0aCBvdXRjb21lczsgYW5kIGV2aWRlbmNlZCBieSBoaWdoIG1hdGVybmFsIG1vcnRhbGl0eSByYXRpb3MgYW5kIHVuZGVyLTUgbW9ydGFsaXR5IHJhdGVzLiBUaGVyZSBhcmUgY29tcGxpY2F0aW9ucyB0aGF0IG9jY3VyIGR1cmluZyBhbmQgZm9sbG93aW5nIHByZWduYW5jeSBhbmQgY2hpbGRiaXJ0aCB0aGF0IGNhbiBjb250cmlidXRlIHRvIG1hdGVybmFsIGRlYXRoczsgbW9zdCBvZiB3aGljaCBhcmUgcHJldmVudGFibGUgb3IgdHJlYXRhYmxlLiBFdmlkZW5jZSBzaG93cyB0aGF0IGVhcmx5IGFuZCByZWd1bGFyIGF0dGVuZGFuY2Ugb2YgYW50ZW5hdGFsIGNhcmUgYW5kIGRlbGl2ZXJ5IGluIGEgaGVhbHRoIGZhY2lsaXR5IHVuZGVyIHRoZSBzdXBlcnZpc2lvbiBvZiB0cmFpbmVkIHBlcnNvbm5lbCBpcyBhc3NvY2lhdGVkIHdpdGggaW1wcm92ZWQgbWF0ZXJuYWwgaGVhbHRoIG91dGNvbWVzLiBUaGUgYWltIG9mIHRoaXMgc3R1ZHkgaXMgdG8gYXNzZXNzIGNoYW5nZXMgaW4gYW5kIGRldGVybWluYW50cyBvZiBoZWFsdGggZmFjaWxpdHkgZGVsaXZlcnkgdXNpbmcgbmF0aW9uYWxseSByZXByZXNlbnRhdGl2ZSBzdXJ2ZXlzIGluIHN1Yi1TYWhhcmFuIEFmcmljYS4gVGhpcyBzdHVkeSBhbHNvIHNlZWtzIHRvIHByZXNlbnQgcmVuZXdlZCBldmlkZW5jZSBvbiB0aGUgZGV0ZXJtaW5hbnRzIG9mIGhlYWx0aCBmYWNpbGl0eSBkZWxpdmVyeSB3aXRoaW4gdGhlIGNvbnRleHQgb2YgdGhlIEFnZW5kYSBmb3IgU3VzdGFpbmFibGUgRGV2ZWxvcG1lbnQgdG8gZ2VuZXJhdGUgZXZpZGVuY2UtYmFzZWQgZGVjaXNpb24gbWFraW5nIGFuZCBlbmFibGUgZGVwbG95bWVudCBvZiB0YXJnZXRlZCBpbnRlcnZlbnRpb25zIHRvIGltcHJvdmUgaGVhbHRoIGZhY2lsaXR5IGRlbGl2ZXJ5IGFuZCBtYXRlcm5hbCBhbmQgY2hpbGQgaGVhbHRoIG91dGNvbWVzLiBNZXRob2RzOiBXZSB1c2VkIHBvb2xlZCBkYXRhIGZyb20gNTggRGVtb2dyYXBoaWMgYW5kIEhlYWx0aCBTdXJ2ZXlzIChESFMpIGNvbmR1Y3RlZCBiZXR3ZWVuIDE5OTAgYW5kIDIwMTUgaW4gMjkgc3ViLVNhaGFyYW4gQWZyaWNhbiBjb3VudHJpZXMuIFRoaXMgeWllbGRlZCBhIHRvdGFsIG9mIDEuMSBtaWxsaW9uIGJpcnRocyBvY2N1cnJpbmcgaW4gdGhlIDUgeWVhcnMgcHJlY2VkaW5nIHRoZSBzdXJ2ZXlzLiBEZXNjcmlwdGl2ZSBzdGF0aXN0aWNzIHdlcmUgdXNlZCB0byBkZXNjcmliZSB0aGUgY291bnRzIGFuZCBwcm9wb3J0aW9ucyBvZiB3b21lbiB3aG8gZGVsaXZlcmVkIGJ5IHBsYWNlIG9mIGRlbGl2ZXJ5IGFuZCB0aGVpciBiYWNrZ3JvdW5kIGNoYXJhY3RlcmlzdGljcyBhdCB0aGUgdGltZSBvZiBkZWxpdmVyeS4gV2UgdXNlZCBtdWx0aWxldmVsIGxvZ2lzdGljIHJlZ3Jlc3Npb24gbW9kZWwgdG8gZXN0aW1hdGUgdGhlIG1hZ25pdHVkZSBvZiBhc3NvY2lhdGlvbiBpbiB0aGUgZm9ybSBvZiBvZGRzIHJhdGlvcyBiZXR3ZWVuIHBsYWNlIG9mIGRlbGl2ZXJ5IGFuZCB0aGUgcHJlZGljdG9ycy4gUmVzdWx0czogUmVzdWx0cyBzaG93IHRoYXQgYmlydGhzIGFtb25nIHdvbWVuIGluIHRoZSByaWNoZXN0IHdlYWx0aCBxdWludGlsZSB3ZXJlIDY4JSBtb3JlIGxpa2VseSB0byBvY2N1ciBpbiBoZWFsdGggZmFjaWxpdGllcyB0aGFuIGJpcnRocyBhbW9uZyB3b21lbiBpbiB0aGUgbG93ZXN0IHdlYWx0aCBxdWludGlsZS4gV29tZW4gd2l0aCBhdCBsZWFzdCBwcmltYXJ5IGVkdWNhdGlvbiB3ZXJlIHR3aWNlIG1vcmUgbGlrZWx5IHRvIGdpdmUgYmlydGggaW4gZmFjaWxpdGllcyB0aGFuIHdvbWVuIHdpdGggbm8gZm9ybWFsIGVkdWNhdGlvbi4gQmlydGhzIGZyb20gbW9yZSByZWNlbnQgc3VydmV5cyBjb25kdWN0ZWQgc2luY2UgMjAxMCB3ZXJlIDg1JSBtb3JlIGxpa2VseSB0byBvY2N1ciBpbiBmYWNpbGl0aWVzIHRoYW4gYmlydGhzIHJlcG9ydGVkIGluIGVhcmxpZXN0ICgxOTkwcykgc3VydmV5cy4gT3ZlcmFsbCwgdGhlIHByb3BvcnRpb24gb2YgYmlydGhzIG9jY3VycmluZyBpbiBmYWNpbGl0aWVzIHdhcyAyJSBoaWdoZXIgdGhhbiB3b3VsZCBiZSBleHBlY3RlZDsgYW5kIHZhcmllcyBieSBjb3VudHJ5IGFuZCBzdWItU2FoYXJhbiBBZnJpY2FuIHJlZ2lvbi4gQ29uY2x1c2lvbnM6IFByb3ZlbiBpbnRlcnZlbnRpb25zIHRvIGluY3JlYXNlIGhlYWx0aCBmYWNpbGl0eSBkZWxpdmVyeSBzaG91bGQgZm9jdXMgb24gYWRkcmVzc2luZyBpbmVxdWl0aWVzIGFzc29jaWF0ZWQgd2l0aCBtYXRlcm5hbCBlZHVjYXRpb24sIHdvbWVuIGVtcG93ZXJtZW50LCBpbmNyZWFzZWQgYWNjZXNzIHRvIGhlYWx0aCBmYWNpbGl0aWVzIGFzIHdlbGwgYXMgbmFycm93aW5nIHRoZSBnYXAgYmV0d2VlbiB0aGUgcnVyYWwgYW5kIHRoZSB1cmJhbiBhcmVhcy4gV2UgZnVydGhlciBkaXNjdXNzIHRoZXNlIHJlc3VsdHMgd2l0aGluIHRoZSBhZ2VuZGEgb2YgbGVhdmluZyBubyBvbmUgYmVoaW5kIGJ5IDIwMzAuIiwicHVibGlzaGVyIjoiQmlvTWVkIENlbnRyYWwgTHRkLiIsImlzc3VlIjoiMSIsInZvbHVtZSI6IjE4In0sImlzVGVtcG9yYXJ5IjpmYWxzZX0seyJpZCI6IjUzYWYzNjI2LTdiZjMtM2VkYy1iMWFiLTgxNzBhOWE0ODNlZiIsIml0ZW1EYXRhIjp7InR5cGUiOiJhcnRpY2xlLWpvdXJuYWwiLCJpZCI6IjUzYWYzNjI2LTdiZjMtM2VkYy1iMWFiLTgxNzBhOWE0ODNlZiIsInRpdGxlIjoiRG9lcyBmYWNpbGl0eSBiaXJ0aCByZWR1Y2UgbWF0ZXJuYWwgYW5kIHBlcmluYXRhbCBtb3J0YWxpdHkgaW4gQnJvbmcgQWhhZm8sIEdoYW5hPyBBIHNlY29uZGFyeSBhbmFseXNpcyB1c2luZyBkYXRhIG9uIDExOeKAiDI0NCBwcmVnbmFuY2llcyBmcm9tIHR3byBjbHVzdGVyLXJhbmRvbWlzZWQgY29udHJvbGxlZCB0cmlhbHMiLCJhdXRob3IiOlt7ImZhbWlseSI6IkdhYnJ5c2NoIiwiZ2l2ZW4iOiJTYWJpbmUiLCJwYXJzZS1uYW1lcyI6ZmFsc2UsImRyb3BwaW5nLXBhcnRpY2xlIjoiIiwibm9uLWRyb3BwaW5nLXBhcnRpY2xlIjoiIn0seyJmYW1pbHkiOiJOZXNiaXR0IiwiZ2l2ZW4iOiJSb2JpbiBDLiIsInBhcnNlLW5hbWVzIjpmYWxzZSwiZHJvcHBpbmctcGFydGljbGUiOiIiLCJub24tZHJvcHBpbmctcGFydGljbGUiOiIifSx7ImZhbWlseSI6IlNjaG9lcHMiLCJnaXZlbiI6IkFuamEiLCJwYXJzZS1uYW1lcyI6ZmFsc2UsImRyb3BwaW5nLXBhcnRpY2xlIjoiIiwibm9uLWRyb3BwaW5nLXBhcnRpY2xlIjoiIn0seyJmYW1pbHkiOiJIdXJ0IiwiZ2l2ZW4iOiJMaXNhIiwicGFyc2UtbmFtZXMiOmZhbHNlLCJkcm9wcGluZy1wYXJ0aWNsZSI6IiIsIm5vbi1kcm9wcGluZy1wYXJ0aWNsZSI6IiJ9LHsiZmFtaWx5IjoiU29yZW1la3VuIiwiZ2l2ZW4iOiJTZXlpIiwicGFyc2UtbmFtZXMiOmZhbHNlLCJkcm9wcGluZy1wYXJ0aWNsZSI6IiIsIm5vbi1kcm9wcGluZy1wYXJ0aWNsZSI6IiJ9LHsiZmFtaWx5IjoiRWRtb25kIiwiZ2l2ZW4iOiJLYXJlbiIsInBhcnNlLW5hbWVzIjpmYWxzZSwiZHJvcHBpbmctcGFydGljbGUiOiIiLCJub24tZHJvcHBpbmctcGFydGljbGUiOiIifSx7ImZhbWlseSI6Ik1hbnUiLCJnaXZlbiI6IkFsZXhhbmRlciIsInBhcnNlLW5hbWVzIjpmYWxzZSwiZHJvcHBpbmctcGFydGljbGUiOiIiLCJub24tZHJvcHBpbmctcGFydGljbGUiOiIifSx7ImZhbWlseSI6IkxvaGVsYSIsImdpdmVuIjoiVGVyaGkgSi4iLCJwYXJzZS1uYW1lcyI6ZmFsc2UsImRyb3BwaW5nLXBhcnRpY2xlIjoiIiwibm9uLWRyb3BwaW5nLXBhcnRpY2xlIjoiIn0seyJmYW1pbHkiOiJEYW5zbyIsImdpdmVuIjoiU2FtdWVsIiwicGFyc2UtbmFtZXMiOmZhbHNlLCJkcm9wcGluZy1wYXJ0aWNsZSI6IiIsIm5vbi1kcm9wcGluZy1wYXJ0aWNsZSI6IiJ9LHsiZmFtaWx5IjoiVG9tbGluIiwiZ2l2ZW4iOiJLZWl0aCIsInBhcnNlLW5hbWVzIjpmYWxzZSwiZHJvcHBpbmctcGFydGljbGUiOiIiLCJub24tZHJvcHBpbmctcGFydGljbGUiOiIifSx7ImZhbWlseSI6Iktpcmt3b29kIiwiZ2l2ZW4iOiJCZXR0eSIsInBhcnNlLW5hbWVzIjpmYWxzZSwiZHJvcHBpbmctcGFydGljbGUiOiIiLCJub24tZHJvcHBpbmctcGFydGljbGUiOiIifSx7ImZhbWlseSI6IkNhbXBiZWxsIiwiZ2l2ZW4iOiJPb25hIE0uUi4iLCJwYXJzZS1uYW1lcyI6ZmFsc2UsImRyb3BwaW5nLXBhcnRpY2xlIjoiIiwibm9uLWRyb3BwaW5nLXBhcnRpY2xlIjoiIn1dLCJjb250YWluZXItdGl0bGUiOiJUaGUgTGFuY2V0IEdsb2JhbCBIZWFsdGgiLCJjb250YWluZXItdGl0bGUtc2hvcnQiOiJMYW5jZXQgR2xvYiBIZWFsdGgiLCJET0kiOiIxMC4xMDE2L1MyMjE0LTEwOVgoMTkpMzAxNjUtMiIsIklTU04iOiIyMjE0MTA5WCIsImlzc3VlZCI6eyJkYXRlLXBhcnRzIjpbWzIwMTldXX0sImFic3RyYWN0IjoiQmFja2dyb3VuZDogTWF0ZXJuYWwgYW5kIHBlcmluYXRhbCBtb3J0YWxpdHkgYXJlIHN0aWxsIHVuYWNjZXB0YWJseSBoaWdoIGluIG1hbnkgY291bnRyaWVzIGRlc3BpdGUgc3RlZXAgaW5jcmVhc2VzIGluIGZhY2lsaXR5IGJpcnRoLiBUaGUgZXZpZGVuY2UgdGhhdCBjaGlsZGJpcnRoIGluIGZhY2lsaXRpZXMgcmVkdWNlcyBtb3J0YWxpdHkgaXMgd2VhaywgbWFpbmx5IGJlY2F1c2Ugb2YgdGhlIHNjYXJjaXR5IG9mIHJvYnVzdCBzdHVkeSBkZXNpZ25zIGFuZCBkYXRhLiBXZSBhaW1lZCB0byBhc3Nlc3MgdGhpcyBsaW5rIGJ5IHF1YW50aWZ5aW5nIHRoZSBpbmZsdWVuY2Ugb2YgbWFqb3IgZGV0ZXJtaW5hbnRzIG9mIGZhY2lsaXR5IGJpcnRoIChjbHVzdGVyLWxldmVsIGZhY2lsaXR5IGJpcnRoLCB3ZWFsdGgsIGVkdWNhdGlvbiwgYW5kIGRpc3RhbmNlIHRvIGNoaWxkYmlydGggY2FyZSkgb24gc2V2ZXJhbCBtb3J0YWxpdHkgb3V0Y29tZXMsIHdoaWxlIGFsc28gY29uc2lkZXJpbmcgcXVhbGl0eSBvZiBjYXJlLiBNZXRob2RzOiBPdXIgc3R1ZHkgaXMgYSBzZWNvbmRhcnkgYW5hbHlzaXMgb2Ygc3VydmVpbGxhbmNlIGRhdGEgb24gMTE5IDI0NCBwcmVnbmFuY2llcyBmcm9tIHR3byBsYXJnZSBwb3B1bGF0aW9uLWJhc2VkIGNsdXN0ZXItcmFuZG9taXNlZCBjb250cm9sbGVkIHRyaWFscyBpbiBCcm9uZyBBaGFmbywgR2hhbmEuIEluIGFkZGl0aW9uLCB3ZSBzcGVjaWZpY2FsbHkgY29sbGVjdGVkIGRhdGEgdG8gYXNzZXNzIHF1YWxpdHkgb2YgY2FyZSBhdCBhbGwgNjQgY2hpbGRiaXJ0aCBmYWNpbGl0aWVzIGluIHRoZSBzdHVkeSBhcmVhLiBPdXRjb21lcyB3ZXJlIGRpcmVjdCBtYXRlcm5hbCBtb3J0YWxpdHksIHBlcmluYXRhbCBtb3J0YWxpdHksIGZpcnN0LWRheSBhbmQgZWFybHkgbmVvbmF0YWwgbW9ydGFsaXR5LCBhbmQgYW50ZXBhcnR1bSBhbmQgaW50cmFwYXJ0dW0gc3RpbGxiaXJ0aC4gV2UgY2FsY3VsYXRlZCBjbHVzdGVyLWxldmVsIGZhY2lsaXR5IGJpcnRoIGFzIHRoZSBwZXJjZW50YWdlIG9mIGZhY2lsaXR5IGJpcnRocyBpbiBhIHdvbWFuJ3MgdmlsbGFnZSBvdmVyIHRoZSBwcmVjZWRpbmcgMiB5ZWFycywgYW5kIHdlIGNvbXB1dGVkIGRpc3RhbmNlcyBmcm9tIHdvbWVuJ3MgcmVndWxhciByZXNpZGVuY2UgdG8gaGVhbHRoIGZhY2lsaXRpZXMgaW4gYSBnZW9zcGF0aWFsIGRhdGFiYXNlLiBBc3NvY2lhdGlvbnMgYmV0d2VlbiBkZXRlcm1pbmFudHMgb2YgZmFjaWxpdHkgYmlydGggYW5kIG1vcnRhbGl0eSBvdXRjb21lcyB3ZXJlIGFzc2Vzc2VkIGluIGNydWRlIGFuZCBtdWx0aXZhcmlhYmxlIG11bHRpbGV2ZWwgbG9naXN0aWMgcmVncmVzc2lvbiBtb2RlbHMuIFdlIHN0cmF0aWZpZWQgcGVyaW5hdGFsIG1vcnRhbGl0eSBlZmZlY3RzIGJ5IHRocmVlIHBvbGljeSBwZXJpb2RzLCB1c2luZyBBcHJpbCAxLCAyMDA1LCBhbmQgSnVseSAxLCAyMDA4LCBhcyBjdXRvZmYgcG9pbnRzLCB3aGVuIGRlbGl2ZXJ5LWZlZSBleGVtcHRpb24gYW5kIGZyZWUgaGVhbHRoIGluc3VyYW5jZSB3ZXJlIGludHJvZHVjZWQgaW4gR2hhbmEuIFRoZXNlIHBvbGljaWVzIGluY3JlYXNlZCBmYWNpbGl0eSBiaXJ0aCBhbmQgcG90ZW50aWFsbHkgcmVkdWNlZCBxdWFsaXR5IG9mIGNhcmUuIEZpbmRpbmdzOiBIaWdoZXIgcHJvcG9ydGlvbnMgb2YgZmFjaWxpdHkgYmlydGhzIGluIGEgY2x1c3RlciB3ZXJlIG5vdCBsaW5rZWQgdG8gcmVkdWN0aW9ucyBpbiBhbnkgb2YgdGhlIG1vcnRhbGl0eSBvdXRjb21lcy4gSW4gd29tZW4gd2hvIHdlcmUgd2VhbHRoaWVyLCBmYWNpbGl0eSBiaXJ0aHMgd2VyZSBtdWNoIG1vcmUgY29tbW9uIHRoYW4gaW4gdGhvc2Ugd2hvIHdlcmUgcG9vcmVyLCBidXQgbW9ydGFsaXR5IHdhcyBub3QgbG93ZXIgYW1vbmcgdGhlbSBvciB0aGVpciBiYWJpZXMuIFdvbWVuIHdpdGggaGlnaGVyIGVkdWNhdGlvbiBoYWQgbG93ZXIgbW9ydGFsaXR5IHJpc2tzIHRoYW4gbGVzcy1lZHVjYXRlZCB3b21lbiwgZXhjZXB0IGZpcnN0LWRheSBhbmQgZWFybHkgbmVvbmF0YWwgbW9ydGFsaXR5LiBBIHN1YnN0YW50aWFsbHkgaGlnaGVyIHByb3BvcnRpb24gb2Ygd29tZW4gbGl2aW5nIGluIGFyZWFzIGNsb3NlciB0byBjaGlsZGJpcnRoIGZhY2lsaXRpZXMgaGFkIGZhY2lsaXR5IGJpcnRocyBhbmQgY2Flc2FyZWFuIHNlY3Rpb25zIHRoYW4gd29tZW4gbGl2aW5nIGZ1cnRoZXIgZnJvbSBjaGlsZGJpcnRoIGZhY2lsaXRpZXMsIGJ1dCBtb3J0YWxpdHkgcmlza3Mgd2VyZSBub3QgbG93ZXIgZGVzcGl0ZSB0aGlzIGluY3JlYXNlZCBzZXJ2aWNlIHVzZS4gQW1vbmcgd29tZW4gd2hvIGxpdmVkIGluIGFyZWFzIGNsb3NlciB0byBmYWNpbGl0aWVzIG9mZmVyaW5nIGNvbXByZWhlbnNpdmUgZW1lcmdlbmN5IG9ic3RldHJpYyBjYXJlIChDRW1PQyksIGVtZXJnZW5jeSBuZXdib3JuIGNhcmUsIG9yIGhpZ2gtcXVhbGl0eSByb3V0aW5lIGNhcmUsIG9yIHRvIGZhY2lsaXRpZXMgdGhhdCBoYWQgcHJvdmlkZXJzIHdpdGggc2F0aXNmYWN0b3J5IGNvbXBldGVuY2UsIHdlIGZvdW5kIGEgbG93ZXIgcmlzayBvZiBpbnRyYXBhcnR1bSBzdGlsbGJpcnRoICgxNMK3MiBwZXIgMTAwMCBkZWxpdmVyaWVzIGF0ID4yMCBrbSBmcm9tIGEgQ0VtT0MgZmFjaWxpdHkgdnMgMTDCtzQgcGVyIDEwMDAgZGVsaXZlcmllcyBhdCDiiaQxIGttOyBvZGRzIHJhdGlvIFtPUl0gMcK3MTMsIDk1JSBDSSAxwrcwNuKAkzHCtzIxKSBhbmQgb2YgY29tcG9zaXRlIG1vcnRhbGl0eSBvdXRjb21lcyB0aGFuIGFtb25nIHdvbWVuIGxpdmluZyBpbiBhcmVhcyB3aGVyZSB0aGVzZSBzZXJ2aWNlcyB3ZXJlIGZ1cnRoZXIgYXdheS4gUHJvdGVjdGl2ZSBlZmZlY3RzIG9mIGZhY2lsaXR5IGJpcnRoIHdlcmUgcmVzdHJpY3RlZCB0byB0aGUgdHdvIGVhcmxpZXIgcG9saWN5IHBlcmlvZHMgKGZyb20gSnVuZSAxLCAyMDAzLCB0byBKdW5lIDMwLCAyMDA4KSwgd2hlcmVhcyB0aGVyZSB3YXMgZXZpZGVuY2UgZm9yIGhpZ2hlciBwZXJpbmF0YWwgbW9ydGFsaXR5IHdpdGggaW5jcmVhc2luZyB3ZWFsdGggKE9SIDHCtzA5LCAxwrcwM+KAkzHCtzE0KSBhbmQgbG93ZXIgcGVyaW5hdGFsIG1vcnRhbGl0eSB3aXRoIGluY3JlYXNpbmcgZGlzdGFuY2UgZnJvbSBjaGlsZGJpcnRoIGZhY2lsaXRpZXMgKE9SIDDCtzkzLCAwwrc4OeKAkzDCtzk4KSBhZnRlciBmcmVlIGhlYWx0aCBpbnN1cmFuY2Ugd2FzIGludHJvZHVjZWQgaW4gSnVseSAxLCAyMDA4LiBJbnRlcnByZXRhdGlvbjogRmFjaWxpdHkgYmlydGggZG9lcyBub3QgbmVjZXNzYXJpbHkgY29udmV5IGEgc3Vydml2YWwgYmVuZWZpdCBmb3Igd29tZW4gb3IgYmFiaWVzIGFuZCBzaG91bGQgb25seSBiZSByZWNvbW1lbmRlZCBpbiBmYWNpbGl0aWVzIGNhcGFibGUgb2YgcHJvdmlkaW5nIGVtZXJnZW5jeSBvYnN0ZXRyaWMgYW5kIG5ld2Jvcm4gY2FyZSBhbmQgY2FwYWJsZSBvZiBzYWZlLWd1YXJkaW5nIHVuY29tcGxpY2F0ZWQgYmlydGhzLiBGdW5kaW5nOiBUaGUgQmFkZW4tV8O8cnR0ZW1iZXJnIEZvdW5kYXRpb24sIHRoZSBEYWltbGVyIGFuZCBCZW56IEZvdW5kYXRpb24sIHRoZSBFdXJvcGVhbiBTb2NpYWwgRnVuZCBhbmQgTWluaXN0cnkgb2YgU2NpZW5jZSwgUmVzZWFyY2gsIGFuZCB0aGUgQXJ0cyBCYWRlbi1Xw7xydHRlbWJlcmcsIFdITywgVVMgQWdlbmN5IGZvciBJbnRlcm5hdGlvbmFsIERldmVsb3BtZW50LCBTYXZlIHRoZSBDaGlsZHJlbiwgdGhlIEJpbGwgJiBNZWxpbmRhIEdhdGVzIEZvdW5kYXRpb24sIGFuZCB0aGUgVUsgRGVwYXJ0bWVudCBmb3IgSW50ZXJuYXRpb25hbCBEZXZlbG9wbWVudC4iLCJpc3N1ZSI6IjgiLCJ2b2x1bWUiOiI3In0sImlzVGVtcG9yYXJ5IjpmYWxzZX1dfQ=="/>
          <w:id w:val="1883892322"/>
          <w:placeholder>
            <w:docPart w:val="1ACA516B27D04A06A05C43001CA717CF"/>
          </w:placeholder>
        </w:sdtPr>
        <w:sdtEndPr/>
        <w:sdtContent>
          <w:r w:rsidRPr="00EA0D0A">
            <w:rPr>
              <w:color w:val="000000"/>
            </w:rPr>
            <w:t>(2–4)</w:t>
          </w:r>
        </w:sdtContent>
      </w:sdt>
      <w:r>
        <w:t xml:space="preserve">. For example, less than a </w:t>
      </w:r>
      <w:r w:rsidRPr="00D33B96">
        <w:t xml:space="preserve">third of births in low middle-income countries </w:t>
      </w:r>
      <w:r>
        <w:t>occur</w:t>
      </w:r>
      <w:r w:rsidRPr="00D33B96">
        <w:t xml:space="preserve"> </w:t>
      </w:r>
      <w:r>
        <w:t xml:space="preserve">in hospitals </w:t>
      </w:r>
      <w:r w:rsidRPr="00D33B96">
        <w:t>as a result of a two-tiered model of care that directs “low risk” women to primary care clinics and “high risk” women to hospitals</w:t>
      </w:r>
      <w:r>
        <w:t xml:space="preserve"> </w:t>
      </w:r>
      <w:sdt>
        <w:sdtPr>
          <w:rPr>
            <w:color w:val="000000"/>
          </w:rPr>
          <w:tag w:val="MENDELEY_CITATION_v3_eyJjaXRhdGlvbklEIjoiTUVOREVMRVlfQ0lUQVRJT05fZmMzMzYxMTUtYzIwZS00OGIxLWE1YTgtMTNkN2M3MWMyMDM4IiwicHJvcGVydGllcyI6eyJub3RlSW5kZXgiOjB9LCJpc0VkaXRlZCI6ZmFsc2UsIm1hbnVhbE92ZXJyaWRlIjp7ImlzTWFudWFsbHlPdmVycmlkZGVuIjpmYWxzZSwiY2l0ZXByb2NUZXh0IjoiKDQsNSkiLCJtYW51YWxPdmVycmlkZVRleHQiOiIifSwiY2l0YXRpb25JdGVtcyI6W3siaWQiOiJiMjA0Y2JlZC02MmY2LTMwN2ItOTExNS05ZjJiZGE2NzhkYmIiLCJpdGVtRGF0YSI6eyJ0eXBlIjoiYXJ0aWNsZS1qb3VybmFsIiwiaWQiOiJiMjA0Y2JlZC02MmY2LTMwN2ItOTExNS05ZjJiZGE2NzhkYmIiLCJ0aXRsZSI6IlZhcmlhdGlvbiBpbiBxdWFsaXR5IG9mIHByaW1hcnktY2FyZSBzZXJ2aWNlcyBpbiBLZW55YSwgTWFsYXdpLCBOYW1pYmlhLCBSd2FuZGEsIFNlbmVnYWwsIFVnYW5kYSBhbmQgdGhlIFVuaXRlZCBSZXB1YmxpYyBvZiBUYW56YW5pYSIsImF1dGhvciI6W3siZmFtaWx5IjoiS3J1ayIsImdpdmVuIjoiTWFyZ2FyZXQgRSIsInBhcnNlLW5hbWVzIjpmYWxzZSwiZHJvcHBpbmctcGFydGljbGUiOiIiLCJub24tZHJvcHBpbmctcGFydGljbGUiOiIifSx7ImZhbWlseSI6IkNodWt3dW1hIiwiZ2l2ZW4iOiJBZGFubmEiLCJwYXJzZS1uYW1lcyI6ZmFsc2UsImRyb3BwaW5nLXBhcnRpY2xlIjoiIiwibm9uLWRyb3BwaW5nLXBhcnRpY2xlIjoiIn0seyJmYW1pbHkiOiJNYmFydWt1IiwiZ2l2ZW4iOiJHb2RmcmV5IiwicGFyc2UtbmFtZXMiOmZhbHNlLCJkcm9wcGluZy1wYXJ0aWNsZSI6IiIsIm5vbi1kcm9wcGluZy1wYXJ0aWNsZSI6IiJ9LHsiZmFtaWx5IjoiTGVzbGllIiwiZ2l2ZW4iOiJIYW5uYWggSCIsInBhcnNlLW5hbWVzIjpmYWxzZSwiZHJvcHBpbmctcGFydGljbGUiOiIiLCJub24tZHJvcHBpbmctcGFydGljbGUiOiIifV0sImNvbnRhaW5lci10aXRsZSI6IkJ1bGxldGluIG9mIHRoZSBXb3JsZCBIZWFsdGggT3JnYW5pemF0aW9uIiwiY29udGFpbmVyLXRpdGxlLXNob3J0IjoiQnVsbCBXb3JsZCBIZWFsdGggT3JnYW4iLCJET0kiOiIxMC4yNDcxL2JsdC4xNi4xNzU4NjkiLCJJU1NOIjoiMDA0Mi05Njg2IiwiaXNzdWVkIjp7ImRhdGUtcGFydHMiOltbMjAxN11dfSwiYWJzdHJhY3QiOiLCqSAyMDE3LCBXb3JsZCBIZWFsdGggT3JnYW5pemF0aW9uLiBBbGwgcmlnaHRzIHJlc2VydmVkLiBPYmplY3RpdmUgVG8gYW5hbHlzZSBmYWN0b3JzIGFmZmVjdGluZyB2YXJpYXRpb25zIGluIHRoZSBvYnNlcnZlZCBxdWFsaXR5IG9mIGFudGVuYXRhbCBhbmQgc2ljay1jaGlsZCBjYXJlIGluIHByaW1hcnktY2FyZSBmYWNpbGl0aWVzIGluIHNldmVuIEFmcmljYW4gY291bnRyaWVzLiBNZXRob2RzIFdlIHBvb2xlZCBuYXRpb25hbGx5IHJlcHJlc2VudGF0aXZlIGRhdGEgZnJvbSBzZXJ2aWNlIHByb3Zpc2lvbiBhc3Nlc3NtZW50IHN1cnZleXMgb2YgaGVhbHRoIGZhY2lsaXRpZXMgaW4gS2VueWEsIE1hbGF3aSwgTmFtaWJpYSwgUndhbmRhLCBTZW5lZ2FsLCBVZ2FuZGEgYW5kIHRoZSBVbml0ZWQgUmVwdWJsaWMgb2YgVGFuemFuaWEgKHN1cnZleSB5ZWFyIHJhbmdlOiAyMDA24oCTMjAxNCkuIEJhc2VkIG9uIFdvcmxkIEhlYWx0aCBPcmdhbml6YXRpb24gcHJvdG9jb2xzLCB3ZSBjcmVhdGVkIGluZGljZXMgb2YgcHJvY2VzcyBxdWFsaXR5IGZvciBhbnRlbmF0YWwgY2FyZSAoZmlyc3QgdmlzaXRzKSBhbmQgZm9yIHNpY2stY2hpbGQgdmlzaXRzLiBXZSBhc3Nlc3NlZCBuYXRpb25hbCwgZmFjaWxpdHksIHByb3ZpZGVyIGFuZCBwYXRpZW50IGZhY3RvcnMgdGhhdCBtaWdodCBleHBsYWluIHZhcmlhdGlvbnMgaW4gcXVhbGl0eSBvZiBjYXJlLCB1c2luZyBzZXBhcmF0ZSBtdWx0aWxldmVsIHJlZ3Jlc3Npb24gbW9kZWxzIG9mIHF1YWxpdHkgZm9yIGVhY2ggc2VydmljZS4gRmluZGluZ3MgRGF0YSB3ZXJlIGF2YWlsYWJsZSBmb3IgMjU5NCBhbmQgMTEgNDAyIG9ic2VydmF0aW9ucyBvZiBjbGluaWNhbCBjb25zdWx0YXRpb25zIGZvciBhbnRlbmF0YWwgY2FyZSBhbmQgc2ljayBjaGlsZHJlbiwgcmVzcGVjdGl2ZWx5LiBPdmVyYWxsLCBoZWFsdGgtY2FyZSBwcm92aWRlcnMgcGVyZm9ybWVkIGEgbWVhbiBvZiA2Mi4yJSAoaW50ZXJxdWFydGlsZSByYW5nZSwgSVFSOiA1MC4wIHRvIDc1LjApIG9mIGVpZ2h0IHJlY29tbWVuZGVkIGFudGVuYXRhbCBjYXJlIGFjdGlvbnMgYW5kIDU0LjUlIChJUVI6IDMzLjMgdG8gNjYuNykgb2YgbmluZSBzaWNrLWNoaWxkIGNhcmUgYWN0aW9ucyBhdCBvYnNlcnZlZCB2aXNpdHMuIFF1YWxpdHkgb2YgYW50ZW5hdGFsIGNhcmUgd2FzIGhpZ2hlciBpbiBiZXR0ZXItc3RhZmZlZCBhbmQgLWVxdWlwcGVkIGZhY2lsaXRpZXMgYW5kIGxvd2VyIGZvciBwaHlzaWNpYW5zIGFuZCBjbGluaWNhbCBvZmZpY2VycyB0aGFuIG51cnNlcy4gRXhwZXJpZW5jZWQgcHJvdmlkZXJzIGFuZCB0aG9zZSBpbiBiZXR0ZXItbWFuYWdlZCBmYWNpbGl0aWVzIHByb3ZpZGVkIGhpZ2hlciBxdWFsaXR5IHNpY2stY2hpbGQgY2FyZSwgd2l0aCBubyBkaWZmZXJlbmNlcyBiZXR3ZWVuIHBoeXNpY2lhbnMgYW5kIG51cnNlcyBvciBiZXR3ZWVuIGJldHRlci0gYW5kIGxlc3MtZXF1aXBwZWQgY2xpbmljcy4gUHJpdmF0ZSBmYWNpbGl0aWVzIG91dHBlcmZvcm1lZCBwdWJsaWMgZmFjaWxpdGllcy4gQ291bnRyeSBkaWZmZXJlbmNlcyB3ZXJlIG1vcmUgaW5mbHVlbnRpYWwgaW4gZXhwbGFpbmluZyB2YXJpYW5jZSBpbiBxdWFsaXR5IHRoYW4gYWxsIG90aGVyIGZhY3RvcnMgY29tYmluZWQuIENvbmNsdXNpb24gVGhlIHF1YWxpdHkgb2YgdHdvIGVzc2VudGlhbCBwcmltYXJ5LWNhcmUgc2VydmljZXMgZm9yIHdvbWVuIGFuZCBjaGlsZHJlbiB3YXMgd2VhayBhbmQgdmFyaWVkIGFjcm9zcyBhbmQgd2l0aGluIHRoZSBjb3VudHJpZXMuIEFuYWx5c2lzIG9mIHJlYXNvbnMgZm9yIHZhcmlhdGlvbnMgaW4gcXVhbGl0eSBjb3VsZCBpZGVudGlmeSBzdHJhdGVnaWVzIGZvciBpbXByb3ZpbmcgY2FyZS4iLCJpc3N1ZSI6IjYiLCJ2b2x1bWUiOiI5NSJ9LCJpc1RlbXBvcmFyeSI6ZmFsc2V9LHsiaWQiOiI1M2FmMzYyNi03YmYzLTNlZGMtYjFhYi04MTcwYTlhNDgzZWYiLCJpdGVtRGF0YSI6eyJ0eXBlIjoiYXJ0aWNsZS1qb3VybmFsIiwiaWQiOiI1M2FmMzYyNi03YmYzLTNlZGMtYjFhYi04MTcwYTlhNDgzZWYiLCJ0aXRsZSI6IkRvZXMgZmFjaWxpdHkgYmlydGggcmVkdWNlIG1hdGVybmFsIGFuZCBwZXJpbmF0YWwgbW9ydGFsaXR5IGluIEJyb25nIEFoYWZvLCBHaGFuYT8gQSBzZWNvbmRhcnkgYW5hbHlzaXMgdXNpbmcgZGF0YSBvbiAxMTnigIgyNDQgcHJlZ25hbmNpZXMgZnJvbSB0d28gY2x1c3Rlci1yYW5kb21pc2VkIGNvbnRyb2xsZWQgdHJpYWxzIiwiYXV0aG9yIjpbeyJmYW1pbHkiOiJHYWJyeXNjaCIsImdpdmVuIjoiU2FiaW5lIiwicGFyc2UtbmFtZXMiOmZhbHNlLCJkcm9wcGluZy1wYXJ0aWNsZSI6IiIsIm5vbi1kcm9wcGluZy1wYXJ0aWNsZSI6IiJ9LHsiZmFtaWx5IjoiTmVzYml0dCIsImdpdmVuIjoiUm9iaW4gQy4iLCJwYXJzZS1uYW1lcyI6ZmFsc2UsImRyb3BwaW5nLXBhcnRpY2xlIjoiIiwibm9uLWRyb3BwaW5nLXBhcnRpY2xlIjoiIn0seyJmYW1pbHkiOiJTY2hvZXBzIiwiZ2l2ZW4iOiJBbmphIiwicGFyc2UtbmFtZXMiOmZhbHNlLCJkcm9wcGluZy1wYXJ0aWNsZSI6IiIsIm5vbi1kcm9wcGluZy1wYXJ0aWNsZSI6IiJ9LHsiZmFtaWx5IjoiSHVydCIsImdpdmVuIjoiTGlzYSIsInBhcnNlLW5hbWVzIjpmYWxzZSwiZHJvcHBpbmctcGFydGljbGUiOiIiLCJub24tZHJvcHBpbmctcGFydGljbGUiOiIifSx7ImZhbWlseSI6IlNvcmVtZWt1biIsImdpdmVuIjoiU2V5aSIsInBhcnNlLW5hbWVzIjpmYWxzZSwiZHJvcHBpbmctcGFydGljbGUiOiIiLCJub24tZHJvcHBpbmctcGFydGljbGUiOiIifSx7ImZhbWlseSI6IkVkbW9uZCIsImdpdmVuIjoiS2FyZW4iLCJwYXJzZS1uYW1lcyI6ZmFsc2UsImRyb3BwaW5nLXBhcnRpY2xlIjoiIiwibm9uLWRyb3BwaW5nLXBhcnRpY2xlIjoiIn0seyJmYW1pbHkiOiJNYW51IiwiZ2l2ZW4iOiJBbGV4YW5kZXIiLCJwYXJzZS1uYW1lcyI6ZmFsc2UsImRyb3BwaW5nLXBhcnRpY2xlIjoiIiwibm9uLWRyb3BwaW5nLXBhcnRpY2xlIjoiIn0seyJmYW1pbHkiOiJMb2hlbGEiLCJnaXZlbiI6IlRlcmhpIEouIiwicGFyc2UtbmFtZXMiOmZhbHNlLCJkcm9wcGluZy1wYXJ0aWNsZSI6IiIsIm5vbi1kcm9wcGluZy1wYXJ0aWNsZSI6IiJ9LHsiZmFtaWx5IjoiRGFuc28iLCJnaXZlbiI6IlNhbXVlbCIsInBhcnNlLW5hbWVzIjpmYWxzZSwiZHJvcHBpbmctcGFydGljbGUiOiIiLCJub24tZHJvcHBpbmctcGFydGljbGUiOiIifSx7ImZhbWlseSI6IlRvbWxpbiIsImdpdmVuIjoiS2VpdGgiLCJwYXJzZS1uYW1lcyI6ZmFsc2UsImRyb3BwaW5nLXBhcnRpY2xlIjoiIiwibm9uLWRyb3BwaW5nLXBhcnRpY2xlIjoiIn0seyJmYW1pbHkiOiJLaXJrd29vZCIsImdpdmVuIjoiQmV0dHkiLCJwYXJzZS1uYW1lcyI6ZmFsc2UsImRyb3BwaW5nLXBhcnRpY2xlIjoiIiwibm9uLWRyb3BwaW5nLXBhcnRpY2xlIjoiIn0seyJmYW1pbHkiOiJDYW1wYmVsbCIsImdpdmVuIjoiT29uYSBNLlIuIiwicGFyc2UtbmFtZXMiOmZhbHNlLCJkcm9wcGluZy1wYXJ0aWNsZSI6IiIsIm5vbi1kcm9wcGluZy1wYXJ0aWNsZSI6IiJ9XSwiY29udGFpbmVyLXRpdGxlIjoiVGhlIExhbmNldCBHbG9iYWwgSGVhbHRoIiwiY29udGFpbmVyLXRpdGxlLXNob3J0IjoiTGFuY2V0IEdsb2IgSGVhbHRoIiwiRE9JIjoiMTAuMTAxNi9TMjIxNC0xMDlYKDE5KTMwMTY1LTIiLCJJU1NOIjoiMjIxNDEwOVgiLCJpc3N1ZWQiOnsiZGF0ZS1wYXJ0cyI6W1syMDE5XV19LCJhYnN0cmFjdCI6IkJhY2tncm91bmQ6IE1hdGVybmFsIGFuZCBwZXJpbmF0YWwgbW9ydGFsaXR5IGFyZSBzdGlsbCB1bmFjY2VwdGFibHkgaGlnaCBpbiBtYW55IGNvdW50cmllcyBkZXNwaXRlIHN0ZWVwIGluY3JlYXNlcyBpbiBmYWNpbGl0eSBiaXJ0aC4gVGhlIGV2aWRlbmNlIHRoYXQgY2hpbGRiaXJ0aCBpbiBmYWNpbGl0aWVzIHJlZHVjZXMgbW9ydGFsaXR5IGlzIHdlYWssIG1haW5seSBiZWNhdXNlIG9mIHRoZSBzY2FyY2l0eSBvZiByb2J1c3Qgc3R1ZHkgZGVzaWducyBhbmQgZGF0YS4gV2UgYWltZWQgdG8gYXNzZXNzIHRoaXMgbGluayBieSBxdWFudGlmeWluZyB0aGUgaW5mbHVlbmNlIG9mIG1ham9yIGRldGVybWluYW50cyBvZiBmYWNpbGl0eSBiaXJ0aCAoY2x1c3Rlci1sZXZlbCBmYWNpbGl0eSBiaXJ0aCwgd2VhbHRoLCBlZHVjYXRpb24sIGFuZCBkaXN0YW5jZSB0byBjaGlsZGJpcnRoIGNhcmUpIG9uIHNldmVyYWwgbW9ydGFsaXR5IG91dGNvbWVzLCB3aGlsZSBhbHNvIGNvbnNpZGVyaW5nIHF1YWxpdHkgb2YgY2FyZS4gTWV0aG9kczogT3VyIHN0dWR5IGlzIGEgc2Vjb25kYXJ5IGFuYWx5c2lzIG9mIHN1cnZlaWxsYW5jZSBkYXRhIG9uIDExOSAyNDQgcHJlZ25hbmNpZXMgZnJvbSB0d28gbGFyZ2UgcG9wdWxhdGlvbi1iYXNlZCBjbHVzdGVyLXJhbmRvbWlzZWQgY29udHJvbGxlZCB0cmlhbHMgaW4gQnJvbmcgQWhhZm8sIEdoYW5hLiBJbiBhZGRpdGlvbiwgd2Ugc3BlY2lmaWNhbGx5IGNvbGxlY3RlZCBkYXRhIHRvIGFzc2VzcyBxdWFsaXR5IG9mIGNhcmUgYXQgYWxsIDY0IGNoaWxkYmlydGggZmFjaWxpdGllcyBpbiB0aGUgc3R1ZHkgYXJlYS4gT3V0Y29tZXMgd2VyZSBkaXJlY3QgbWF0ZXJuYWwgbW9ydGFsaXR5LCBwZXJpbmF0YWwgbW9ydGFsaXR5LCBmaXJzdC1kYXkgYW5kIGVhcmx5IG5lb25hdGFsIG1vcnRhbGl0eSwgYW5kIGFudGVwYXJ0dW0gYW5kIGludHJhcGFydHVtIHN0aWxsYmlydGguIFdlIGNhbGN1bGF0ZWQgY2x1c3Rlci1sZXZlbCBmYWNpbGl0eSBiaXJ0aCBhcyB0aGUgcGVyY2VudGFnZSBvZiBmYWNpbGl0eSBiaXJ0aHMgaW4gYSB3b21hbidzIHZpbGxhZ2Ugb3ZlciB0aGUgcHJlY2VkaW5nIDIgeWVhcnMsIGFuZCB3ZSBjb21wdXRlZCBkaXN0YW5jZXMgZnJvbSB3b21lbidzIHJlZ3VsYXIgcmVzaWRlbmNlIHRvIGhlYWx0aCBmYWNpbGl0aWVzIGluIGEgZ2Vvc3BhdGlhbCBkYXRhYmFzZS4gQXNzb2NpYXRpb25zIGJldHdlZW4gZGV0ZXJtaW5hbnRzIG9mIGZhY2lsaXR5IGJpcnRoIGFuZCBtb3J0YWxpdHkgb3V0Y29tZXMgd2VyZSBhc3Nlc3NlZCBpbiBjcnVkZSBhbmQgbXVsdGl2YXJpYWJsZSBtdWx0aWxldmVsIGxvZ2lzdGljIHJlZ3Jlc3Npb24gbW9kZWxzLiBXZSBzdHJhdGlmaWVkIHBlcmluYXRhbCBtb3J0YWxpdHkgZWZmZWN0cyBieSB0aHJlZSBwb2xpY3kgcGVyaW9kcywgdXNpbmcgQXByaWwgMSwgMjAwNSwgYW5kIEp1bHkgMSwgMjAwOCwgYXMgY3V0b2ZmIHBvaW50cywgd2hlbiBkZWxpdmVyeS1mZWUgZXhlbXB0aW9uIGFuZCBmcmVlIGhlYWx0aCBpbnN1cmFuY2Ugd2VyZSBpbnRyb2R1Y2VkIGluIEdoYW5hLiBUaGVzZSBwb2xpY2llcyBpbmNyZWFzZWQgZmFjaWxpdHkgYmlydGggYW5kIHBvdGVudGlhbGx5IHJlZHVjZWQgcXVhbGl0eSBvZiBjYXJlLiBGaW5kaW5nczogSGlnaGVyIHByb3BvcnRpb25zIG9mIGZhY2lsaXR5IGJpcnRocyBpbiBhIGNsdXN0ZXIgd2VyZSBub3QgbGlua2VkIHRvIHJlZHVjdGlvbnMgaW4gYW55IG9mIHRoZSBtb3J0YWxpdHkgb3V0Y29tZXMuIEluIHdvbWVuIHdobyB3ZXJlIHdlYWx0aGllciwgZmFjaWxpdHkgYmlydGhzIHdlcmUgbXVjaCBtb3JlIGNvbW1vbiB0aGFuIGluIHRob3NlIHdobyB3ZXJlIHBvb3JlciwgYnV0IG1vcnRhbGl0eSB3YXMgbm90IGxvd2VyIGFtb25nIHRoZW0gb3IgdGhlaXIgYmFiaWVzLiBXb21lbiB3aXRoIGhpZ2hlciBlZHVjYXRpb24gaGFkIGxvd2VyIG1vcnRhbGl0eSByaXNrcyB0aGFuIGxlc3MtZWR1Y2F0ZWQgd29tZW4sIGV4Y2VwdCBmaXJzdC1kYXkgYW5kIGVhcmx5IG5lb25hdGFsIG1vcnRhbGl0eS4gQSBzdWJzdGFudGlhbGx5IGhpZ2hlciBwcm9wb3J0aW9uIG9mIHdvbWVuIGxpdmluZyBpbiBhcmVhcyBjbG9zZXIgdG8gY2hpbGRiaXJ0aCBmYWNpbGl0aWVzIGhhZCBmYWNpbGl0eSBiaXJ0aHMgYW5kIGNhZXNhcmVhbiBzZWN0aW9ucyB0aGFuIHdvbWVuIGxpdmluZyBmdXJ0aGVyIGZyb20gY2hpbGRiaXJ0aCBmYWNpbGl0aWVzLCBidXQgbW9ydGFsaXR5IHJpc2tzIHdlcmUgbm90IGxvd2VyIGRlc3BpdGUgdGhpcyBpbmNyZWFzZWQgc2VydmljZSB1c2UuIEFtb25nIHdvbWVuIHdobyBsaXZlZCBpbiBhcmVhcyBjbG9zZXIgdG8gZmFjaWxpdGllcyBvZmZlcmluZyBjb21wcmVoZW5zaXZlIGVtZXJnZW5jeSBvYnN0ZXRyaWMgY2FyZSAoQ0VtT0MpLCBlbWVyZ2VuY3kgbmV3Ym9ybiBjYXJlLCBvciBoaWdoLXF1YWxpdHkgcm91dGluZSBjYXJlLCBvciB0byBmYWNpbGl0aWVzIHRoYXQgaGFkIHByb3ZpZGVycyB3aXRoIHNhdGlzZmFjdG9yeSBjb21wZXRlbmNlLCB3ZSBmb3VuZCBhIGxvd2VyIHJpc2sgb2YgaW50cmFwYXJ0dW0gc3RpbGxiaXJ0aCAoMTTCtzIgcGVyIDEwMDAgZGVsaXZlcmllcyBhdCA+MjAga20gZnJvbSBhIENFbU9DIGZhY2lsaXR5IHZzIDEwwrc0IHBlciAxMDAwIGRlbGl2ZXJpZXMgYXQg4omkMSBrbTsgb2RkcyByYXRpbyBbT1JdIDHCtzEzLCA5NSUgQ0kgMcK3MDbigJMxwrcyMSkgYW5kIG9mIGNvbXBvc2l0ZSBtb3J0YWxpdHkgb3V0Y29tZXMgdGhhbiBhbW9uZyB3b21lbiBsaXZpbmcgaW4gYXJlYXMgd2hlcmUgdGhlc2Ugc2VydmljZXMgd2VyZSBmdXJ0aGVyIGF3YXkuIFByb3RlY3RpdmUgZWZmZWN0cyBvZiBmYWNpbGl0eSBiaXJ0aCB3ZXJlIHJlc3RyaWN0ZWQgdG8gdGhlIHR3byBlYXJsaWVyIHBvbGljeSBwZXJpb2RzIChmcm9tIEp1bmUgMSwgMjAwMywgdG8gSnVuZSAzMCwgMjAwOCksIHdoZXJlYXMgdGhlcmUgd2FzIGV2aWRlbmNlIGZvciBoaWdoZXIgcGVyaW5hdGFsIG1vcnRhbGl0eSB3aXRoIGluY3JlYXNpbmcgd2VhbHRoIChPUiAxwrcwOSwgMcK3MDPigJMxwrcxNCkgYW5kIGxvd2VyIHBlcmluYXRhbCBtb3J0YWxpdHkgd2l0aCBpbmNyZWFzaW5nIGRpc3RhbmNlIGZyb20gY2hpbGRiaXJ0aCBmYWNpbGl0aWVzIChPUiAwwrc5MywgMMK3ODnigJMwwrc5OCkgYWZ0ZXIgZnJlZSBoZWFsdGggaW5zdXJhbmNlIHdhcyBpbnRyb2R1Y2VkIGluIEp1bHkgMSwgMjAwOC4gSW50ZXJwcmV0YXRpb246IEZhY2lsaXR5IGJpcnRoIGRvZXMgbm90IG5lY2Vzc2FyaWx5IGNvbnZleSBhIHN1cnZpdmFsIGJlbmVmaXQgZm9yIHdvbWVuIG9yIGJhYmllcyBhbmQgc2hvdWxkIG9ubHkgYmUgcmVjb21tZW5kZWQgaW4gZmFjaWxpdGllcyBjYXBhYmxlIG9mIHByb3ZpZGluZyBlbWVyZ2VuY3kgb2JzdGV0cmljIGFuZCBuZXdib3JuIGNhcmUgYW5kIGNhcGFibGUgb2Ygc2FmZS1ndWFyZGluZyB1bmNvbXBsaWNhdGVkIGJpcnRocy4gRnVuZGluZzogVGhlIEJhZGVuLVfDvHJ0dGVtYmVyZyBGb3VuZGF0aW9uLCB0aGUgRGFpbWxlciBhbmQgQmVueiBGb3VuZGF0aW9uLCB0aGUgRXVyb3BlYW4gU29jaWFsIEZ1bmQgYW5kIE1pbmlzdHJ5IG9mIFNjaWVuY2UsIFJlc2VhcmNoLCBhbmQgdGhlIEFydHMgQmFkZW4tV8O8cnR0ZW1iZXJnLCBXSE8sIFVTIEFnZW5jeSBmb3IgSW50ZXJuYXRpb25hbCBEZXZlbG9wbWVudCwgU2F2ZSB0aGUgQ2hpbGRyZW4sIHRoZSBCaWxsICYgTWVsaW5kYSBHYXRlcyBGb3VuZGF0aW9uLCBhbmQgdGhlIFVLIERlcGFydG1lbnQgZm9yIEludGVybmF0aW9uYWwgRGV2ZWxvcG1lbnQuIiwiaXNzdWUiOiI4Iiwidm9sdW1lIjoiNyJ9LCJpc1RlbXBvcmFyeSI6ZmFsc2V9XX0="/>
          <w:id w:val="-840395297"/>
          <w:placeholder>
            <w:docPart w:val="1ACA516B27D04A06A05C43001CA717CF"/>
          </w:placeholder>
        </w:sdtPr>
        <w:sdtEndPr/>
        <w:sdtContent>
          <w:r w:rsidRPr="00EA0D0A">
            <w:rPr>
              <w:color w:val="000000"/>
            </w:rPr>
            <w:t>(4,5)</w:t>
          </w:r>
        </w:sdtContent>
      </w:sdt>
      <w:r w:rsidRPr="00652C59">
        <w:rPr>
          <w:rFonts w:eastAsia="Times New Roman"/>
          <w:noProof/>
          <w:szCs w:val="24"/>
          <w:lang w:eastAsia="en-GB"/>
        </w:rPr>
        <w:t>.</w:t>
      </w:r>
      <w:r>
        <w:rPr>
          <w:rFonts w:eastAsia="Times New Roman"/>
          <w:noProof/>
          <w:szCs w:val="24"/>
          <w:lang w:eastAsia="en-GB"/>
        </w:rPr>
        <w:t xml:space="preserve"> </w:t>
      </w:r>
      <w:r w:rsidRPr="00054572">
        <w:rPr>
          <w:lang w:val="en-GB"/>
        </w:rPr>
        <w:t xml:space="preserve">To test for whether there was a bias in the incidence of LBW due to geographic access to health care, we assumed that there was no relationship between observed LBW incidence and access to </w:t>
      </w:r>
      <w:r w:rsidRPr="003575D3">
        <w:rPr>
          <w:color w:val="000000" w:themeColor="text1"/>
          <w:lang w:val="en-GB"/>
        </w:rPr>
        <w:t>health care. This criterion was assessed using the Spearman’s rank correlation test</w:t>
      </w:r>
      <w:r w:rsidR="003575D3" w:rsidRPr="003575D3">
        <w:rPr>
          <w:color w:val="000000" w:themeColor="text1"/>
          <w:lang w:val="en-GB"/>
        </w:rPr>
        <w:t xml:space="preserve">, </w:t>
      </w:r>
      <w:r w:rsidR="003575D3" w:rsidRPr="003575D3">
        <w:rPr>
          <w:rStyle w:val="normaltextrun"/>
          <w:color w:val="000000" w:themeColor="text1"/>
          <w:shd w:val="clear" w:color="auto" w:fill="FFFFFF"/>
        </w:rPr>
        <w:t>a measure for the strength and direction of the monotonic relationship between LBW incidence and access to health care</w:t>
      </w:r>
      <w:r w:rsidRPr="003575D3">
        <w:rPr>
          <w:color w:val="000000" w:themeColor="text1"/>
          <w:lang w:val="en-GB"/>
        </w:rPr>
        <w:t xml:space="preserve">. </w:t>
      </w:r>
      <w:r w:rsidRPr="00054572">
        <w:rPr>
          <w:lang w:val="en-GB"/>
        </w:rPr>
        <w:t>To</w:t>
      </w:r>
      <w:r w:rsidRPr="00054572">
        <w:rPr>
          <w:rFonts w:eastAsia="Times New Roman"/>
          <w:color w:val="000000"/>
          <w:lang w:val="en-GB"/>
        </w:rPr>
        <w:t xml:space="preserve"> limit bias in the estimation of LBW incidence due to geographic access to KCH</w:t>
      </w:r>
      <w:r w:rsidRPr="00054572">
        <w:rPr>
          <w:lang w:val="en-GB"/>
        </w:rPr>
        <w:t>, we aimed to adjust for spatial accessibility index.</w:t>
      </w:r>
      <w:r>
        <w:rPr>
          <w:lang w:val="en-GB"/>
        </w:rPr>
        <w:t xml:space="preserve"> </w:t>
      </w:r>
      <w:r w:rsidRPr="00054572">
        <w:rPr>
          <w:lang w:val="en-GB"/>
        </w:rPr>
        <w:t>We have focused on the potential spatial access, defined as proximity to KCH.</w:t>
      </w:r>
    </w:p>
    <w:p w14:paraId="53199626" w14:textId="77777777" w:rsidR="00F8403F" w:rsidRPr="00F8403F" w:rsidRDefault="00F8403F" w:rsidP="00F8403F">
      <w:pPr>
        <w:autoSpaceDE w:val="0"/>
        <w:autoSpaceDN w:val="0"/>
        <w:adjustRightInd w:val="0"/>
        <w:spacing w:line="480" w:lineRule="auto"/>
        <w:rPr>
          <w:rFonts w:eastAsia="Times New Roman"/>
          <w:color w:val="000000"/>
          <w:lang w:val="en-GB"/>
        </w:rPr>
      </w:pPr>
    </w:p>
    <w:p w14:paraId="77FF29CE" w14:textId="6B37515C" w:rsidR="00487D8D" w:rsidRPr="00E64F62" w:rsidRDefault="00487D8D" w:rsidP="00487D8D">
      <w:pPr>
        <w:autoSpaceDE w:val="0"/>
        <w:autoSpaceDN w:val="0"/>
        <w:adjustRightInd w:val="0"/>
        <w:spacing w:after="120" w:line="480" w:lineRule="auto"/>
        <w:rPr>
          <w:i/>
          <w:iCs/>
          <w:lang w:val="en-GB"/>
        </w:rPr>
      </w:pPr>
      <w:r w:rsidRPr="00E64F62">
        <w:rPr>
          <w:i/>
          <w:iCs/>
          <w:lang w:val="en-GB"/>
        </w:rPr>
        <w:t>Travel time</w:t>
      </w:r>
    </w:p>
    <w:p w14:paraId="12F3BCD9" w14:textId="2A732B1B" w:rsidR="00487D8D" w:rsidRDefault="00487D8D" w:rsidP="00487D8D">
      <w:pPr>
        <w:autoSpaceDE w:val="0"/>
        <w:autoSpaceDN w:val="0"/>
        <w:adjustRightInd w:val="0"/>
        <w:spacing w:line="480" w:lineRule="auto"/>
        <w:rPr>
          <w:rFonts w:eastAsia="Times New Roman"/>
          <w:color w:val="000000"/>
          <w:lang w:val="en-GB"/>
        </w:rPr>
      </w:pPr>
      <w:r w:rsidRPr="00054572">
        <w:t xml:space="preserve">The level of geographic access between population </w:t>
      </w:r>
      <w:r>
        <w:t>residences</w:t>
      </w:r>
      <w:r w:rsidRPr="00054572">
        <w:t xml:space="preserve"> and health facilities is determined using travel time between the</w:t>
      </w:r>
      <w:r>
        <w:t>se</w:t>
      </w:r>
      <w:r w:rsidRPr="00054572">
        <w:t xml:space="preserve"> two points</w:t>
      </w:r>
      <w:r>
        <w:t xml:space="preserve"> </w:t>
      </w:r>
      <w:sdt>
        <w:sdtPr>
          <w:rPr>
            <w:color w:val="000000"/>
          </w:rPr>
          <w:tag w:val="MENDELEY_CITATION_v3_eyJjaXRhdGlvbklEIjoiTUVOREVMRVlfQ0lUQVRJT05fMDQxZmUzNTAtMDM2NS00NDAzLWJmOWUtNGYwNmU0NmJhNjU5IiwicHJvcGVydGllcyI6eyJub3RlSW5kZXgiOjB9LCJpc0VkaXRlZCI6ZmFsc2UsIm1hbnVhbE92ZXJyaWRlIjp7ImlzTWFudWFsbHlPdmVycmlkZGVuIjpmYWxzZSwiY2l0ZXByb2NUZXh0IjoiKDEpIiwibWFudWFsT3ZlcnJpZGVUZXh0IjoiIn0sImNpdGF0aW9uSXRlbXMiOlt7ImlkIjoiZTI4NzdhNzctMTExYi0zMzM1LTg1ZjItNTNiNzFmNjExZjRiIiwiaXRlbURhdGEiOnsidHlwZSI6ImFydGljbGUtam91cm5hbCIsImlkIjoiZTI4NzdhNzctMTExYi0zMzM1LTg1ZjItNTNiNzFmNjExZjRiIiwidGl0bGUiOiJJbnRlcnByZXRpbmcgdGhlIHJlc3VsdHMgb2YgYSBtb2RpZmllZCBncmF2aXR5IG1vZGVsOiBFeGFtaW5pbmcgYWNjZXNzIHRvIHByaW1hcnkgaGVhbHRoIGNhcmUgcGh5c2ljaWFucyBpbiBmaXZlIENhbmFkaWFuIHByb3ZpbmNlcyBhbmQgdGVycml0b3JpZXMiLCJhdXRob3IiOlt7ImZhbWlseSI6IkNyb29rcyIsImdpdmVuIjoiVmFsb3JpZSBBLiIsInBhcnNlLW5hbWVzIjpmYWxzZSwiZHJvcHBpbmctcGFydGljbGUiOiIiLCJub24tZHJvcHBpbmctcGFydGljbGUiOiIifSx7ImZhbWlseSI6IlNjaHV1cm1hbiIsImdpdmVuIjoiTmFkaW5lIiwicGFyc2UtbmFtZXMiOmZhbHNlLCJkcm9wcGluZy1wYXJ0aWNsZSI6IiIsIm5vbi1kcm9wcGluZy1wYXJ0aWNsZSI6IiJ9XSwiY29udGFpbmVyLXRpdGxlIjoiQk1DIEhlYWx0aCBTZXJ2aWNlcyBSZXNlYXJjaCIsImNvbnRhaW5lci10aXRsZS1zaG9ydCI6IkJNQyBIZWFsdGggU2VydiBSZXMiLCJET0kiOiIxMC4xMTg2LzE0NzItNjk2My0xMi0yMzAiLCJJU1NOIjoiMTQ3MjY5NjMiLCJQTUlEIjoiMjI4NTI4MTYiLCJpc3N1ZWQiOnsiZGF0ZS1wYXJ0cyI6W1syMDEyXV19LCJhYnN0cmFjdCI6IkJhY2tncm91bmQ6IFByaW1hcnkgaGVhbHRoIGNhcmUgKFBIQykgZW5jb21wYXNzZXMgYW4gYXJyYXkgb2YgaGVhbHRoIGFuZCBzb2NpYWwgc2VydmljZXMgdGhhdCBmb2N1cyBvbiBwcmV2ZW50YXRpdmUsIGRpYWdub3N0aWMsIGFuZCBiYXNpYyBjYXJlIG1lYXN1cmVzIHRvIG1haW50YWluIHdlbGxiZWluZyBhbmQgYWRkcmVzcyBpbGxuZXNzZXMuIEluIENhbmFkYSwgUEhDIGludm9sdmVzIHRoZSBwcm92aXNpb24gb2YgZmlyc3QtY29udGFjdCBoZWFsdGggY2FyZSBzZXJ2aWNlcyBieSBwcm92aWRlcnMgc3VjaCBhcyBmYW1pbHkgcGh5c2ljaWFucyBhbmQgZ2VuZXJhbCBwcmFjdGl0aW9uZXJzIC0gY29sbGVjdGl2ZWx5IHJlZmVycmVkIGFzIFBIQyBwaHlzaWNpYW5zIGhlcmUuIEVuc3VyaW5nIGFjY2VzcyBpcyBhIGtleSByZXF1aXJlbWVudCBvZiBlZmZlY3RpdmUgUEhDIGRlbGl2ZXJ5LiBUaGlzIGlzIGJlY2F1c2UgaGF2aW5nIGFjY2VzcyB0byBQSEMgaGFzIGJlZW4gc2hvd24gdG8gcG9zaXRpdmVseSBpbXBhY3QgYSBudW1iZXIgb2YgaGVhbHRoIG91dGNvbWVzLiBNZXRob2RzLiBXZSBidWlsZCBvbiByZWNlbnQgaW5ub3ZhdGlvbnMgaW4gbWVhc3VyaW5nIHBvdGVudGlhbCBzcGF0aWFsIGFjY2VzcyB0byBQSEMgcGh5c2ljaWFucyB1c2luZyBnZW9ncmFwaGljIGluZm9ybWF0aW9uIHN5c3RlbXMgKEdJUykgYnkgcnVubmluZyBhbmQgdGhlbiBpbnRlcnByZXRpbmcgdGhlIGZpbmRpbmdzIG9mIGEgbW9kaWZpZWQgZ3Jhdml0eSBtb2RlbC4gRWxzZXdoZXJlIHdlIGhhdmUgaW50cm9kdWNlZCB0aGUgcHJvdG9jb2wgZm9yIHRoaXMgbW9kZWwuIEluIHRoaXMgYXJ0aWNsZSB3ZSBydW4gaXQgZm9yIGZpdmUgc2VsZWN0ZWQgQ2FuYWRpYW4gcHJvdmluY2VzIGFuZCB0ZXJyaXRvcmllcy4gT3VyIG9iamVjdGl2ZXMgYXJlIHRvIHByZXNlbnQgdGhlIHJlc3VsdHMgb2YgdGhlIG1vZGlmaWVkIGdyYXZpdHkgbW9kZWwgaW4gb3JkZXIgdG86ICgxKSB1bmRlcnN0YW5kIGhvdyBwb3RlbnRpYWwgc3BhdGlhbCBhY2Nlc3MgdG8gUEhDIHBoeXNpY2lhbnMgY2FuIGJlIGludGVycHJldGVkIGluIHRoZXNlIENhbmFkaWFuIGp1cmlzZGljdGlvbnMsIGFuZCAoMikgcHJvdmlkZSBndWlkYW5jZSByZWdhcmRpbmcgaG93IGZpbmRpbmdzIG9mIHRoZSBtb2RpZmllZCBncmF2aXR5IG1vZGVsIHNob3VsZCBiZSBpbnRlcnByZXRlZCBpbiBvdGhlciBhbmFseXNlcy4gUmVzdWx0czogUmVnYXJkaW5nIHRoZSBmaXJzdCBvYmplY3RpdmUsIHR3byBkaXN0aW5jdCBzcGF0aWFsIHBhdHRlcm5zIGVtZXJnZSByZWdhcmRpbmcgcG90ZW50aWFsIHNwYXRpYWwgYWNjZXNzIHRvIFBIQyBwaHlzaWNpYW5zIGluIHRoZSBmaXZlIHNlbGVjdGVkIENhbmFkaWFuIHByb3ZpbmNlczogKDEpIGEgY2xlYXIgbm9ydGgtc291dGggcGF0dGVybiwgd2hlcmUgc291dGhlcm4gYXJlYXMgaGF2ZSBncmVhdGVyIHBvdGVudGlhbCBzcGF0aWFsIGFjY2VzcyB0aGFuIG5vcnRoZXJuIGFyZWFzOyBhbmQgKDIpIHdoaWxlIGdyYWRpZW50cyBvZiBwb3RlbnRpYWwgc3BhdGlhbCBhY2Nlc3MgZXhpc3QgaW4gYW5kIGFyb3VuZCB1cmJhbiBhcmVhcywgYWNjZXNzIG91dHNpZGUgb2YgZGVuc2VseS10by1tb2RlcmF0ZWx5IHBvcHVsYXRlZCBhcmVhcyBpcyBmYWlybHkgYmluYXJ5LiBSZWdhcmRpbmcgdGhlIHNlY29uZCBvYmplY3RpdmUsIHdlIGlkZW50aWZ5IHRocmVlIHByaW5jaXBsZXMgdGhhdCBvdGhlcnMgY2FuIHVzZSB0byBpbnRlcnByZXQgdGhlIGZpbmRpbmdzIG9mIHRoZSBtb2RpZmllZCBncmF2aXR5IG1vZGVsIHdoZW4gdXNlZCBpbiBvdGhlciByZXNlYXJjaCBjb250ZXh0cy4gQ29uY2x1c2lvbnM6IEZ1dHVyZSBhcHBsaWNhdGlvbnMgb2YgdGhlIG1vZGlmaWVkIGdyYXZpdHkgbW9kZWwgYXJlIG5lZWRlZCBpbiBvcmRlciB0byByZWZpbmUgdGhlIHJlY29tbWVuZGF0aW9ucyB3ZSBwcm92aWRlIG9uIGludGVycHJldGluZyBpdHMgcmVzdWx0cy4gSXQgaXMgaW1wb3J0YW50IHRoYXQgc3R1ZGllcyBhcmUgdW5kZXJ0YWtlbiB0aGF0IGNhbiBoZWxwIGFkbWluaXN0cmF0b3JzLCBwb2xpY3ktbWFrZXJzLCByZXNlYXJjaGVycywgYW5kIG90aGVycyB3aXRoIGNoYXJhY3Rlcml6aW5nIHRoZSBzdGF0ZSBvZiBhY2Nlc3MgdG8gUEhDLCBpbmNsdWRpbmcgcG90ZW50aWFsIHNwYXRpYWwgYWNjZXNzLiBXZSBlbmNvdXJhZ2UgZnVydGhlciByZXNlYXJjaCB0byBiZSBkb25lIHVzaW5nIEdJUyBpbiBvcmRlciB0byBvZmZlciBuZXcsIHNwYXRpYWwgcGVyc3BlY3RpdmVzIG9uIGlzc3VlcyBvZiBhY2Nlc3MgdG8gaGVhbHRoIHNlcnZpY2VzIGdpdmVuIHRoZSBpbmNyZWFzZWQgcmVjb2duaXRpb24gdGhhdCB0aGUgcGxhY2UtYmFzZWQgbmF0dXJlIG9mIGhlYWx0aCBzZXJ2aWNlcyBjYW4gYmVuZWZpdCBmcm9tIHRoZSB1c2Ugb2YgdGhlIGNhcGFiaWxpdGllcyBvZiBHSVMgdG8gZW5oYW5jZSB0aGUgcm9sZSB0aGF0IHZpc3VhbGl6YXRpb24gcGxheXMgaW4gZGVjaXNpb24tbWFraW5nLiDCqSAyMDEyIENyb29rcyBhbmQgU2NodXVybWFuOyBsaWNlbnNlZSBCaW9NZWQgQ2VudHJhbCBMdGQuIiwiaXNzdWUiOiIxIiwidm9sdW1lIjoiMTIifSwiaXNUZW1wb3JhcnkiOmZhbHNlfV19"/>
          <w:id w:val="-1706085711"/>
          <w:placeholder>
            <w:docPart w:val="1ACA516B27D04A06A05C43001CA717CF"/>
          </w:placeholder>
        </w:sdtPr>
        <w:sdtEndPr/>
        <w:sdtContent>
          <w:r w:rsidRPr="002B2C41">
            <w:rPr>
              <w:color w:val="000000"/>
            </w:rPr>
            <w:t>(1)</w:t>
          </w:r>
        </w:sdtContent>
      </w:sdt>
      <w:r w:rsidRPr="00054572">
        <w:rPr>
          <w:lang w:val="en-GB"/>
        </w:rPr>
        <w:t xml:space="preserve">. As such, travel time from the </w:t>
      </w:r>
      <w:r w:rsidRPr="00054572">
        <w:rPr>
          <w:lang w:val="en-GB"/>
        </w:rPr>
        <w:lastRenderedPageBreak/>
        <w:t>centroid of each EZ to KCH was estimated using previously published datasets on the impedance surface</w:t>
      </w:r>
      <w:r>
        <w:rPr>
          <w:lang w:val="en-GB"/>
        </w:rPr>
        <w:t xml:space="preserve"> </w:t>
      </w:r>
      <w:sdt>
        <w:sdtPr>
          <w:rPr>
            <w:color w:val="000000"/>
            <w:lang w:val="en-GB"/>
          </w:rPr>
          <w:tag w:val="MENDELEY_CITATION_v3_eyJjaXRhdGlvbklEIjoiTUVOREVMRVlfQ0lUQVRJT05fZjljZjNhYTItNDYyZi00NTY1LTliMDYtNDFlMGM2NjQ3NTZkIiwicHJvcGVydGllcyI6eyJub3RlSW5kZXgiOjB9LCJpc0VkaXRlZCI6ZmFsc2UsIm1hbnVhbE92ZXJyaWRlIjp7ImlzTWFudWFsbHlPdmVycmlkZGVuIjpmYWxzZSwiY2l0ZXByb2NUZXh0IjoiKDYpIiwibWFudWFsT3ZlcnJpZGVUZXh0IjoiIn0sImNpdGF0aW9uSXRlbXMiOlt7ImlkIjoiZWEyMjkyNjgtNGZhZi0zYTRmLTkxYjQtYzNlZWJiZjU4MDg2IiwiaXRlbURhdGEiOnsidHlwZSI6ImFydGljbGUtam91cm5hbCIsImlkIjoiZWEyMjkyNjgtNGZhZi0zYTRmLTkxYjQtYzNlZWJiZjU4MDg2IiwidGl0bGUiOiJBY2Nlc3MgdG8gZW1lcmdlbmN5IGhvc3BpdGFsIGNhcmUgcHJvdmlkZWQgYnkgdGhlIHB1YmxpYyBzZWN0b3IgaW4gc3ViLVNhaGFyYW4gQWZyaWNhIGluIDIwMTU6IGEgZ2VvY29kZWQgaW52ZW50b3J5IGFuZCBzcGF0aWFsIGFuYWx5c2lzIiwiYXV0aG9yIjpbeyJmYW1pbHkiOiJPdW1hIiwiZ2l2ZW4iOiJQYXVsIE8uIiwicGFyc2UtbmFtZXMiOmZhbHNlLCJkcm9wcGluZy1wYXJ0aWNsZSI6IiIsIm5vbi1kcm9wcGluZy1wYXJ0aWNsZSI6IiJ9LHsiZmFtaWx5IjoiTWFpbmEiLCJnaXZlbiI6Ikpvc2VwaCIsInBhcnNlLW5hbWVzIjpmYWxzZSwiZHJvcHBpbmctcGFydGljbGUiOiIiLCJub24tZHJvcHBpbmctcGFydGljbGUiOiIifSx7ImZhbWlseSI6IlRodXJhbmlyYSIsImdpdmVuIjoiUGFtZWxhIE4uIiwicGFyc2UtbmFtZXMiOmZhbHNlLCJkcm9wcGluZy1wYXJ0aWNsZSI6IiIsIm5vbi1kcm9wcGluZy1wYXJ0aWNsZSI6IiJ9LHsiZmFtaWx5IjoiTWFjaGFyaWEiLCJnaXZlbiI6IlBldGVyIE0uIiwicGFyc2UtbmFtZXMiOmZhbHNlLCJkcm9wcGluZy1wYXJ0aWNsZSI6IiIsIm5vbi1kcm9wcGluZy1wYXJ0aWNsZSI6IiJ9LHsiZmFtaWx5IjoiQWxlZ2FuYSIsImdpdmVuIjoiVmljdG9yIEEuIiwicGFyc2UtbmFtZXMiOmZhbHNlLCJkcm9wcGluZy1wYXJ0aWNsZSI6IiIsIm5vbi1kcm9wcGluZy1wYXJ0aWNsZSI6IiJ9LHsiZmFtaWx5IjoiRW5nbGlzaCIsImdpdmVuIjoiTWlrZSIsInBhcnNlLW5hbWVzIjpmYWxzZSwiZHJvcHBpbmctcGFydGljbGUiOiIiLCJub24tZHJvcHBpbmctcGFydGljbGUiOiIifSx7ImZhbWlseSI6Ik9raXJvIiwiZ2l2ZW4iOiJFbWVsZGEgQS4iLCJwYXJzZS1uYW1lcyI6ZmFsc2UsImRyb3BwaW5nLXBhcnRpY2xlIjoiIiwibm9uLWRyb3BwaW5nLXBhcnRpY2xlIjoiIn0seyJmYW1pbHkiOiJTbm93IiwiZ2l2ZW4iOiJSb2JlcnQgVy4iLCJwYXJzZS1uYW1lcyI6ZmFsc2UsImRyb3BwaW5nLXBhcnRpY2xlIjoiIiwibm9uLWRyb3BwaW5nLXBhcnRpY2xlIjoiIn1dLCJjb250YWluZXItdGl0bGUiOiJUaGUgTGFuY2V0IEdsb2JhbCBIZWFsdGgiLCJjb250YWluZXItdGl0bGUtc2hvcnQiOiJMYW5jZXQgR2xvYiBIZWFsdGgiLCJET0kiOiIxMC4xMDE2L1MyMjE0LTEwOVgoMTcpMzA0ODgtNiIsIklTU04iOiIyMjE0MTA5WCIsIlBNSUQiOiIyOTM5NjIyMCIsImlzc3VlZCI6eyJkYXRlLXBhcnRzIjpbWzIwMTgsMywxXV19LCJwYWdlIjoiZTM0Mi1lMzUwIiwiYWJzdHJhY3QiOiJCYWNrZ3JvdW5kOiBUaW1lbHkgYWNjZXNzIHRvIGVtZXJnZW5jeSBjYXJlIGNhbiBzdWJzdGFudGlhbGx5IHJlZHVjZSBtb3J0YWxpdHkuIEludGVybmF0aW9uYWwgYmVuY2htYXJrcyBmb3IgYWNjZXNzIHRvIGVtZXJnZW5jeSBob3NwaXRhbCBjYXJlIGhhdmUgYmVlbiBlc3RhYmxpc2hlZCB0byBndWlkZSBhbWJpdGlvbnMgZm9yIHVuaXZlcnNhbCBoZWFsdGggY2FyZSBieSAyMDMwLiBIb3dldmVyLCBubyBQYW4tQWZyaWNhbiBkYXRhYmFzZSBvZiB3aGVyZSBob3NwaXRhbHMgYXJlIGxvY2F0ZWQgZXhpc3RzOyB0aGVyZWZvcmUsIHdlIGFpbWVkIHRvIGNvbXBsZXRlIGEgZ2VvY29kZWQgaW52ZW50b3J5IG9mIGhvc3BpdGFsIHNlcnZpY2VzIGluIEFmcmljYSBpbiByZWxhdGlvbiB0byBob3cgcG9wdWxhdGlvbnMgbWlnaHQgYWNjZXNzIHRoZXNlIHNlcnZpY2VzIGluIDIwMTUsIHdpdGggZm9jdXMgb24gd29tZW4gb2YgY2hpbGQgYmVhcmluZyBhZ2UuIE1ldGhvZHM6IFdlIGFzc2VtYmxlZCBhIGdlb2NvZGVkIGludmVudG9yeSBvZiBwdWJsaWMgaG9zcGl0YWxzIGFjcm9zcyA0OCBjb3VudHJpZXMgYW5kIGlzbGFuZHMgb2Ygc3ViLVNhaGFyYW4gQWZyaWNhLCBpbmNsdWRpbmcgWmFuemliYXIsIHVzaW5nIGRhdGEgZnJvbSB2YXJpb3VzIHNvdXJjZXMuIFdlIG9ubHkgaW5jbHVkZWQgcHVibGljIGhvc3BpdGFscyB3aXRoIGVtZXJnZW5jeSBzZXJ2aWNlcyB0aGF0IHdlcmUgbWFuYWdlZCBieSBnb3Zlcm5tZW50cyBhdCBuYXRpb25hbCBvciBsb2NhbCBsZXZlbHMgYW5kIGZhaXRoLWJhc2VkIG9yIG5vbi1nb3Zlcm5tZW50YWwgb3JnYW5pc2F0aW9ucy4gRm9yIGhvc3BpdGFsIGxpc3RpbmdzIHdpdGhvdXQgZ2VvZ3JhcGhpY2FsIGNvb3JkaW5hdGVzLCB3ZSBnZW9jb2RlZCBlYWNoIGZhY2lsaXR5IHVzaW5nIE1pY3Jvc29mdCBFbmNhcnRhICh2ZXJzaW9uIDIwMDkpLCBHb29nbGUgRWFydGggKHZlcnNpb24gNy4zKSwgR2VvbmFtZXMsIEZhbGxpbmdyYWluLCBPcGVuU3RyZWV0TWFwLCBhbmQgb3RoZXIgbmF0aW9uYWwgZGlnaXRhbCBnYXpldHRlZXJzLiBXZSBvYnRhaW5lZCBlc3RpbWF0ZXMgZm9yIHRvdGFsIHBvcHVsYXRpb24gYW5kIHdvbWVuIG9mIGNoaWxkIGJlYXJpbmcgYWdlICgxNeKAkzQ5IHllYXJzKSBhdCBhIDEga20yIHNwYXRpYWwgcmVzb2x1dGlvbiBmcm9tIHRoZSBXb3JsZFBvcCBkYXRhYmFzZSBmb3IgMjAxNS4gQWRkaXRpb25hbGx5LCB3ZSBhc3NlbWJsZWQgcm9hZCBuZXR3b3JrIGRhdGEgZnJvbSBHb29nbGUgTWFwIE1ha2VyIFByb2plY3QgYW5kIE9wZW5TdHJlZXRNYXAgdXNpbmcgQXJjTWFwICh2ZXJzaW9uIDEwLjUpLiBXZSB0aGVuIGNvbWJpbmVkIHRoZSByb2FkIG5ldHdvcmsgYW5kIHRoZSBwb3B1bGF0aW9uIGxvY2F0aW9ucyB0byBmb3JtIGEgdHJhdmVsIGltcGVkYW5jZSBzdXJmYWNlLiBTdWJzZXF1ZW50bHksIHdlIGZvcm11bGF0ZWQgYSBjb3N0IGRpc3RhbmNlIGFsZ29yaXRobSBiYXNlZCBvbiB0aGUgbG9jYXRpb24gb2YgcHVibGljIGhvc3BpdGFscyBhbmQgdGhlIHRyYXZlbCBpbXBlZGFuY2Ugc3VyZmFjZSBpbiBBY2Nlc3NNb2QgKHZlcnNpb24gNSkgdG8gY29tcHV0ZSB0aGUgcHJvcG9ydGlvbiBvZiBwb3B1bGF0aW9ucyBsaXZpbmcgd2l0aGluIGEgY29tYmluZWQgd2Fsa2luZyBhbmQgbW90b3Jpc2VkIHRyYXZlbCB0aW1lIG9mIDIgaCB0byBlbWVyZ2VuY3kgaG9zcGl0YWwgc2VydmljZXMuIEZpbmRpbmdzOiBXZSBjb25zdWx0ZWQgMTAwIGRhdGFiYXNlcyBmcm9tIDQ4IHN1Yi1TYWhhcmFuIGNvdW50cmllcyBhbmQgaXNsYW5kcywgaW5jbHVkaW5nIFphbnppYmFyLCBhbmQgaWRlbnRpZmllZCA0OTA4IHB1YmxpYyBob3NwaXRhbHMuIDI3MDEgaG9zcGl0YWxzIGhhZCBlaXRoZXIgZnVsbCBvciBwYXJ0aWFsIGluZm9ybWF0aW9uIGFib3V0IHRoZWlyIGdlb2dyYXBoaWNhbCBjb29yZGluYXRlcy4gV2UgZXN0aW1hdGVkIHRoYXQgMjg3IDI4MiAwMTMgKDI5wrcwJSkgcGVvcGxlIGFuZCA2NCA0OTUgNTI2ICgyOMK3MiUpIHdvbWVuIG9mIGNoaWxkIGJlYXJpbmcgYWdlIGFyZSBsb2NhdGVkIG1vcmUgdGhhbiAyLWggdHJhdmVsIHRpbWUgZnJvbSB0aGUgbmVhcmVzdCBob3NwaXRhbC4gTWFya2VkIGRpZmZlcmVuY2VzIHdlcmUgb2JzZXJ2ZWQgd2l0aGluIGFuZCBiZXR3ZWVuIGNvdW50cmllcywgcmFuZ2luZyBmcm9tIGxlc3MgdGhhbiAyNSUgb2YgdGhlIHBvcHVsYXRpb24gd2l0aGluIDItaCB0cmF2ZWwgdGltZSBvZiBhIHB1YmxpYyBob3NwaXRhbCBpbiBTb3V0aCBTdWRhbiB0byBtb3JlIHRoYW4gOTAlIGluIE5pZ2VyaWEsIEtlbnlhLCBDYXBlIFZlcmRlLCBTd2F6aWxhbmQsIFNvdXRoIEFmcmljYSwgQnVydW5kaSwgQ29tb3JvcywgU8OjbyBUb23DqSBhbmQgUHLDrW5jaXBlLCBhbmQgWmFuemliYXIuIE9ubHkgMTYgY291bnRyaWVzIHJlYWNoZWQgdGhlIGludGVybmF0aW9uYWwgYmVuY2htYXJrIG9mIG1vcmUgdGhhbiA4MCUgb2YgdGhlaXIgcG9wdWxhdGlvbnMgbGl2aW5nIHdpdGhpbiBhIDItaCB0cmF2ZWwgdGltZSBvZiB0aGUgbmVhcmVzdCBob3NwaXRhbC4gSW50ZXJwcmV0YXRpb246IFBoeXNpY2FsIGFjY2VzcyB0byBlbWVyZ2VuY3kgaG9zcGl0YWwgY2FyZSBwcm92aWRlZCBieSB0aGUgcHVibGljIHNlY3RvciBpbiBBZnJpY2EgcmVtYWlucyBwb29yIGFuZCB2YXJpZXMgc3Vic3RhbnRpYWxseSB3aXRoaW4gYW5kIGJldHdlZW4gY291bnRyaWVzLiBJbm5vdmF0aXZlIHRhcmdldGluZyBvZiBlbWVyZ2VuY3kgY2FyZSBzZXJ2aWNlcyBpcyBuZWNlc3NhcnkgdG8gcmVkdWNlIHRoZXNlIGluZXF1aXRpZXMuIFRoaXMgc3R1ZHkgcHJvdmlkZXMgdGhlIGZpcnN0IHNwYXRpYWwgY2Vuc3VzIG9mIHB1YmxpYyBob3NwaXRhbCBzZXJ2aWNlcyBpbiBBZnJpY2EuIEZ1bmRpbmc6IFdlbGxjb21lIFRydXN0IGFuZCB0aGUgVUsgRGVwYXJ0bWVudCBmb3IgSW50ZXJuYXRpb25hbCBEZXZlbG9wbWVudC4iLCJwdWJsaXNoZXIiOiJFbHNldmllciBMdGQiLCJpc3N1ZSI6IjMiLCJ2b2x1bWUiOiI2In0sImlzVGVtcG9yYXJ5IjpmYWxzZX1dfQ=="/>
          <w:id w:val="1540628367"/>
          <w:placeholder>
            <w:docPart w:val="1ACA516B27D04A06A05C43001CA717CF"/>
          </w:placeholder>
        </w:sdtPr>
        <w:sdtEndPr/>
        <w:sdtContent>
          <w:r w:rsidRPr="002B2C41">
            <w:rPr>
              <w:color w:val="000000"/>
              <w:lang w:val="en-GB"/>
            </w:rPr>
            <w:t>(6)</w:t>
          </w:r>
        </w:sdtContent>
      </w:sdt>
      <w:r w:rsidRPr="00054572">
        <w:rPr>
          <w:lang w:val="en-GB"/>
        </w:rPr>
        <w:t xml:space="preserve"> </w:t>
      </w:r>
      <w:r w:rsidRPr="00054572">
        <w:rPr>
          <w:rFonts w:eastAsia="Times New Roman"/>
          <w:color w:val="000000"/>
          <w:lang w:val="en-GB"/>
        </w:rPr>
        <w:t>using the AccessMod 5.6.0 Software. The algorithm in AccessMod models travel time using the terrain-based least cost path distance calculation and is widely applied in the computation of spatial access metrics</w:t>
      </w:r>
      <w:r>
        <w:rPr>
          <w:rFonts w:eastAsia="Times New Roman"/>
          <w:color w:val="000000"/>
          <w:lang w:val="en-GB"/>
        </w:rPr>
        <w:t xml:space="preserve"> </w:t>
      </w:r>
      <w:sdt>
        <w:sdtPr>
          <w:rPr>
            <w:rFonts w:eastAsia="Times New Roman"/>
            <w:color w:val="000000"/>
            <w:lang w:val="en-GB"/>
          </w:rPr>
          <w:tag w:val="MENDELEY_CITATION_v3_eyJjaXRhdGlvbklEIjoiTUVOREVMRVlfQ0lUQVRJT05fNTM2NmMwODgtNDhhZS00OTliLThkYTctYzU0Mzc2NDUzNDdmIiwicHJvcGVydGllcyI6eyJub3RlSW5kZXgiOjB9LCJpc0VkaXRlZCI6ZmFsc2UsIm1hbnVhbE92ZXJyaWRlIjp7ImlzTWFudWFsbHlPdmVycmlkZGVuIjpmYWxzZSwiY2l0ZXByb2NUZXh0IjoiKDcpIiwibWFudWFsT3ZlcnJpZGVUZXh0IjoiIn0sImNpdGF0aW9uSXRlbXMiOlt7ImlkIjoiNzY3NzE4MDgtNzY1Mi0zODBjLWI4ZDItMGVkNTMxN2M3MzUyIiwiaXRlbURhdGEiOnsidHlwZSI6ImFydGljbGUtam91cm5hbCIsImlkIjoiNzY3NzE4MDgtNzY1Mi0zODBjLWI4ZDItMGVkNTMxN2M3MzUyIiwidGl0bGUiOiJDb21wYXJpbmcgbW9kZWxsZWQgd2l0aCBzZWxmLXJlcG9ydGVkIHRyYXZlbCB0aW1lIGFuZCB0aGUgdXNlZCB2ZXJzdXMgdGhlIG5lYXJlc3QgZmFjaWxpdHk6IG1vZGVsbGluZyBnZW9ncmFwaGljIGFjY2Vzc2liaWxpdHkgdG8gZmFtaWx5IHBsYW5uaW5nIG91dGxldHMgaW4gS2VueWEiLCJhdXRob3IiOlt7ImZhbWlseSI6IkJvdWFuY2hhdWQiLCJnaXZlbiI6IlBhdWwiLCJwYXJzZS1uYW1lcyI6ZmFsc2UsImRyb3BwaW5nLXBhcnRpY2xlIjoiIiwibm9uLWRyb3BwaW5nLXBhcnRpY2xlIjoiIn0seyJmYW1pbHkiOiJNYWNoYXJpYSIsImdpdmVuIjoiUGV0ZXIgTSIsInBhcnNlLW5hbWVzIjpmYWxzZSwiZHJvcHBpbmctcGFydGljbGUiOiIiLCJub24tZHJvcHBpbmctcGFydGljbGUiOiIifSx7ImZhbWlseSI6IkRlbWlzZSIsImdpdmVuIjoiRWRlbiBHIiwicGFyc2UtbmFtZXMiOmZhbHNlLCJkcm9wcGluZy1wYXJ0aWNsZSI6IiIsIm5vbi1kcm9wcGluZy1wYXJ0aWNsZSI6IiJ9LHsiZmFtaWx5IjoiTmFraW11bGkiLCJnaXZlbiI6IkRvcmVlbiIsInBhcnNlLW5hbWVzIjpmYWxzZSwiZHJvcHBpbmctcGFydGljbGUiOiIiLCJub24tZHJvcHBpbmctcGFydGljbGUiOiIifV0sImNvbnRhaW5lci10aXRsZSI6IkJNSiBHbG9iYWwgSGVhbHRoIiwiY29udGFpbmVyLXRpdGxlLXNob3J0IjoiQk1KIEdsb2IgSGVhbHRoIiwiRE9JIjoiMTAuMTEzNi9ibWpnaC0yMDIxLTAwODM2NiIsImlzc3VlZCI6eyJkYXRlLXBhcnRzIjpbWzIwMjIsNV1dfSwicGFnZSI6ImUwMDgzNjYiLCJhYnN0cmFjdCI6IkludHJvZHVjdGlvbiBHZW9ncmFwaGljIGFjY2VzcyB0byBmYW1pbHkgcGxhbm5pbmcgKEZQKSBzZXJ2aWNlcyBoYXMgYmVlbiBjaGFyYWN0ZXJpc2VkIHRocm91Z2ggYSB2YXJpZXR5IG9mIHByb3hpbWl0eSBtZXRyaWNzLiBIb3dldmVyLCB0aGVyZSBpcyBsaXR0bGUgZXZpZGVuY2Ugb24gdGhlIHZhbGlkaXR5IG9mIHdvbWVu4oCZcyBzZWxmLXJlcG9ydGVkIGNvbXBhcmVkIHdpdGggbW9kZWxsZWQgdHJhdmVsIHRpbWUgdG8gYW4gRlAgb3V0bGV0LCBvciBiZXR3ZWVuIGRpZmZlcmVudCBkaXN0YW5jZSBtZWFzdXJlcy5cblxuTWV0aG9kcyBXZSB1c2VkIGRhdGEgZnJvbSBmb3VyIHVyYmFuIHNpdGVzIGluIEtlbnlhLiBBIGxvbmdpdHVkaW5hbCBGUCBvdXRsZXQgY2Vuc3VzIHdhcyBkaXJlY3RseSBsaW5rZWQgd2l0aCBkYXRhIGZyb20gY3Jvc3Mtc2VjdGlvbmFsIEZQIHVzZXIgc3VydmV5cy4gV2UgY29tYmluZWQgY2hhcmFjdGVyaXN0aWNzIG9mIG91dGxldCB2aXNpdGVkIHRvIG9idGFpbiBGUCwgdHJhbnNwb3J0IG1vZGUsIHNlbGYtcmVwb3J0ZWQgdHJhdmVsIHRpbWUgYW5kIGxvY2F0aW9uIG9mIGhvdXNlaG9sZHMgYW5kIG91dGxldHMgd2l0aCBkYXRhIG9uIHJvYWQgbmV0d29ya3MsIGVsZXZhdGlvbiwgbGFuZCB1c2UgYW5kIHRyYXZlbCBiYXJyaWVycyB3aXRoaW4gYSBjb3N0LWRpc3RhbmNlIGFsZ29yaXRobSB0byBjb21wdXRlIG1vZGVsbGVkIHRyYXZlbCB0aW1lLCByb3V0ZSBhbmQgRXVjbGlkZWFuIGRpc3RhbmNlIGJldHdlZW4gaG91c2Vob2xkcyBhbmQgb3V0bGV0cy4gV2UgY29tcGFyZWQgbW9kZWxsZWQgYW5kIHNlbGYtcmVwb3J0ZWQgdHJhdmVsIHRpbWVzLCBFdWNsaWRlYW4gYW5kIHJvdXRlIGRpc3RhbmNlcyBhbmQgdGhlIHVzZSBvZiB2aXNpdGVkIHZlcnN1cyBuZWFyZXN0IGZhY2lsaXR5LlxuXG5SZXN1bHRzIDkzMSBjb250cmFjZXB0aXZlIHVzZXJzIHdlcmUgZGlyZWN0bHkgbGlua2VkIHRvIHRoZWlyIEZQIHNvdXJjZS4gU2VsZi1yZXBvcnRlZCB0cmF2ZWwgdGltZXMgd2VyZSBjb25zaXN0ZW50bHkgYW5kIHNpZ25pZmljYW50bHkgaGlnaGVyIHRoYW4gbW9kZWxsZWQgdGltZXMsIHdpdGggZ3JlYXRlciBkaWZmZXJlbmNlcyBmb3IgdGhvc2UgdXNpbmcgdmVoaWNsZXMgcmF0aGVyIHRoYW4gd2Fsa2luZy4gTW9kZWxsZWQgYW5kIEV1Y2xpZGVhbiBkaXN0YW5jZXMgd2VyZSBzaW1pbGFyIGluIHRoZSBmb3VyIGdlb2dyYXBoaWVzLiAyMCUgb2Ygd29tZW4gdXNlZCB0aGVpciBuZWFyZXN0IEZQIG91dGxldCB3aGlsZSA1MiUgd2VudCB0byB0aGVpciBuZWFyZXN0IG91dGxldCB3aGVuIGNvbmRpdGlvbmFsIG9uIGl0IG9mZmVyaW5nIHRoZWlyIG1vc3QgcmVjZW50bHkgdXNlZCBGUCBtZXRob2QuXG5cbkNvbmNsdXNpb24gSW4gdXJiYW4gYXJlYXMgd2l0aCBoaWdoIGZhY2lsaXR5IGRlbnNpdHkgYW5kIGdvb2Qgcm9hZCBjb25uZWN0aXZpdHksIG92ZXIgaGFsZiBvZiBGUCB1c2VycyB2aXNpdGVkIHRoZWlyIG5lYXJlc3Qgb3V0bGV0IHdpdGggdGhlaXIgY2hvc2VuIG1ldGhvZCBhdmFpbGFibGUuIEluIHRoZXNlIHNldHRpbmdzLCBFdWNsaWRlYW4gZGlzdGFuY2VzIHdlcmUgc3VmZmljaWVudCB0byBjaGFyYWN0ZXJpc2UgZ2VvZ3JhcGhpYyBwcm94aW1pdHk7IGhvd2V2ZXIsIHJlcG9ydGVkIGFuZCBtb2RlbGxlZCB0cmF2ZWwgdGltZXMgZGlmZmVyZWQgYWNyb3NzIGFsbCBzaXRlcy5cblxuRGF0YSBhcmUgYXZhaWxhYmxlIHVwb24gcmVhc29uYWJsZSByZXF1ZXN0LiBBbGwgZGF0YSBhbmQgZG9jdW1lbnRhdGlvbiBmb3IgdGhlIENNNEZQIHByb2plY3QgYXJlIGF2YWlsYWJsZSB0aHJvdWdoIHRoZSBwcm9qZWN0IHdlYnNpdGUgKHd3dy5jbTRmcC5vcmcpLiIsInB1Ymxpc2hlciI6IkJNSiIsImlzc3VlIjoiNSIsInZvbHVtZSI6IjcifSwiaXNUZW1wb3JhcnkiOmZhbHNlfV19"/>
          <w:id w:val="-1117751532"/>
          <w:placeholder>
            <w:docPart w:val="1ACA516B27D04A06A05C43001CA717CF"/>
          </w:placeholder>
        </w:sdtPr>
        <w:sdtEndPr/>
        <w:sdtContent>
          <w:r w:rsidRPr="001E58BE">
            <w:rPr>
              <w:rFonts w:eastAsia="Times New Roman"/>
              <w:color w:val="000000"/>
              <w:lang w:val="en-GB"/>
            </w:rPr>
            <w:t>(7)</w:t>
          </w:r>
        </w:sdtContent>
      </w:sdt>
      <w:r w:rsidRPr="00054572">
        <w:rPr>
          <w:rFonts w:eastAsia="Times New Roman"/>
          <w:color w:val="000000"/>
          <w:lang w:val="en-GB"/>
        </w:rPr>
        <w:t>. Briefly, road network, barriers, land cover, travel scenario and digital elevation model datasets were the inputs in AccessMod. Varying travel speeds based on previous studies in the area</w:t>
      </w:r>
      <w:r>
        <w:rPr>
          <w:rFonts w:eastAsia="Times New Roman"/>
          <w:color w:val="000000"/>
          <w:lang w:val="en-GB"/>
        </w:rPr>
        <w:t xml:space="preserve"> </w:t>
      </w:r>
      <w:sdt>
        <w:sdtPr>
          <w:rPr>
            <w:rFonts w:eastAsia="Times New Roman"/>
            <w:color w:val="000000"/>
            <w:lang w:val="en-GB"/>
          </w:rPr>
          <w:tag w:val="MENDELEY_CITATION_v3_eyJjaXRhdGlvbklEIjoiTUVOREVMRVlfQ0lUQVRJT05fN2Y2NDExMGEtZWM4NC00MDgwLWI0Y2ItMDczYWEzODAzZTFmIiwicHJvcGVydGllcyI6eyJub3RlSW5kZXgiOjB9LCJpc0VkaXRlZCI6ZmFsc2UsIm1hbnVhbE92ZXJyaWRlIjp7ImlzTWFudWFsbHlPdmVycmlkZGVuIjpmYWxzZSwiY2l0ZXByb2NUZXh0IjoiKDgpIiwibWFudWFsT3ZlcnJpZGVUZXh0IjoiIn0sImNpdGF0aW9uSXRlbXMiOlt7ImlkIjoiYTQ2ZTg2OGItZjE0MS0zN2E0LThkNjYtOTA2ZDBmOTMwMmY0IiwiaXRlbURhdGEiOnsidHlwZSI6ImFydGljbGUtam91cm5hbCIsImlkIjoiYTQ2ZTg2OGItZjE0MS0zN2E0LThkNjYtOTA2ZDBmOTMwMmY0IiwidGl0bGUiOiJQZW50YXZhbGVudCB2YWNjaW5hdGlvbiBpbiBLZW55YTogY292ZXJhZ2UgYW5kIGdlb2dyYXBoaWNhbCBhY2Nlc3NpYmlsaXR5IHRvIGhlYWx0aCBmYWNpbGl0aWVzIHVzaW5nIGRhdGEgZnJvbSBhIGNvbW11bml0eSBkZW1vZ3JhcGhpYyBhbmQgaGVhbHRoIHN1cnZlaWxsYW5jZSBzeXN0ZW0gaW4gS2lsaWZpIENvdW50eSIsImF1dGhvciI6W3siZmFtaWx5IjoiT2dlcm8iLCJnaXZlbiI6Ik1vcnJpcyIsInBhcnNlLW5hbWVzIjpmYWxzZSwiZHJvcHBpbmctcGFydGljbGUiOiIiLCJub24tZHJvcHBpbmctcGFydGljbGUiOiIifSx7ImZhbWlseSI6Ik9yd2EiLCJnaXZlbiI6IkphbWVzIiwicGFyc2UtbmFtZXMiOmZhbHNlLCJkcm9wcGluZy1wYXJ0aWNsZSI6IiIsIm5vbi1kcm9wcGluZy1wYXJ0aWNsZSI6IiJ9LHsiZmFtaWx5IjoiT2RoaWFtYm8iLCJnaXZlbiI6IlJhY2hhZWwiLCJwYXJzZS1uYW1lcyI6ZmFsc2UsImRyb3BwaW5nLXBhcnRpY2xlIjoiIiwibm9uLWRyb3BwaW5nLXBhcnRpY2xlIjoiIn0seyJmYW1pbHkiOiJBZ29pIiwiZ2l2ZW4iOiJGZWxpeCIsInBhcnNlLW5hbWVzIjpmYWxzZSwiZHJvcHBpbmctcGFydGljbGUiOiIiLCJub24tZHJvcHBpbmctcGFydGljbGUiOiIifSx7ImZhbWlseSI6Ikx1c2FtYmlsaSIsImdpdmVuIjoiQWRlbGFpZGUiLCJwYXJzZS1uYW1lcyI6ZmFsc2UsImRyb3BwaW5nLXBhcnRpY2xlIjoiIiwibm9uLWRyb3BwaW5nLXBhcnRpY2xlIjoiIn0seyJmYW1pbHkiOiJPYnVyZSIsImdpdmVuIjoiSmVyaW0iLCJwYXJzZS1uYW1lcyI6ZmFsc2UsImRyb3BwaW5nLXBhcnRpY2xlIjoiIiwibm9uLWRyb3BwaW5nLXBhcnRpY2xlIjoiIn0seyJmYW1pbHkiOiJUZW1tZXJtYW4iLCJnaXZlbiI6Ik1hcmxlZW4iLCJwYXJzZS1uYW1lcyI6ZmFsc2UsImRyb3BwaW5nLXBhcnRpY2xlIjoiIiwibm9uLWRyb3BwaW5nLXBhcnRpY2xlIjoiIn0seyJmYW1pbHkiOiJMdWNodGVycyIsImdpdmVuIjoiU3RhbmxleSIsInBhcnNlLW5hbWVzIjpmYWxzZSwiZHJvcHBpbmctcGFydGljbGUiOiIiLCJub24tZHJvcHBpbmctcGFydGljbGUiOiIifSx7ImZhbWlseSI6Ik5ndWdpIiwiZ2l2ZW4iOiJBbnRob255IiwicGFyc2UtbmFtZXMiOmZhbHNlLCJkcm9wcGluZy1wYXJ0aWNsZSI6IiIsIm5vbi1kcm9wcGluZy1wYXJ0aWNsZSI6IiJ9XSwiY29udGFpbmVyLXRpdGxlIjoiQk1DIFB1YmxpYyBIZWFsdGgiLCJjb250YWluZXItdGl0bGUtc2hvcnQiOiJCTUMgUHVibGljIEhlYWx0aCIsIkRPSSI6IjEwLjExODYvczEyODg5LTAyMi0xMjU3MC13IiwiSVNTTiI6IjE0NzEyNDU4IiwiUE1JRCI6IjM1NDY4NzU0IiwiaXNzdWVkIjp7ImRhdGUtcGFydHMiOltbMjAyMiwxMiwxXV19LCJhYnN0cmFjdCI6IkJhY2tncm91bmQ6IFRoZXJlIGlzIHN1YnN0YW50aWFsIGV2aWRlbmNlIHRoYXQgaW1tdW5pemF0aW9uIGlzIG9uZSBvZiB0aGUgbW9zdCBzaWduaWZpY2FudCBhbmQgY29zdC1lZmZlY3RpdmUgcGlsbGFycyBvZiBwcmV2ZW50aXZlIGFuZCBwcm9tb3RpdmUgaGVhbHRoIGludGVydmVudGlvbnMuIEVmZmVjdGl2ZSBjaGlsZGhvb2QgaW1tdW5pemF0aW9uIGNvdmVyYWdlIGlzIHRodXMgZXNzZW50aWFsIGluIHN0ZW1taW5nIHBlcnNpc3RlbnQgY2hpbGRob29kIGlsbG5lc3Nlcy4gVGhlIHRoaXJkIGRvc2Ugb2YgcGVudGF2YWxlbnQgdmFjY2luZSBmb3IgY2hpbGRyZW4gaXMgYW4gaW1wb3J0YW50IGluZGljYXRvciBmb3IgYXNzZXNzaW5nIHBlcmZvcm1hbmNlIG9mIHRoZSBpbW11bmlzYXRpb24gcHJvZ3JhbW1lIGJlY2F1c2UgaXQgbWlycm9ycyB0aGUgY29tcGxldGVuZXNzIG9mIGEgY2hpbGTigJlzIGltbXVuaXNhdGlvbiBzY2hlZHVsZS4gU3BhdGlhbCBhY2Nlc3MgdG8gYW4gaW1tdW5pemluZyBoZWFsdGggZmFjaWxpdHksIGVzcGVjaWFsbHkgaW4gc3ViLVNhaGFyYSBBZnJpY2FuIChTU0EpIGNvdW50cmllcywgaXMgYSBzaWduaWZpY2FudCBkZXRlcm1pbmFudCBvZiBQZW50YXZhbGVudCAzIHZhY2NpbmF0aW9uIGNvdmVyYWdlLCBhcyB0aGUgdmFjY2luZSBpcyBtYWlubHkgYWRtaW5pc3RlcmVkIGR1cmluZyByb3V0aW5lIGltbXVuaXNhdGlvbiBzY2hlZHVsZXMgYXQgaGVhbHRoIGZhY2lsaXRpZXMuIFJ1cmFsIGFyZWFzIGFuZCBkZW5zZWx5IHBvcHVsYXRlZCBpbmZvcm1hbCBzZXR0bGVtZW50cyBhcmUgbW9zdCBhZmZlY3RlZCBieSBwb29yIGFjY2VzcyB0byBoZWFsdGhjYXJlIHNlcnZpY2VzLiBXZSB0aGVyZWZvcmUgc291Z2h0IHRvIGRldGVybWluZSB2YWNjaW5hdGlvbiBjb3ZlcmFnZSBvZiBQZW50YXZhbGVudCAzLCBlc3RpbWF0ZSB0aGUgdHJhdmVsIHRpbWUgdG8gaGVhbHRoIGZhY2lsaXRpZXMgb2ZmZXJpbmcgaW1tdW5pc2F0aW9uIHNlcnZpY2VzLCBhbmQgZXhwbG9yZSBpdHMgZWZmZWN0IG9uIGltbXVuaXNhdGlvbiBjb3ZlcmFnZSBpbiBvbmUgb2YgdGhlIHByZWRvbWluYW50bHkgcnVyYWwgY291bnRpZXMgb24gdGhlIGNvYXN0IG9mIEtlbnlhLiBNZXRob2RzOiBXZSB1c2VkIGxvbmdpdHVkaW5hbCBzdXJ2ZXkgZGF0YSBmcm9tIHRoZSBoZWFsdGggZGVtb2dyYXBoaWMgc3VydmVpbGxhbmNlIHN5c3RlbSBpbXBsZW1lbnRlZCBpbiBLYWxvbGVuaSBhbmQgUmFiYWkgU3ViLWNvdW50aWVzIGluIEtlbnlhLiBUbyBjb21wdXRlIHRoZSBnZW9ncmFwaGljYWwgYWNjZXNzaWJpbGl0eSwgd2UgdXNlZCBjb29yZGluYXRlcyBvZiBoZWFsdGggZmFjaWxpdGllcyBvZmZlcmluZyBpbW11bmlzYXRpb24gc2VydmljZXMsIGluZm9ybWF0aW9uIG9uIGxhbmQgY292ZXIsIGRpZ2l0YWwgZWxldmF0aW9uIG1vZGVscywgYW5kIHJvYWQgbmV0d29ya3Mgb2YgdGhlIHN0dWR5IGFyZWEuIFdlIHRoZW4gZml0dGVkIGEgaGllcmFyY2hpY2FsIEJheWVzaWFuIG11bHRpdmFyaWFibGUgbW9kZWwgdG8gZXhwbG9yZSB0aGUgZWZmZWN0IG9mIHRyYXZlbCB0aW1lIG9uIHBlbnRhdmFsZW50IHZhY2NpbmUgY292ZXJhZ2UgYWRqdXN0aW5nIGZvciBjb25mb3VuZGluZyBmYWN0b3JzIGlkZW50aWZpZWQgYSBwcmlvcmkuIFJlc3VsdHM6IE92ZXJhbGwgY292ZXJhZ2Ugb2YgcGVudGF2YWxlbnQgdmFjY2luZSB3YXMgYXQgNzcuMyUuIFRoZSBtZWRpYW4gdHJhdmVsIHRpbWUgdG8gYSBoZWFsdGggZmFjaWxpdHkgd2FzIDQxwqBtaW4gKElRUiA9IDE44oCTNjUpIGFuZCBhIHRvdGFsIG9mIDEyNjYgKDI4LjUlKSBjaGlsZHJlbiBsaXZlZCBtb3JlIHRoYW4gb25lLWhvdXIgb2YgdHJhdmVsLXRpbWUgdG8gYSBoZWFsdGggZmFjaWxpdHkuIEdlb2dyYXBoaWNhbCBhY2Nlc3MgdG8gaGVhbHRoIGZhY2lsaXRpZXMgc2lnbmlmaWNhbnRseSBhZmZlY3RlZCBwZW50YXZhbGVudCB2YWNjaW5hdGlvbiBjb3ZlcmFnZSwgd2l0aCB0cmF2ZWwgdGltZXMgb2YgbW9yZSB0aGFuIG9uZSBob3VyIGJlaW5nIHNpZ25pZmljYW50bHkgYXNzb2NpYXRlZCB3aXRoIHJlZHVjZWQgb2RkcyBvZiB2YWNjaW5hdGlvbiAoQU9SID0gMC44NCAoOTUlIENJIDAuNzQg4oCTIDAuOTQpLiBDb25jbHVzaW9uOiBJbmNyZWFzZWQgdHJhdmVsIHRpbWUgc2lnbmlmaWNhbnRseSBhZmZlY3RzIGltbXVuaXphdGlvbiBpbiB0aGlzIHJ1cmFsIGNvbW11bml0eS4gSW1wcm92aW5nIHJvYWQgbmV0d29ya3MsIGVzdGFibGlzaGluZyBuZXcgaGVhbHRoIGNlbnRyZXMgYW5kL29yIHN0ZXBwaW5nIHVwIGhlYWx0aCBvdXRyZWFjaCBhY3Rpdml0aWVzIHRoYXQgaW5jbHVkZSB2YWNjaW5hdGlvbnMgaW4gaGFyZC10by1yZWFjaCBhcmVhcyB3aXRoaW4gdGhlIGNvdW50eSBjb3VsZCBpbXByb3ZlIGltbXVuaXNhdGlvbiBjb3ZlcmFnZS4gVGhlc2UgZGF0YSBtYXkgYmUgdXNlZnVsIGluIGd1aWRpbmcgdGhlIGxvY2FsIGRlcGFydG1lbnQgb2YgaGVhbHRoIG9uIGFwcHJvcHJpYXRlIGxvY2F0aW9uIG9mIHBsYW5uZWQgaW1tdW5pemF0aW9uIGNlbnRyZXMuIiwicHVibGlzaGVyIjoiQmlvTWVkIENlbnRyYWwgTHRkIiwiaXNzdWUiOiIxIiwidm9sdW1lIjoiMjIifSwiaXNUZW1wb3JhcnkiOmZhbHNlfV19"/>
          <w:id w:val="-1286727138"/>
          <w:placeholder>
            <w:docPart w:val="1ACA516B27D04A06A05C43001CA717CF"/>
          </w:placeholder>
        </w:sdtPr>
        <w:sdtEndPr/>
        <w:sdtContent>
          <w:r w:rsidRPr="00BB58E2">
            <w:rPr>
              <w:rFonts w:eastAsia="Times New Roman"/>
              <w:color w:val="000000"/>
              <w:lang w:val="en-GB"/>
            </w:rPr>
            <w:t>(8)</w:t>
          </w:r>
        </w:sdtContent>
      </w:sdt>
      <w:r w:rsidRPr="00054572">
        <w:rPr>
          <w:rFonts w:eastAsia="Times New Roman"/>
          <w:color w:val="000000"/>
          <w:lang w:val="en-GB"/>
        </w:rPr>
        <w:t xml:space="preserve"> were assigned to different road classes and land covers (</w:t>
      </w:r>
      <w:r>
        <w:rPr>
          <w:rFonts w:eastAsia="Times New Roman"/>
          <w:color w:val="000000"/>
          <w:lang w:val="en-GB"/>
        </w:rPr>
        <w:t>T</w:t>
      </w:r>
      <w:r w:rsidRPr="00054572">
        <w:rPr>
          <w:rFonts w:eastAsia="Times New Roman"/>
          <w:color w:val="000000"/>
          <w:lang w:val="en-GB"/>
        </w:rPr>
        <w:t xml:space="preserve">able </w:t>
      </w:r>
      <w:r>
        <w:rPr>
          <w:rFonts w:eastAsia="Times New Roman"/>
          <w:color w:val="000000"/>
          <w:lang w:val="en-GB"/>
        </w:rPr>
        <w:t>S</w:t>
      </w:r>
      <w:r w:rsidRPr="00054572">
        <w:rPr>
          <w:rFonts w:eastAsia="Times New Roman"/>
          <w:color w:val="000000"/>
          <w:lang w:val="en-GB"/>
        </w:rPr>
        <w:t xml:space="preserve">1). Travel time was extracted at the centroids of each EZ from the resulting travel time raster in </w:t>
      </w:r>
      <w:r w:rsidRPr="00054572">
        <w:rPr>
          <w:lang w:val="en-GB"/>
        </w:rPr>
        <w:t>ArcGIS version</w:t>
      </w:r>
      <w:r w:rsidRPr="00054572">
        <w:rPr>
          <w:rFonts w:eastAsia="Times New Roman"/>
          <w:color w:val="000000"/>
          <w:lang w:val="en-GB"/>
        </w:rPr>
        <w:t xml:space="preserve"> 10.5 using the Extract Values to Points function (</w:t>
      </w:r>
      <w:r>
        <w:rPr>
          <w:rFonts w:eastAsia="Times New Roman"/>
          <w:color w:val="000000"/>
          <w:lang w:val="en-GB"/>
        </w:rPr>
        <w:t>Figure</w:t>
      </w:r>
      <w:r w:rsidRPr="00054572">
        <w:rPr>
          <w:rFonts w:eastAsia="Times New Roman"/>
          <w:color w:val="000000"/>
          <w:lang w:val="en-GB"/>
        </w:rPr>
        <w:t xml:space="preserve"> </w:t>
      </w:r>
      <w:r>
        <w:rPr>
          <w:rFonts w:eastAsia="Times New Roman"/>
          <w:color w:val="000000"/>
          <w:lang w:val="en-GB"/>
        </w:rPr>
        <w:t>S2</w:t>
      </w:r>
      <w:r w:rsidRPr="00054572">
        <w:rPr>
          <w:rFonts w:eastAsia="Times New Roman"/>
          <w:color w:val="000000"/>
          <w:lang w:val="en-GB"/>
        </w:rPr>
        <w:t>).</w:t>
      </w:r>
    </w:p>
    <w:p w14:paraId="2BA091CC" w14:textId="77777777" w:rsidR="00487D8D" w:rsidRPr="00054572" w:rsidRDefault="00487D8D" w:rsidP="00487D8D">
      <w:pPr>
        <w:autoSpaceDE w:val="0"/>
        <w:autoSpaceDN w:val="0"/>
        <w:adjustRightInd w:val="0"/>
        <w:spacing w:line="480" w:lineRule="auto"/>
        <w:rPr>
          <w:rFonts w:eastAsia="Times New Roman"/>
          <w:color w:val="000000"/>
          <w:lang w:val="en-GB"/>
        </w:rPr>
      </w:pPr>
    </w:p>
    <w:p w14:paraId="4A060518" w14:textId="1540F6D6" w:rsidR="00487D8D" w:rsidRPr="00054572" w:rsidRDefault="00487D8D" w:rsidP="00487D8D">
      <w:pPr>
        <w:spacing w:line="480" w:lineRule="auto"/>
        <w:rPr>
          <w:lang w:val="en-GB"/>
        </w:rPr>
      </w:pPr>
      <w:r w:rsidRPr="00054572">
        <w:rPr>
          <w:b/>
          <w:bCs/>
          <w:lang w:val="en-GB"/>
        </w:rPr>
        <w:t xml:space="preserve">Table </w:t>
      </w:r>
      <w:r>
        <w:rPr>
          <w:b/>
          <w:bCs/>
          <w:lang w:val="en-GB"/>
        </w:rPr>
        <w:t>S</w:t>
      </w:r>
      <w:r w:rsidRPr="00054572">
        <w:rPr>
          <w:b/>
          <w:bCs/>
          <w:lang w:val="en-GB"/>
        </w:rPr>
        <w:t>1:</w:t>
      </w:r>
      <w:r w:rsidRPr="00054572">
        <w:rPr>
          <w:lang w:val="en-GB"/>
        </w:rPr>
        <w:t xml:space="preserve"> Speeds assigned to different road classes and land covers.</w:t>
      </w:r>
    </w:p>
    <w:tbl>
      <w:tblPr>
        <w:tblStyle w:val="TableGrid"/>
        <w:tblW w:w="7380" w:type="dxa"/>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323"/>
        <w:gridCol w:w="798"/>
        <w:gridCol w:w="1978"/>
        <w:gridCol w:w="1724"/>
        <w:gridCol w:w="1557"/>
      </w:tblGrid>
      <w:tr w:rsidR="00487D8D" w:rsidRPr="00B967DC" w14:paraId="0C74FF0C" w14:textId="77777777" w:rsidTr="009520E3">
        <w:trPr>
          <w:trHeight w:val="322"/>
        </w:trPr>
        <w:tc>
          <w:tcPr>
            <w:tcW w:w="1323" w:type="dxa"/>
            <w:tcBorders>
              <w:top w:val="single" w:sz="4" w:space="0" w:color="auto"/>
              <w:bottom w:val="single" w:sz="4" w:space="0" w:color="auto"/>
            </w:tcBorders>
            <w:hideMark/>
          </w:tcPr>
          <w:p w14:paraId="63FE3638" w14:textId="77777777" w:rsidR="00487D8D" w:rsidRPr="00B967DC" w:rsidRDefault="00487D8D" w:rsidP="009520E3">
            <w:pPr>
              <w:spacing w:line="480" w:lineRule="auto"/>
              <w:rPr>
                <w:sz w:val="20"/>
                <w:szCs w:val="20"/>
              </w:rPr>
            </w:pPr>
            <w:r w:rsidRPr="00B967DC">
              <w:rPr>
                <w:b/>
                <w:bCs/>
                <w:sz w:val="20"/>
                <w:szCs w:val="20"/>
                <w:lang w:val="en-GB"/>
              </w:rPr>
              <w:t>Category</w:t>
            </w:r>
          </w:p>
        </w:tc>
        <w:tc>
          <w:tcPr>
            <w:tcW w:w="798" w:type="dxa"/>
            <w:tcBorders>
              <w:top w:val="single" w:sz="4" w:space="0" w:color="auto"/>
              <w:bottom w:val="single" w:sz="4" w:space="0" w:color="auto"/>
            </w:tcBorders>
            <w:hideMark/>
          </w:tcPr>
          <w:p w14:paraId="2A72EDA5" w14:textId="77777777" w:rsidR="00487D8D" w:rsidRPr="00B967DC" w:rsidRDefault="00487D8D" w:rsidP="009520E3">
            <w:pPr>
              <w:spacing w:line="480" w:lineRule="auto"/>
              <w:rPr>
                <w:sz w:val="20"/>
                <w:szCs w:val="20"/>
              </w:rPr>
            </w:pPr>
            <w:r w:rsidRPr="00B967DC">
              <w:rPr>
                <w:b/>
                <w:bCs/>
                <w:sz w:val="20"/>
                <w:szCs w:val="20"/>
                <w:lang w:val="en-GB"/>
              </w:rPr>
              <w:t>class</w:t>
            </w:r>
          </w:p>
        </w:tc>
        <w:tc>
          <w:tcPr>
            <w:tcW w:w="1978" w:type="dxa"/>
            <w:tcBorders>
              <w:top w:val="single" w:sz="4" w:space="0" w:color="auto"/>
              <w:bottom w:val="single" w:sz="4" w:space="0" w:color="auto"/>
            </w:tcBorders>
            <w:hideMark/>
          </w:tcPr>
          <w:p w14:paraId="16138A9E" w14:textId="77777777" w:rsidR="00487D8D" w:rsidRPr="00B967DC" w:rsidRDefault="00487D8D" w:rsidP="009520E3">
            <w:pPr>
              <w:spacing w:line="480" w:lineRule="auto"/>
              <w:rPr>
                <w:sz w:val="20"/>
                <w:szCs w:val="20"/>
              </w:rPr>
            </w:pPr>
            <w:r w:rsidRPr="00B967DC">
              <w:rPr>
                <w:b/>
                <w:bCs/>
                <w:sz w:val="20"/>
                <w:szCs w:val="20"/>
                <w:lang w:val="en-GB"/>
              </w:rPr>
              <w:t>label</w:t>
            </w:r>
          </w:p>
        </w:tc>
        <w:tc>
          <w:tcPr>
            <w:tcW w:w="1724" w:type="dxa"/>
            <w:tcBorders>
              <w:top w:val="single" w:sz="4" w:space="0" w:color="auto"/>
              <w:bottom w:val="single" w:sz="4" w:space="0" w:color="auto"/>
            </w:tcBorders>
            <w:hideMark/>
          </w:tcPr>
          <w:p w14:paraId="06B9814E" w14:textId="77777777" w:rsidR="00487D8D" w:rsidRPr="00B967DC" w:rsidRDefault="00487D8D" w:rsidP="009520E3">
            <w:pPr>
              <w:spacing w:line="480" w:lineRule="auto"/>
              <w:rPr>
                <w:sz w:val="20"/>
                <w:szCs w:val="20"/>
              </w:rPr>
            </w:pPr>
            <w:r w:rsidRPr="00B967DC">
              <w:rPr>
                <w:b/>
                <w:bCs/>
                <w:sz w:val="20"/>
                <w:szCs w:val="20"/>
                <w:lang w:val="en-GB"/>
              </w:rPr>
              <w:t>speed (km/hr)</w:t>
            </w:r>
          </w:p>
        </w:tc>
        <w:tc>
          <w:tcPr>
            <w:tcW w:w="1557" w:type="dxa"/>
            <w:tcBorders>
              <w:top w:val="single" w:sz="4" w:space="0" w:color="auto"/>
              <w:bottom w:val="single" w:sz="4" w:space="0" w:color="auto"/>
            </w:tcBorders>
            <w:hideMark/>
          </w:tcPr>
          <w:p w14:paraId="15A23FC4" w14:textId="77777777" w:rsidR="00487D8D" w:rsidRPr="00B967DC" w:rsidRDefault="00487D8D" w:rsidP="009520E3">
            <w:pPr>
              <w:spacing w:line="480" w:lineRule="auto"/>
              <w:rPr>
                <w:sz w:val="20"/>
                <w:szCs w:val="20"/>
              </w:rPr>
            </w:pPr>
            <w:r w:rsidRPr="00B967DC">
              <w:rPr>
                <w:b/>
                <w:bCs/>
                <w:sz w:val="20"/>
                <w:szCs w:val="20"/>
                <w:lang w:val="en-GB"/>
              </w:rPr>
              <w:t>mode</w:t>
            </w:r>
          </w:p>
        </w:tc>
      </w:tr>
      <w:tr w:rsidR="00487D8D" w:rsidRPr="00B967DC" w14:paraId="596F523F" w14:textId="77777777" w:rsidTr="009520E3">
        <w:trPr>
          <w:trHeight w:val="114"/>
        </w:trPr>
        <w:tc>
          <w:tcPr>
            <w:tcW w:w="1323" w:type="dxa"/>
            <w:vMerge w:val="restart"/>
            <w:tcBorders>
              <w:top w:val="single" w:sz="4" w:space="0" w:color="auto"/>
            </w:tcBorders>
            <w:hideMark/>
          </w:tcPr>
          <w:p w14:paraId="7F6935B7" w14:textId="77777777" w:rsidR="00487D8D" w:rsidRPr="00B967DC" w:rsidRDefault="00487D8D" w:rsidP="009520E3">
            <w:pPr>
              <w:spacing w:line="480" w:lineRule="auto"/>
              <w:rPr>
                <w:sz w:val="20"/>
                <w:szCs w:val="20"/>
              </w:rPr>
            </w:pPr>
            <w:proofErr w:type="spellStart"/>
            <w:r w:rsidRPr="00B967DC">
              <w:rPr>
                <w:sz w:val="20"/>
                <w:szCs w:val="20"/>
                <w:lang w:val="en-GB"/>
              </w:rPr>
              <w:t>LandCover</w:t>
            </w:r>
            <w:proofErr w:type="spellEnd"/>
          </w:p>
        </w:tc>
        <w:tc>
          <w:tcPr>
            <w:tcW w:w="798" w:type="dxa"/>
            <w:tcBorders>
              <w:top w:val="single" w:sz="4" w:space="0" w:color="auto"/>
            </w:tcBorders>
            <w:hideMark/>
          </w:tcPr>
          <w:p w14:paraId="023E9CD4" w14:textId="77777777" w:rsidR="00487D8D" w:rsidRPr="00B967DC" w:rsidRDefault="00487D8D" w:rsidP="009520E3">
            <w:pPr>
              <w:spacing w:line="480" w:lineRule="auto"/>
              <w:rPr>
                <w:sz w:val="20"/>
                <w:szCs w:val="20"/>
              </w:rPr>
            </w:pPr>
            <w:r w:rsidRPr="00B967DC">
              <w:rPr>
                <w:sz w:val="20"/>
                <w:szCs w:val="20"/>
              </w:rPr>
              <w:t>1</w:t>
            </w:r>
          </w:p>
        </w:tc>
        <w:tc>
          <w:tcPr>
            <w:tcW w:w="1978" w:type="dxa"/>
            <w:tcBorders>
              <w:top w:val="single" w:sz="4" w:space="0" w:color="auto"/>
            </w:tcBorders>
            <w:hideMark/>
          </w:tcPr>
          <w:p w14:paraId="3713217F" w14:textId="77777777" w:rsidR="00487D8D" w:rsidRPr="00B967DC" w:rsidRDefault="00487D8D" w:rsidP="009520E3">
            <w:pPr>
              <w:spacing w:line="480" w:lineRule="auto"/>
              <w:rPr>
                <w:sz w:val="20"/>
                <w:szCs w:val="20"/>
              </w:rPr>
            </w:pPr>
            <w:proofErr w:type="spellStart"/>
            <w:r w:rsidRPr="00B967DC">
              <w:rPr>
                <w:sz w:val="20"/>
                <w:szCs w:val="20"/>
                <w:lang w:val="en-GB"/>
              </w:rPr>
              <w:t>Tree_Cover</w:t>
            </w:r>
            <w:proofErr w:type="spellEnd"/>
          </w:p>
        </w:tc>
        <w:tc>
          <w:tcPr>
            <w:tcW w:w="1724" w:type="dxa"/>
            <w:tcBorders>
              <w:top w:val="single" w:sz="4" w:space="0" w:color="auto"/>
            </w:tcBorders>
            <w:hideMark/>
          </w:tcPr>
          <w:p w14:paraId="73F8CC9E" w14:textId="77777777" w:rsidR="00487D8D" w:rsidRPr="00B967DC" w:rsidRDefault="00487D8D" w:rsidP="009520E3">
            <w:pPr>
              <w:spacing w:line="480" w:lineRule="auto"/>
              <w:rPr>
                <w:sz w:val="20"/>
                <w:szCs w:val="20"/>
              </w:rPr>
            </w:pPr>
            <w:r w:rsidRPr="00B967DC">
              <w:rPr>
                <w:sz w:val="20"/>
                <w:szCs w:val="20"/>
              </w:rPr>
              <w:t>3.5</w:t>
            </w:r>
          </w:p>
        </w:tc>
        <w:tc>
          <w:tcPr>
            <w:tcW w:w="1557" w:type="dxa"/>
            <w:tcBorders>
              <w:top w:val="single" w:sz="4" w:space="0" w:color="auto"/>
            </w:tcBorders>
            <w:hideMark/>
          </w:tcPr>
          <w:p w14:paraId="2ACEC52E" w14:textId="77777777" w:rsidR="00487D8D" w:rsidRPr="00B967DC" w:rsidRDefault="00487D8D" w:rsidP="009520E3">
            <w:pPr>
              <w:spacing w:line="480" w:lineRule="auto"/>
              <w:rPr>
                <w:sz w:val="20"/>
                <w:szCs w:val="20"/>
              </w:rPr>
            </w:pPr>
            <w:r w:rsidRPr="00B967DC">
              <w:rPr>
                <w:sz w:val="20"/>
                <w:szCs w:val="20"/>
                <w:lang w:val="en-GB"/>
              </w:rPr>
              <w:t>WALKING</w:t>
            </w:r>
          </w:p>
        </w:tc>
      </w:tr>
      <w:tr w:rsidR="00487D8D" w:rsidRPr="00B967DC" w14:paraId="57806293" w14:textId="77777777" w:rsidTr="009520E3">
        <w:trPr>
          <w:trHeight w:val="176"/>
        </w:trPr>
        <w:tc>
          <w:tcPr>
            <w:tcW w:w="0" w:type="auto"/>
            <w:vMerge/>
            <w:hideMark/>
          </w:tcPr>
          <w:p w14:paraId="1EB3213E" w14:textId="77777777" w:rsidR="00487D8D" w:rsidRPr="00B967DC" w:rsidRDefault="00487D8D" w:rsidP="009520E3">
            <w:pPr>
              <w:spacing w:line="480" w:lineRule="auto"/>
              <w:rPr>
                <w:sz w:val="20"/>
                <w:szCs w:val="20"/>
              </w:rPr>
            </w:pPr>
          </w:p>
        </w:tc>
        <w:tc>
          <w:tcPr>
            <w:tcW w:w="798" w:type="dxa"/>
            <w:hideMark/>
          </w:tcPr>
          <w:p w14:paraId="590EFFA5" w14:textId="77777777" w:rsidR="00487D8D" w:rsidRPr="00B967DC" w:rsidRDefault="00487D8D" w:rsidP="009520E3">
            <w:pPr>
              <w:spacing w:line="480" w:lineRule="auto"/>
              <w:rPr>
                <w:sz w:val="20"/>
                <w:szCs w:val="20"/>
              </w:rPr>
            </w:pPr>
            <w:r w:rsidRPr="00B967DC">
              <w:rPr>
                <w:sz w:val="20"/>
                <w:szCs w:val="20"/>
              </w:rPr>
              <w:t>2</w:t>
            </w:r>
          </w:p>
        </w:tc>
        <w:tc>
          <w:tcPr>
            <w:tcW w:w="1978" w:type="dxa"/>
            <w:hideMark/>
          </w:tcPr>
          <w:p w14:paraId="2F7238A8" w14:textId="77777777" w:rsidR="00487D8D" w:rsidRPr="00B967DC" w:rsidRDefault="00487D8D" w:rsidP="009520E3">
            <w:pPr>
              <w:spacing w:line="480" w:lineRule="auto"/>
              <w:rPr>
                <w:sz w:val="20"/>
                <w:szCs w:val="20"/>
              </w:rPr>
            </w:pPr>
            <w:proofErr w:type="spellStart"/>
            <w:r w:rsidRPr="00B967DC">
              <w:rPr>
                <w:sz w:val="20"/>
                <w:szCs w:val="20"/>
                <w:lang w:val="en-GB"/>
              </w:rPr>
              <w:t>Shrub_Cover</w:t>
            </w:r>
            <w:proofErr w:type="spellEnd"/>
          </w:p>
        </w:tc>
        <w:tc>
          <w:tcPr>
            <w:tcW w:w="1724" w:type="dxa"/>
            <w:hideMark/>
          </w:tcPr>
          <w:p w14:paraId="4BF44518" w14:textId="77777777" w:rsidR="00487D8D" w:rsidRPr="00B967DC" w:rsidRDefault="00487D8D" w:rsidP="009520E3">
            <w:pPr>
              <w:spacing w:line="480" w:lineRule="auto"/>
              <w:rPr>
                <w:sz w:val="20"/>
                <w:szCs w:val="20"/>
              </w:rPr>
            </w:pPr>
            <w:r w:rsidRPr="00B967DC">
              <w:rPr>
                <w:sz w:val="20"/>
                <w:szCs w:val="20"/>
              </w:rPr>
              <w:t>4.5</w:t>
            </w:r>
          </w:p>
        </w:tc>
        <w:tc>
          <w:tcPr>
            <w:tcW w:w="1557" w:type="dxa"/>
            <w:hideMark/>
          </w:tcPr>
          <w:p w14:paraId="750B8F2B" w14:textId="77777777" w:rsidR="00487D8D" w:rsidRPr="00B967DC" w:rsidRDefault="00487D8D" w:rsidP="009520E3">
            <w:pPr>
              <w:spacing w:line="480" w:lineRule="auto"/>
              <w:rPr>
                <w:sz w:val="20"/>
                <w:szCs w:val="20"/>
              </w:rPr>
            </w:pPr>
            <w:r w:rsidRPr="00B967DC">
              <w:rPr>
                <w:sz w:val="20"/>
                <w:szCs w:val="20"/>
                <w:lang w:val="en-GB"/>
              </w:rPr>
              <w:t>WALKING</w:t>
            </w:r>
          </w:p>
        </w:tc>
      </w:tr>
      <w:tr w:rsidR="00487D8D" w:rsidRPr="00B967DC" w14:paraId="6ADF0F1F" w14:textId="77777777" w:rsidTr="009520E3">
        <w:trPr>
          <w:trHeight w:val="110"/>
        </w:trPr>
        <w:tc>
          <w:tcPr>
            <w:tcW w:w="0" w:type="auto"/>
            <w:vMerge/>
            <w:hideMark/>
          </w:tcPr>
          <w:p w14:paraId="73528847" w14:textId="77777777" w:rsidR="00487D8D" w:rsidRPr="00B967DC" w:rsidRDefault="00487D8D" w:rsidP="009520E3">
            <w:pPr>
              <w:spacing w:line="480" w:lineRule="auto"/>
              <w:rPr>
                <w:sz w:val="20"/>
                <w:szCs w:val="20"/>
              </w:rPr>
            </w:pPr>
          </w:p>
        </w:tc>
        <w:tc>
          <w:tcPr>
            <w:tcW w:w="798" w:type="dxa"/>
            <w:hideMark/>
          </w:tcPr>
          <w:p w14:paraId="4042F4B1" w14:textId="77777777" w:rsidR="00487D8D" w:rsidRPr="00B967DC" w:rsidRDefault="00487D8D" w:rsidP="009520E3">
            <w:pPr>
              <w:spacing w:line="480" w:lineRule="auto"/>
              <w:rPr>
                <w:sz w:val="20"/>
                <w:szCs w:val="20"/>
              </w:rPr>
            </w:pPr>
            <w:r w:rsidRPr="00B967DC">
              <w:rPr>
                <w:sz w:val="20"/>
                <w:szCs w:val="20"/>
              </w:rPr>
              <w:t>3</w:t>
            </w:r>
          </w:p>
        </w:tc>
        <w:tc>
          <w:tcPr>
            <w:tcW w:w="1978" w:type="dxa"/>
            <w:hideMark/>
          </w:tcPr>
          <w:p w14:paraId="63B20F87" w14:textId="77777777" w:rsidR="00487D8D" w:rsidRPr="00B967DC" w:rsidRDefault="00487D8D" w:rsidP="009520E3">
            <w:pPr>
              <w:spacing w:line="480" w:lineRule="auto"/>
              <w:rPr>
                <w:sz w:val="20"/>
                <w:szCs w:val="20"/>
              </w:rPr>
            </w:pPr>
            <w:r w:rsidRPr="00B967DC">
              <w:rPr>
                <w:sz w:val="20"/>
                <w:szCs w:val="20"/>
                <w:lang w:val="en-GB"/>
              </w:rPr>
              <w:t>Grassland</w:t>
            </w:r>
          </w:p>
        </w:tc>
        <w:tc>
          <w:tcPr>
            <w:tcW w:w="1724" w:type="dxa"/>
            <w:hideMark/>
          </w:tcPr>
          <w:p w14:paraId="410A9718" w14:textId="77777777" w:rsidR="00487D8D" w:rsidRPr="00B967DC" w:rsidRDefault="00487D8D" w:rsidP="009520E3">
            <w:pPr>
              <w:spacing w:line="480" w:lineRule="auto"/>
              <w:rPr>
                <w:sz w:val="20"/>
                <w:szCs w:val="20"/>
              </w:rPr>
            </w:pPr>
            <w:r w:rsidRPr="00B967DC">
              <w:rPr>
                <w:sz w:val="20"/>
                <w:szCs w:val="20"/>
              </w:rPr>
              <w:t>4</w:t>
            </w:r>
          </w:p>
        </w:tc>
        <w:tc>
          <w:tcPr>
            <w:tcW w:w="1557" w:type="dxa"/>
            <w:hideMark/>
          </w:tcPr>
          <w:p w14:paraId="4E534085" w14:textId="77777777" w:rsidR="00487D8D" w:rsidRPr="00B967DC" w:rsidRDefault="00487D8D" w:rsidP="009520E3">
            <w:pPr>
              <w:spacing w:line="480" w:lineRule="auto"/>
              <w:rPr>
                <w:sz w:val="20"/>
                <w:szCs w:val="20"/>
              </w:rPr>
            </w:pPr>
            <w:r w:rsidRPr="00B967DC">
              <w:rPr>
                <w:sz w:val="20"/>
                <w:szCs w:val="20"/>
                <w:lang w:val="en-GB"/>
              </w:rPr>
              <w:t>WALKING</w:t>
            </w:r>
          </w:p>
        </w:tc>
      </w:tr>
      <w:tr w:rsidR="00487D8D" w:rsidRPr="00B967DC" w14:paraId="2C30D9C2" w14:textId="77777777" w:rsidTr="009520E3">
        <w:trPr>
          <w:trHeight w:val="321"/>
        </w:trPr>
        <w:tc>
          <w:tcPr>
            <w:tcW w:w="0" w:type="auto"/>
            <w:vMerge/>
            <w:hideMark/>
          </w:tcPr>
          <w:p w14:paraId="0A540C2E" w14:textId="77777777" w:rsidR="00487D8D" w:rsidRPr="00B967DC" w:rsidRDefault="00487D8D" w:rsidP="009520E3">
            <w:pPr>
              <w:spacing w:line="480" w:lineRule="auto"/>
              <w:rPr>
                <w:sz w:val="20"/>
                <w:szCs w:val="20"/>
              </w:rPr>
            </w:pPr>
          </w:p>
        </w:tc>
        <w:tc>
          <w:tcPr>
            <w:tcW w:w="798" w:type="dxa"/>
            <w:hideMark/>
          </w:tcPr>
          <w:p w14:paraId="5563F430" w14:textId="77777777" w:rsidR="00487D8D" w:rsidRPr="00B967DC" w:rsidRDefault="00487D8D" w:rsidP="009520E3">
            <w:pPr>
              <w:spacing w:line="480" w:lineRule="auto"/>
              <w:rPr>
                <w:sz w:val="20"/>
                <w:szCs w:val="20"/>
              </w:rPr>
            </w:pPr>
            <w:r w:rsidRPr="00B967DC">
              <w:rPr>
                <w:sz w:val="20"/>
                <w:szCs w:val="20"/>
              </w:rPr>
              <w:t>4</w:t>
            </w:r>
          </w:p>
        </w:tc>
        <w:tc>
          <w:tcPr>
            <w:tcW w:w="1978" w:type="dxa"/>
            <w:hideMark/>
          </w:tcPr>
          <w:p w14:paraId="769BA71B" w14:textId="77777777" w:rsidR="00487D8D" w:rsidRPr="00B967DC" w:rsidRDefault="00487D8D" w:rsidP="009520E3">
            <w:pPr>
              <w:spacing w:line="480" w:lineRule="auto"/>
              <w:rPr>
                <w:sz w:val="20"/>
                <w:szCs w:val="20"/>
              </w:rPr>
            </w:pPr>
            <w:r w:rsidRPr="00B967DC">
              <w:rPr>
                <w:sz w:val="20"/>
                <w:szCs w:val="20"/>
                <w:lang w:val="en-GB"/>
              </w:rPr>
              <w:t>Cropland</w:t>
            </w:r>
          </w:p>
        </w:tc>
        <w:tc>
          <w:tcPr>
            <w:tcW w:w="1724" w:type="dxa"/>
            <w:hideMark/>
          </w:tcPr>
          <w:p w14:paraId="4C66B690" w14:textId="77777777" w:rsidR="00487D8D" w:rsidRPr="00B967DC" w:rsidRDefault="00487D8D" w:rsidP="009520E3">
            <w:pPr>
              <w:spacing w:line="480" w:lineRule="auto"/>
              <w:rPr>
                <w:sz w:val="20"/>
                <w:szCs w:val="20"/>
              </w:rPr>
            </w:pPr>
            <w:r w:rsidRPr="00B967DC">
              <w:rPr>
                <w:sz w:val="20"/>
                <w:szCs w:val="20"/>
              </w:rPr>
              <w:t>3.5</w:t>
            </w:r>
          </w:p>
        </w:tc>
        <w:tc>
          <w:tcPr>
            <w:tcW w:w="1557" w:type="dxa"/>
            <w:hideMark/>
          </w:tcPr>
          <w:p w14:paraId="1B76809D" w14:textId="77777777" w:rsidR="00487D8D" w:rsidRPr="00B967DC" w:rsidRDefault="00487D8D" w:rsidP="009520E3">
            <w:pPr>
              <w:spacing w:line="480" w:lineRule="auto"/>
              <w:rPr>
                <w:sz w:val="20"/>
                <w:szCs w:val="20"/>
              </w:rPr>
            </w:pPr>
            <w:r w:rsidRPr="00B967DC">
              <w:rPr>
                <w:sz w:val="20"/>
                <w:szCs w:val="20"/>
                <w:lang w:val="en-GB"/>
              </w:rPr>
              <w:t>WALKING</w:t>
            </w:r>
          </w:p>
        </w:tc>
      </w:tr>
      <w:tr w:rsidR="00487D8D" w:rsidRPr="00B967DC" w14:paraId="5AFBC673" w14:textId="77777777" w:rsidTr="009520E3">
        <w:trPr>
          <w:trHeight w:val="68"/>
        </w:trPr>
        <w:tc>
          <w:tcPr>
            <w:tcW w:w="0" w:type="auto"/>
            <w:vMerge/>
            <w:hideMark/>
          </w:tcPr>
          <w:p w14:paraId="691EAF55" w14:textId="77777777" w:rsidR="00487D8D" w:rsidRPr="00B967DC" w:rsidRDefault="00487D8D" w:rsidP="009520E3">
            <w:pPr>
              <w:spacing w:line="480" w:lineRule="auto"/>
              <w:rPr>
                <w:sz w:val="20"/>
                <w:szCs w:val="20"/>
              </w:rPr>
            </w:pPr>
          </w:p>
        </w:tc>
        <w:tc>
          <w:tcPr>
            <w:tcW w:w="798" w:type="dxa"/>
            <w:hideMark/>
          </w:tcPr>
          <w:p w14:paraId="59393122" w14:textId="77777777" w:rsidR="00487D8D" w:rsidRPr="00B967DC" w:rsidRDefault="00487D8D" w:rsidP="009520E3">
            <w:pPr>
              <w:spacing w:line="480" w:lineRule="auto"/>
              <w:rPr>
                <w:sz w:val="20"/>
                <w:szCs w:val="20"/>
              </w:rPr>
            </w:pPr>
            <w:r w:rsidRPr="00B967DC">
              <w:rPr>
                <w:sz w:val="20"/>
                <w:szCs w:val="20"/>
              </w:rPr>
              <w:t>8</w:t>
            </w:r>
          </w:p>
        </w:tc>
        <w:tc>
          <w:tcPr>
            <w:tcW w:w="1978" w:type="dxa"/>
            <w:hideMark/>
          </w:tcPr>
          <w:p w14:paraId="021EDCB7" w14:textId="77777777" w:rsidR="00487D8D" w:rsidRPr="00B967DC" w:rsidRDefault="00487D8D" w:rsidP="009520E3">
            <w:pPr>
              <w:spacing w:line="480" w:lineRule="auto"/>
              <w:rPr>
                <w:sz w:val="20"/>
                <w:szCs w:val="20"/>
              </w:rPr>
            </w:pPr>
            <w:proofErr w:type="spellStart"/>
            <w:r w:rsidRPr="00B967DC">
              <w:rPr>
                <w:sz w:val="20"/>
                <w:szCs w:val="20"/>
                <w:lang w:val="en-GB"/>
              </w:rPr>
              <w:t>Built_up</w:t>
            </w:r>
            <w:proofErr w:type="spellEnd"/>
          </w:p>
        </w:tc>
        <w:tc>
          <w:tcPr>
            <w:tcW w:w="1724" w:type="dxa"/>
            <w:hideMark/>
          </w:tcPr>
          <w:p w14:paraId="75061984" w14:textId="77777777" w:rsidR="00487D8D" w:rsidRPr="00B967DC" w:rsidRDefault="00487D8D" w:rsidP="009520E3">
            <w:pPr>
              <w:spacing w:line="480" w:lineRule="auto"/>
              <w:rPr>
                <w:sz w:val="20"/>
                <w:szCs w:val="20"/>
              </w:rPr>
            </w:pPr>
            <w:r w:rsidRPr="00B967DC">
              <w:rPr>
                <w:sz w:val="20"/>
                <w:szCs w:val="20"/>
              </w:rPr>
              <w:t>5</w:t>
            </w:r>
          </w:p>
        </w:tc>
        <w:tc>
          <w:tcPr>
            <w:tcW w:w="1557" w:type="dxa"/>
            <w:hideMark/>
          </w:tcPr>
          <w:p w14:paraId="060DD046" w14:textId="77777777" w:rsidR="00487D8D" w:rsidRPr="00B967DC" w:rsidRDefault="00487D8D" w:rsidP="009520E3">
            <w:pPr>
              <w:spacing w:line="480" w:lineRule="auto"/>
              <w:rPr>
                <w:sz w:val="20"/>
                <w:szCs w:val="20"/>
              </w:rPr>
            </w:pPr>
            <w:r w:rsidRPr="00B967DC">
              <w:rPr>
                <w:sz w:val="20"/>
                <w:szCs w:val="20"/>
                <w:lang w:val="en-GB"/>
              </w:rPr>
              <w:t>WALKING</w:t>
            </w:r>
          </w:p>
        </w:tc>
      </w:tr>
      <w:tr w:rsidR="00487D8D" w:rsidRPr="00B967DC" w14:paraId="2439BE44" w14:textId="77777777" w:rsidTr="009520E3">
        <w:trPr>
          <w:trHeight w:val="149"/>
        </w:trPr>
        <w:tc>
          <w:tcPr>
            <w:tcW w:w="1323" w:type="dxa"/>
            <w:vMerge w:val="restart"/>
            <w:hideMark/>
          </w:tcPr>
          <w:p w14:paraId="07F90C63" w14:textId="77777777" w:rsidR="00487D8D" w:rsidRPr="00B967DC" w:rsidRDefault="00487D8D" w:rsidP="009520E3">
            <w:pPr>
              <w:spacing w:line="480" w:lineRule="auto"/>
              <w:rPr>
                <w:sz w:val="20"/>
                <w:szCs w:val="20"/>
              </w:rPr>
            </w:pPr>
            <w:r w:rsidRPr="00B967DC">
              <w:rPr>
                <w:sz w:val="20"/>
                <w:szCs w:val="20"/>
                <w:lang w:val="en-GB"/>
              </w:rPr>
              <w:t>Roads</w:t>
            </w:r>
          </w:p>
        </w:tc>
        <w:tc>
          <w:tcPr>
            <w:tcW w:w="798" w:type="dxa"/>
            <w:hideMark/>
          </w:tcPr>
          <w:p w14:paraId="785CE6F0" w14:textId="77777777" w:rsidR="00487D8D" w:rsidRPr="00B967DC" w:rsidRDefault="00487D8D" w:rsidP="009520E3">
            <w:pPr>
              <w:spacing w:line="480" w:lineRule="auto"/>
              <w:rPr>
                <w:sz w:val="20"/>
                <w:szCs w:val="20"/>
              </w:rPr>
            </w:pPr>
            <w:r w:rsidRPr="00B967DC">
              <w:rPr>
                <w:sz w:val="20"/>
                <w:szCs w:val="20"/>
              </w:rPr>
              <w:t>1011</w:t>
            </w:r>
          </w:p>
        </w:tc>
        <w:tc>
          <w:tcPr>
            <w:tcW w:w="1978" w:type="dxa"/>
            <w:hideMark/>
          </w:tcPr>
          <w:p w14:paraId="1F146F23" w14:textId="77777777" w:rsidR="00487D8D" w:rsidRPr="00B967DC" w:rsidRDefault="00487D8D" w:rsidP="009520E3">
            <w:pPr>
              <w:spacing w:line="480" w:lineRule="auto"/>
              <w:rPr>
                <w:sz w:val="20"/>
                <w:szCs w:val="20"/>
              </w:rPr>
            </w:pPr>
            <w:r w:rsidRPr="00B967DC">
              <w:rPr>
                <w:sz w:val="20"/>
                <w:szCs w:val="20"/>
                <w:lang w:val="en-GB"/>
              </w:rPr>
              <w:t>primary</w:t>
            </w:r>
          </w:p>
        </w:tc>
        <w:tc>
          <w:tcPr>
            <w:tcW w:w="1724" w:type="dxa"/>
            <w:hideMark/>
          </w:tcPr>
          <w:p w14:paraId="6DF8658F" w14:textId="77777777" w:rsidR="00487D8D" w:rsidRPr="00B967DC" w:rsidRDefault="00487D8D" w:rsidP="009520E3">
            <w:pPr>
              <w:spacing w:line="480" w:lineRule="auto"/>
              <w:rPr>
                <w:sz w:val="20"/>
                <w:szCs w:val="20"/>
              </w:rPr>
            </w:pPr>
            <w:r w:rsidRPr="00B967DC">
              <w:rPr>
                <w:sz w:val="20"/>
                <w:szCs w:val="20"/>
              </w:rPr>
              <w:t>80</w:t>
            </w:r>
          </w:p>
        </w:tc>
        <w:tc>
          <w:tcPr>
            <w:tcW w:w="1557" w:type="dxa"/>
            <w:hideMark/>
          </w:tcPr>
          <w:p w14:paraId="6D5D029A" w14:textId="77777777" w:rsidR="00487D8D" w:rsidRPr="00B967DC" w:rsidRDefault="00487D8D" w:rsidP="009520E3">
            <w:pPr>
              <w:spacing w:line="480" w:lineRule="auto"/>
              <w:rPr>
                <w:sz w:val="20"/>
                <w:szCs w:val="20"/>
              </w:rPr>
            </w:pPr>
            <w:r w:rsidRPr="00B967DC">
              <w:rPr>
                <w:sz w:val="20"/>
                <w:szCs w:val="20"/>
                <w:lang w:val="en-GB"/>
              </w:rPr>
              <w:t>MOTORIZED</w:t>
            </w:r>
          </w:p>
        </w:tc>
      </w:tr>
      <w:tr w:rsidR="00487D8D" w:rsidRPr="00B967DC" w14:paraId="69EC2C1E" w14:textId="77777777" w:rsidTr="009520E3">
        <w:trPr>
          <w:trHeight w:val="225"/>
        </w:trPr>
        <w:tc>
          <w:tcPr>
            <w:tcW w:w="0" w:type="auto"/>
            <w:vMerge/>
            <w:hideMark/>
          </w:tcPr>
          <w:p w14:paraId="5644F4F8" w14:textId="77777777" w:rsidR="00487D8D" w:rsidRPr="00B967DC" w:rsidRDefault="00487D8D" w:rsidP="009520E3">
            <w:pPr>
              <w:spacing w:line="480" w:lineRule="auto"/>
              <w:rPr>
                <w:sz w:val="20"/>
                <w:szCs w:val="20"/>
              </w:rPr>
            </w:pPr>
          </w:p>
        </w:tc>
        <w:tc>
          <w:tcPr>
            <w:tcW w:w="798" w:type="dxa"/>
            <w:hideMark/>
          </w:tcPr>
          <w:p w14:paraId="2E76A5C3" w14:textId="77777777" w:rsidR="00487D8D" w:rsidRPr="00B967DC" w:rsidRDefault="00487D8D" w:rsidP="009520E3">
            <w:pPr>
              <w:spacing w:line="480" w:lineRule="auto"/>
              <w:rPr>
                <w:sz w:val="20"/>
                <w:szCs w:val="20"/>
              </w:rPr>
            </w:pPr>
            <w:r w:rsidRPr="00B967DC">
              <w:rPr>
                <w:sz w:val="20"/>
                <w:szCs w:val="20"/>
              </w:rPr>
              <w:t>1012</w:t>
            </w:r>
          </w:p>
        </w:tc>
        <w:tc>
          <w:tcPr>
            <w:tcW w:w="1978" w:type="dxa"/>
            <w:hideMark/>
          </w:tcPr>
          <w:p w14:paraId="18C1F140" w14:textId="77777777" w:rsidR="00487D8D" w:rsidRPr="00B967DC" w:rsidRDefault="00487D8D" w:rsidP="009520E3">
            <w:pPr>
              <w:spacing w:line="480" w:lineRule="auto"/>
              <w:rPr>
                <w:sz w:val="20"/>
                <w:szCs w:val="20"/>
              </w:rPr>
            </w:pPr>
            <w:r w:rsidRPr="00B967DC">
              <w:rPr>
                <w:sz w:val="20"/>
                <w:szCs w:val="20"/>
                <w:lang w:val="en-GB"/>
              </w:rPr>
              <w:t>secondary</w:t>
            </w:r>
          </w:p>
        </w:tc>
        <w:tc>
          <w:tcPr>
            <w:tcW w:w="1724" w:type="dxa"/>
            <w:hideMark/>
          </w:tcPr>
          <w:p w14:paraId="6350DBB2" w14:textId="77777777" w:rsidR="00487D8D" w:rsidRPr="00B967DC" w:rsidRDefault="00487D8D" w:rsidP="009520E3">
            <w:pPr>
              <w:spacing w:line="480" w:lineRule="auto"/>
              <w:rPr>
                <w:sz w:val="20"/>
                <w:szCs w:val="20"/>
              </w:rPr>
            </w:pPr>
            <w:r w:rsidRPr="00B967DC">
              <w:rPr>
                <w:sz w:val="20"/>
                <w:szCs w:val="20"/>
              </w:rPr>
              <w:t>50</w:t>
            </w:r>
          </w:p>
        </w:tc>
        <w:tc>
          <w:tcPr>
            <w:tcW w:w="1557" w:type="dxa"/>
            <w:hideMark/>
          </w:tcPr>
          <w:p w14:paraId="30092564" w14:textId="77777777" w:rsidR="00487D8D" w:rsidRPr="00B967DC" w:rsidRDefault="00487D8D" w:rsidP="009520E3">
            <w:pPr>
              <w:spacing w:line="480" w:lineRule="auto"/>
              <w:rPr>
                <w:sz w:val="20"/>
                <w:szCs w:val="20"/>
              </w:rPr>
            </w:pPr>
            <w:r w:rsidRPr="00B967DC">
              <w:rPr>
                <w:sz w:val="20"/>
                <w:szCs w:val="20"/>
                <w:lang w:val="en-GB"/>
              </w:rPr>
              <w:t>MOTORIZED</w:t>
            </w:r>
          </w:p>
        </w:tc>
      </w:tr>
      <w:tr w:rsidR="00487D8D" w:rsidRPr="00B967DC" w14:paraId="2ACCF3B0" w14:textId="77777777" w:rsidTr="009520E3">
        <w:trPr>
          <w:trHeight w:val="345"/>
        </w:trPr>
        <w:tc>
          <w:tcPr>
            <w:tcW w:w="0" w:type="auto"/>
            <w:vMerge/>
            <w:hideMark/>
          </w:tcPr>
          <w:p w14:paraId="24655CFB" w14:textId="77777777" w:rsidR="00487D8D" w:rsidRPr="00B967DC" w:rsidRDefault="00487D8D" w:rsidP="009520E3">
            <w:pPr>
              <w:spacing w:line="480" w:lineRule="auto"/>
              <w:rPr>
                <w:sz w:val="20"/>
                <w:szCs w:val="20"/>
              </w:rPr>
            </w:pPr>
          </w:p>
        </w:tc>
        <w:tc>
          <w:tcPr>
            <w:tcW w:w="798" w:type="dxa"/>
            <w:hideMark/>
          </w:tcPr>
          <w:p w14:paraId="5FACDA1B" w14:textId="77777777" w:rsidR="00487D8D" w:rsidRPr="00B967DC" w:rsidRDefault="00487D8D" w:rsidP="009520E3">
            <w:pPr>
              <w:spacing w:line="480" w:lineRule="auto"/>
              <w:rPr>
                <w:sz w:val="20"/>
                <w:szCs w:val="20"/>
              </w:rPr>
            </w:pPr>
            <w:r w:rsidRPr="00B967DC">
              <w:rPr>
                <w:sz w:val="20"/>
                <w:szCs w:val="20"/>
              </w:rPr>
              <w:t>1013</w:t>
            </w:r>
          </w:p>
        </w:tc>
        <w:tc>
          <w:tcPr>
            <w:tcW w:w="1978" w:type="dxa"/>
            <w:hideMark/>
          </w:tcPr>
          <w:p w14:paraId="05381E3F" w14:textId="77777777" w:rsidR="00487D8D" w:rsidRPr="00B967DC" w:rsidRDefault="00487D8D" w:rsidP="009520E3">
            <w:pPr>
              <w:spacing w:line="480" w:lineRule="auto"/>
              <w:rPr>
                <w:sz w:val="20"/>
                <w:szCs w:val="20"/>
              </w:rPr>
            </w:pPr>
            <w:r w:rsidRPr="00B967DC">
              <w:rPr>
                <w:sz w:val="20"/>
                <w:szCs w:val="20"/>
                <w:lang w:val="en-GB"/>
              </w:rPr>
              <w:t>minor</w:t>
            </w:r>
          </w:p>
        </w:tc>
        <w:tc>
          <w:tcPr>
            <w:tcW w:w="1724" w:type="dxa"/>
            <w:hideMark/>
          </w:tcPr>
          <w:p w14:paraId="54ED0198" w14:textId="77777777" w:rsidR="00487D8D" w:rsidRPr="00B967DC" w:rsidRDefault="00487D8D" w:rsidP="009520E3">
            <w:pPr>
              <w:spacing w:line="480" w:lineRule="auto"/>
              <w:rPr>
                <w:sz w:val="20"/>
                <w:szCs w:val="20"/>
              </w:rPr>
            </w:pPr>
            <w:r w:rsidRPr="00B967DC">
              <w:rPr>
                <w:sz w:val="20"/>
                <w:szCs w:val="20"/>
              </w:rPr>
              <w:t>11</w:t>
            </w:r>
          </w:p>
        </w:tc>
        <w:tc>
          <w:tcPr>
            <w:tcW w:w="1557" w:type="dxa"/>
            <w:hideMark/>
          </w:tcPr>
          <w:p w14:paraId="23631297" w14:textId="77777777" w:rsidR="00487D8D" w:rsidRPr="00B967DC" w:rsidRDefault="00487D8D" w:rsidP="009520E3">
            <w:pPr>
              <w:spacing w:line="480" w:lineRule="auto"/>
              <w:rPr>
                <w:sz w:val="20"/>
                <w:szCs w:val="20"/>
              </w:rPr>
            </w:pPr>
            <w:r w:rsidRPr="00B967DC">
              <w:rPr>
                <w:sz w:val="20"/>
                <w:szCs w:val="20"/>
                <w:lang w:val="en-GB"/>
              </w:rPr>
              <w:t>MOTORIZED</w:t>
            </w:r>
          </w:p>
        </w:tc>
      </w:tr>
      <w:tr w:rsidR="00487D8D" w:rsidRPr="00B967DC" w14:paraId="01032476" w14:textId="77777777" w:rsidTr="009520E3">
        <w:trPr>
          <w:trHeight w:val="68"/>
        </w:trPr>
        <w:tc>
          <w:tcPr>
            <w:tcW w:w="0" w:type="auto"/>
            <w:vMerge/>
            <w:hideMark/>
          </w:tcPr>
          <w:p w14:paraId="13AD6FB2" w14:textId="77777777" w:rsidR="00487D8D" w:rsidRPr="00B967DC" w:rsidRDefault="00487D8D" w:rsidP="009520E3">
            <w:pPr>
              <w:spacing w:line="480" w:lineRule="auto"/>
              <w:rPr>
                <w:sz w:val="20"/>
                <w:szCs w:val="20"/>
              </w:rPr>
            </w:pPr>
          </w:p>
        </w:tc>
        <w:tc>
          <w:tcPr>
            <w:tcW w:w="798" w:type="dxa"/>
            <w:hideMark/>
          </w:tcPr>
          <w:p w14:paraId="7FA2C173" w14:textId="77777777" w:rsidR="00487D8D" w:rsidRPr="00B967DC" w:rsidRDefault="00487D8D" w:rsidP="009520E3">
            <w:pPr>
              <w:spacing w:line="480" w:lineRule="auto"/>
              <w:rPr>
                <w:sz w:val="20"/>
                <w:szCs w:val="20"/>
              </w:rPr>
            </w:pPr>
            <w:r w:rsidRPr="00B967DC">
              <w:rPr>
                <w:sz w:val="20"/>
                <w:szCs w:val="20"/>
              </w:rPr>
              <w:t>1016</w:t>
            </w:r>
          </w:p>
        </w:tc>
        <w:tc>
          <w:tcPr>
            <w:tcW w:w="1978" w:type="dxa"/>
            <w:hideMark/>
          </w:tcPr>
          <w:p w14:paraId="21E4450D" w14:textId="77777777" w:rsidR="00487D8D" w:rsidRPr="00B967DC" w:rsidRDefault="00487D8D" w:rsidP="009520E3">
            <w:pPr>
              <w:spacing w:line="480" w:lineRule="auto"/>
              <w:rPr>
                <w:sz w:val="20"/>
                <w:szCs w:val="20"/>
              </w:rPr>
            </w:pPr>
            <w:r w:rsidRPr="00B967DC">
              <w:rPr>
                <w:sz w:val="20"/>
                <w:szCs w:val="20"/>
                <w:lang w:val="en-GB"/>
              </w:rPr>
              <w:t>rural</w:t>
            </w:r>
          </w:p>
        </w:tc>
        <w:tc>
          <w:tcPr>
            <w:tcW w:w="1724" w:type="dxa"/>
            <w:hideMark/>
          </w:tcPr>
          <w:p w14:paraId="4D39C955" w14:textId="77777777" w:rsidR="00487D8D" w:rsidRPr="00B967DC" w:rsidRDefault="00487D8D" w:rsidP="009520E3">
            <w:pPr>
              <w:spacing w:line="480" w:lineRule="auto"/>
              <w:rPr>
                <w:sz w:val="20"/>
                <w:szCs w:val="20"/>
              </w:rPr>
            </w:pPr>
            <w:r w:rsidRPr="00B967DC">
              <w:rPr>
                <w:sz w:val="20"/>
                <w:szCs w:val="20"/>
              </w:rPr>
              <w:t>5</w:t>
            </w:r>
          </w:p>
        </w:tc>
        <w:tc>
          <w:tcPr>
            <w:tcW w:w="1557" w:type="dxa"/>
            <w:hideMark/>
          </w:tcPr>
          <w:p w14:paraId="3CED91E7" w14:textId="77777777" w:rsidR="00487D8D" w:rsidRPr="00B967DC" w:rsidRDefault="00487D8D" w:rsidP="009520E3">
            <w:pPr>
              <w:spacing w:line="480" w:lineRule="auto"/>
              <w:rPr>
                <w:sz w:val="20"/>
                <w:szCs w:val="20"/>
              </w:rPr>
            </w:pPr>
            <w:r w:rsidRPr="00B967DC">
              <w:rPr>
                <w:sz w:val="20"/>
                <w:szCs w:val="20"/>
                <w:lang w:val="en-GB"/>
              </w:rPr>
              <w:t>WALKING</w:t>
            </w:r>
          </w:p>
        </w:tc>
      </w:tr>
    </w:tbl>
    <w:p w14:paraId="709A78AA" w14:textId="77777777" w:rsidR="00487D8D" w:rsidRPr="00054572" w:rsidRDefault="00487D8D" w:rsidP="00487D8D">
      <w:pPr>
        <w:autoSpaceDE w:val="0"/>
        <w:autoSpaceDN w:val="0"/>
        <w:adjustRightInd w:val="0"/>
        <w:spacing w:line="480" w:lineRule="auto"/>
        <w:rPr>
          <w:rFonts w:eastAsia="Times New Roman"/>
          <w:color w:val="000000"/>
          <w:lang w:val="en-GB"/>
        </w:rPr>
      </w:pPr>
    </w:p>
    <w:p w14:paraId="7113FBA1" w14:textId="77777777" w:rsidR="00487D8D" w:rsidRPr="00054572" w:rsidRDefault="00487D8D" w:rsidP="00487D8D">
      <w:pPr>
        <w:spacing w:line="480" w:lineRule="auto"/>
        <w:jc w:val="center"/>
        <w:rPr>
          <w:noProof/>
        </w:rPr>
      </w:pPr>
    </w:p>
    <w:p w14:paraId="368E4BE7" w14:textId="2BC08C72" w:rsidR="00487D8D" w:rsidRPr="00054572" w:rsidRDefault="00487D8D" w:rsidP="00487D8D">
      <w:pPr>
        <w:spacing w:line="480" w:lineRule="auto"/>
        <w:rPr>
          <w:noProof/>
          <w:lang w:val="en-GB"/>
        </w:rPr>
      </w:pPr>
      <w:r>
        <w:rPr>
          <w:noProof/>
          <w:lang w:val="en-GB"/>
        </w:rPr>
        <w:lastRenderedPageBreak/>
        <w:drawing>
          <wp:inline distT="0" distB="0" distL="0" distR="0" wp14:anchorId="14D8CE2E" wp14:editId="30AD5882">
            <wp:extent cx="4232636" cy="7151571"/>
            <wp:effectExtent l="0" t="0" r="0" b="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0059" cy="7197906"/>
                    </a:xfrm>
                    <a:prstGeom prst="rect">
                      <a:avLst/>
                    </a:prstGeom>
                  </pic:spPr>
                </pic:pic>
              </a:graphicData>
            </a:graphic>
          </wp:inline>
        </w:drawing>
      </w:r>
    </w:p>
    <w:p w14:paraId="25F6F612" w14:textId="62F2118A" w:rsidR="009C6FF9" w:rsidRDefault="009C6FF9" w:rsidP="00AE7069">
      <w:pPr>
        <w:spacing w:line="240" w:lineRule="auto"/>
        <w:rPr>
          <w:noProof/>
          <w:lang w:val="en-GB"/>
        </w:rPr>
      </w:pPr>
      <w:r w:rsidRPr="00054572">
        <w:rPr>
          <w:b/>
          <w:bCs/>
          <w:noProof/>
          <w:lang w:val="en-GB"/>
        </w:rPr>
        <w:t xml:space="preserve">Figure </w:t>
      </w:r>
      <w:r>
        <w:rPr>
          <w:b/>
          <w:bCs/>
          <w:noProof/>
          <w:lang w:val="en-GB"/>
        </w:rPr>
        <w:t>S2</w:t>
      </w:r>
      <w:r w:rsidRPr="00054572">
        <w:rPr>
          <w:b/>
          <w:bCs/>
          <w:noProof/>
          <w:lang w:val="en-GB"/>
        </w:rPr>
        <w:t xml:space="preserve">: </w:t>
      </w:r>
      <w:r w:rsidRPr="00054572">
        <w:rPr>
          <w:noProof/>
          <w:lang w:val="en-GB"/>
        </w:rPr>
        <w:t>Distribution of travel time from EZ centroids to KCH</w:t>
      </w:r>
      <w:r w:rsidR="00D573CA">
        <w:rPr>
          <w:noProof/>
          <w:lang w:val="en-GB"/>
        </w:rPr>
        <w:t>;</w:t>
      </w:r>
      <w:r w:rsidR="00AE7069">
        <w:rPr>
          <w:noProof/>
          <w:lang w:val="en-GB"/>
        </w:rPr>
        <w:t xml:space="preserve"> t</w:t>
      </w:r>
      <w:r w:rsidRPr="00054572">
        <w:rPr>
          <w:noProof/>
          <w:lang w:val="en-GB"/>
        </w:rPr>
        <w:t>he darker the shade the longer the travel time.</w:t>
      </w:r>
    </w:p>
    <w:p w14:paraId="7D2B65E7" w14:textId="782CB036" w:rsidR="00487D8D" w:rsidRDefault="00487D8D" w:rsidP="00487D8D">
      <w:pPr>
        <w:spacing w:line="480" w:lineRule="auto"/>
        <w:rPr>
          <w:i/>
          <w:iCs/>
          <w:lang w:val="en-GB"/>
        </w:rPr>
      </w:pPr>
    </w:p>
    <w:p w14:paraId="65710725" w14:textId="3C2BF646" w:rsidR="00AE7069" w:rsidRDefault="00AE7069" w:rsidP="00487D8D">
      <w:pPr>
        <w:spacing w:line="480" w:lineRule="auto"/>
        <w:rPr>
          <w:i/>
          <w:iCs/>
          <w:lang w:val="en-GB"/>
        </w:rPr>
      </w:pPr>
    </w:p>
    <w:p w14:paraId="49F23D4D" w14:textId="77777777" w:rsidR="00AE7069" w:rsidRDefault="00AE7069" w:rsidP="00487D8D">
      <w:pPr>
        <w:spacing w:line="480" w:lineRule="auto"/>
        <w:rPr>
          <w:i/>
          <w:iCs/>
          <w:lang w:val="en-GB"/>
        </w:rPr>
      </w:pPr>
    </w:p>
    <w:p w14:paraId="04F137E5" w14:textId="77777777" w:rsidR="00487D8D" w:rsidRPr="00B0025C" w:rsidRDefault="00487D8D" w:rsidP="00487D8D">
      <w:pPr>
        <w:spacing w:line="480" w:lineRule="auto"/>
        <w:rPr>
          <w:i/>
          <w:iCs/>
          <w:lang w:val="en-GB"/>
        </w:rPr>
      </w:pPr>
      <w:r w:rsidRPr="00B0025C">
        <w:rPr>
          <w:i/>
          <w:iCs/>
          <w:lang w:val="en-GB"/>
        </w:rPr>
        <w:lastRenderedPageBreak/>
        <w:t>Geographic Access Index</w:t>
      </w:r>
    </w:p>
    <w:p w14:paraId="34FA121A" w14:textId="3D4AE47D" w:rsidR="00487D8D" w:rsidRPr="00054572" w:rsidRDefault="00487D8D" w:rsidP="00487D8D">
      <w:pPr>
        <w:autoSpaceDE w:val="0"/>
        <w:autoSpaceDN w:val="0"/>
        <w:adjustRightInd w:val="0"/>
        <w:spacing w:line="480" w:lineRule="auto"/>
        <w:rPr>
          <w:color w:val="000000"/>
          <w:lang w:val="en-GB"/>
        </w:rPr>
      </w:pPr>
      <w:r w:rsidRPr="00054572">
        <w:rPr>
          <w:lang w:val="en-GB"/>
        </w:rPr>
        <w:t>The likelihood of an event occurring at a health facility decreases with increasing distance from the health facility</w:t>
      </w:r>
      <w:r>
        <w:rPr>
          <w:lang w:val="en-GB"/>
        </w:rPr>
        <w:t xml:space="preserve"> </w:t>
      </w:r>
      <w:sdt>
        <w:sdtPr>
          <w:rPr>
            <w:color w:val="000000"/>
            <w:lang w:val="en-GB"/>
          </w:rPr>
          <w:tag w:val="MENDELEY_CITATION_v3_eyJjaXRhdGlvbklEIjoiTUVOREVMRVlfQ0lUQVRJT05fM2U0YjZlZTEtYjFhNi00NTA1LWJhNzEtYjliNjY1NzdmMGQzIiwicHJvcGVydGllcyI6eyJub3RlSW5kZXgiOjB9LCJpc0VkaXRlZCI6ZmFsc2UsIm1hbnVhbE92ZXJyaWRlIjp7ImlzTWFudWFsbHlPdmVycmlkZGVuIjpmYWxzZSwiY2l0ZXByb2NUZXh0IjoiKDMsOSwxMCkiLCJtYW51YWxPdmVycmlkZVRleHQiOiIifSwiY2l0YXRpb25JdGVtcyI6W3siaWQiOiIxOTFjOGExYy1kN2VlLTNlNmQtOWUyYy1jNjdiNTk5MTUzOGQiLCJpdGVtRGF0YSI6eyJ0eXBlIjoiYXJ0aWNsZS1qb3VybmFsIiwiaWQiOiIxOTFjOGExYy1kN2VlLTNlNmQtOWUyYy1jNjdiNTk5MTUzOGQiLCJ0aXRsZSI6IkhlYWx0aCBmYWNpbGl0eSBkZWxpdmVyeSBpbiBzdWItU2FoYXJhbiBBZnJpY2E6IFN1Y2Nlc3NlcywgY2hhbGxlbmdlcywgYW5kIGltcGxpY2F0aW9ucyBmb3IgdGhlIDIwMzAgZGV2ZWxvcG1lbnQgYWdlbmRhIiwiYXV0aG9yIjpbeyJmYW1pbHkiOiJEb2N0b3IiLCJnaXZlbiI6IkhlbnJ5IiwicGFyc2UtbmFtZXMiOmZhbHNlLCJkcm9wcGluZy1wYXJ0aWNsZSI6InYuIiwibm9uLWRyb3BwaW5nLXBhcnRpY2xlIjoiIn0seyJmYW1pbHkiOiJOa2hhbmEtU2FsaW11IiwiZ2l2ZW4iOiJTYW5nd2FuaSIsInBhcnNlLW5hbWVzIjpmYWxzZSwiZHJvcHBpbmctcGFydGljbGUiOiIiLCJub24tZHJvcHBpbmctcGFydGljbGUiOiIifSx7ImZhbWlseSI6IkFiZHVsc2FsYW0tQW5pYmlsb3dvIiwiZ2l2ZW4iOiJNYXJ5YW0iLCJwYXJzZS1uYW1lcyI6ZmFsc2UsImRyb3BwaW5nLXBhcnRpY2xlIjoiIiwibm9uLWRyb3BwaW5nLXBhcnRpY2xlIjoiIn1dLCJjb250YWluZXItdGl0bGUiOiJCTUMgUHVibGljIEhlYWx0aCIsImNvbnRhaW5lci10aXRsZS1zaG9ydCI6IkJNQyBQdWJsaWMgSGVhbHRoIiwiRE9JIjoiMTAuMTE4Ni9zMTI4ODktMDE4LTU2OTUteiIsIklTU04iOiIxNDcxMjQ1OCIsIlBNSUQiOiIyOTkyMTI3NSIsImlzc3VlZCI6eyJkYXRlLXBhcnRzIjpbWzIwMTgsNiwxOV1dfSwiYWJzdHJhY3QiOiJCYWNrZ3JvdW5kOiBTdWItU2FoYXJhbiBBZnJpY2EgcmVtYWlucyBvbmUgb2YgdGhlIHJlZ2lvbnMgd2l0aCBtb2Rlc3QgaGVhbHRoIG91dGNvbWVzOyBhbmQgZXZpZGVuY2VkIGJ5IGhpZ2ggbWF0ZXJuYWwgbW9ydGFsaXR5IHJhdGlvcyBhbmQgdW5kZXItNSBtb3J0YWxpdHkgcmF0ZXMuIFRoZXJlIGFyZSBjb21wbGljYXRpb25zIHRoYXQgb2NjdXIgZHVyaW5nIGFuZCBmb2xsb3dpbmcgcHJlZ25hbmN5IGFuZCBjaGlsZGJpcnRoIHRoYXQgY2FuIGNvbnRyaWJ1dGUgdG8gbWF0ZXJuYWwgZGVhdGhzOyBtb3N0IG9mIHdoaWNoIGFyZSBwcmV2ZW50YWJsZSBvciB0cmVhdGFibGUuIEV2aWRlbmNlIHNob3dzIHRoYXQgZWFybHkgYW5kIHJlZ3VsYXIgYXR0ZW5kYW5jZSBvZiBhbnRlbmF0YWwgY2FyZSBhbmQgZGVsaXZlcnkgaW4gYSBoZWFsdGggZmFjaWxpdHkgdW5kZXIgdGhlIHN1cGVydmlzaW9uIG9mIHRyYWluZWQgcGVyc29ubmVsIGlzIGFzc29jaWF0ZWQgd2l0aCBpbXByb3ZlZCBtYXRlcm5hbCBoZWFsdGggb3V0Y29tZXMuIFRoZSBhaW0gb2YgdGhpcyBzdHVkeSBpcyB0byBhc3Nlc3MgY2hhbmdlcyBpbiBhbmQgZGV0ZXJtaW5hbnRzIG9mIGhlYWx0aCBmYWNpbGl0eSBkZWxpdmVyeSB1c2luZyBuYXRpb25hbGx5IHJlcHJlc2VudGF0aXZlIHN1cnZleXMgaW4gc3ViLVNhaGFyYW4gQWZyaWNhLiBUaGlzIHN0dWR5IGFsc28gc2Vla3MgdG8gcHJlc2VudCByZW5ld2VkIGV2aWRlbmNlIG9uIHRoZSBkZXRlcm1pbmFudHMgb2YgaGVhbHRoIGZhY2lsaXR5IGRlbGl2ZXJ5IHdpdGhpbiB0aGUgY29udGV4dCBvZiB0aGUgQWdlbmRhIGZvciBTdXN0YWluYWJsZSBEZXZlbG9wbWVudCB0byBnZW5lcmF0ZSBldmlkZW5jZS1iYXNlZCBkZWNpc2lvbiBtYWtpbmcgYW5kIGVuYWJsZSBkZXBsb3ltZW50IG9mIHRhcmdldGVkIGludGVydmVudGlvbnMgdG8gaW1wcm92ZSBoZWFsdGggZmFjaWxpdHkgZGVsaXZlcnkgYW5kIG1hdGVybmFsIGFuZCBjaGlsZCBoZWFsdGggb3V0Y29tZXMuIE1ldGhvZHM6IFdlIHVzZWQgcG9vbGVkIGRhdGEgZnJvbSA1OCBEZW1vZ3JhcGhpYyBhbmQgSGVhbHRoIFN1cnZleXMgKERIUykgY29uZHVjdGVkIGJldHdlZW4gMTk5MCBhbmQgMjAxNSBpbiAyOSBzdWItU2FoYXJhbiBBZnJpY2FuIGNvdW50cmllcy4gVGhpcyB5aWVsZGVkIGEgdG90YWwgb2YgMS4xIG1pbGxpb24gYmlydGhzIG9jY3VycmluZyBpbiB0aGUgNSB5ZWFycyBwcmVjZWRpbmcgdGhlIHN1cnZleXMuIERlc2NyaXB0aXZlIHN0YXRpc3RpY3Mgd2VyZSB1c2VkIHRvIGRlc2NyaWJlIHRoZSBjb3VudHMgYW5kIHByb3BvcnRpb25zIG9mIHdvbWVuIHdobyBkZWxpdmVyZWQgYnkgcGxhY2Ugb2YgZGVsaXZlcnkgYW5kIHRoZWlyIGJhY2tncm91bmQgY2hhcmFjdGVyaXN0aWNzIGF0IHRoZSB0aW1lIG9mIGRlbGl2ZXJ5LiBXZSB1c2VkIG11bHRpbGV2ZWwgbG9naXN0aWMgcmVncmVzc2lvbiBtb2RlbCB0byBlc3RpbWF0ZSB0aGUgbWFnbml0dWRlIG9mIGFzc29jaWF0aW9uIGluIHRoZSBmb3JtIG9mIG9kZHMgcmF0aW9zIGJldHdlZW4gcGxhY2Ugb2YgZGVsaXZlcnkgYW5kIHRoZSBwcmVkaWN0b3JzLiBSZXN1bHRzOiBSZXN1bHRzIHNob3cgdGhhdCBiaXJ0aHMgYW1vbmcgd29tZW4gaW4gdGhlIHJpY2hlc3Qgd2VhbHRoIHF1aW50aWxlIHdlcmUgNjglIG1vcmUgbGlrZWx5IHRvIG9jY3VyIGluIGhlYWx0aCBmYWNpbGl0aWVzIHRoYW4gYmlydGhzIGFtb25nIHdvbWVuIGluIHRoZSBsb3dlc3Qgd2VhbHRoIHF1aW50aWxlLiBXb21lbiB3aXRoIGF0IGxlYXN0IHByaW1hcnkgZWR1Y2F0aW9uIHdlcmUgdHdpY2UgbW9yZSBsaWtlbHkgdG8gZ2l2ZSBiaXJ0aCBpbiBmYWNpbGl0aWVzIHRoYW4gd29tZW4gd2l0aCBubyBmb3JtYWwgZWR1Y2F0aW9uLiBCaXJ0aHMgZnJvbSBtb3JlIHJlY2VudCBzdXJ2ZXlzIGNvbmR1Y3RlZCBzaW5jZSAyMDEwIHdlcmUgODUlIG1vcmUgbGlrZWx5IHRvIG9jY3VyIGluIGZhY2lsaXRpZXMgdGhhbiBiaXJ0aHMgcmVwb3J0ZWQgaW4gZWFybGllc3QgKDE5OTBzKSBzdXJ2ZXlzLiBPdmVyYWxsLCB0aGUgcHJvcG9ydGlvbiBvZiBiaXJ0aHMgb2NjdXJyaW5nIGluIGZhY2lsaXRpZXMgd2FzIDIlIGhpZ2hlciB0aGFuIHdvdWxkIGJlIGV4cGVjdGVkOyBhbmQgdmFyaWVzIGJ5IGNvdW50cnkgYW5kIHN1Yi1TYWhhcmFuIEFmcmljYW4gcmVnaW9uLiBDb25jbHVzaW9uczogUHJvdmVuIGludGVydmVudGlvbnMgdG8gaW5jcmVhc2UgaGVhbHRoIGZhY2lsaXR5IGRlbGl2ZXJ5IHNob3VsZCBmb2N1cyBvbiBhZGRyZXNzaW5nIGluZXF1aXRpZXMgYXNzb2NpYXRlZCB3aXRoIG1hdGVybmFsIGVkdWNhdGlvbiwgd29tZW4gZW1wb3dlcm1lbnQsIGluY3JlYXNlZCBhY2Nlc3MgdG8gaGVhbHRoIGZhY2lsaXRpZXMgYXMgd2VsbCBhcyBuYXJyb3dpbmcgdGhlIGdhcCBiZXR3ZWVuIHRoZSBydXJhbCBhbmQgdGhlIHVyYmFuIGFyZWFzLiBXZSBmdXJ0aGVyIGRpc2N1c3MgdGhlc2UgcmVzdWx0cyB3aXRoaW4gdGhlIGFnZW5kYSBvZiBsZWF2aW5nIG5vIG9uZSBiZWhpbmQgYnkgMjAzMC4iLCJwdWJsaXNoZXIiOiJCaW9NZWQgQ2VudHJhbCBMdGQuIiwiaXNzdWUiOiIxIiwidm9sdW1lIjoiMTgifSwiaXNUZW1wb3JhcnkiOmZhbHNlfSx7ImlkIjoiMjVkNTBhMjctZmYyZC0zZjY5LTlmZjYtYjIwYjQxMzMzZDIyIiwiaXRlbURhdGEiOnsidHlwZSI6ImFydGljbGUtam91cm5hbCIsImlkIjoiMjVkNTBhMjctZmYyZC0zZjY5LTlmZjYtYjIwYjQxMzMzZDIyIiwidGl0bGUiOiJFc3RpbWF0aW5nIHRoZSBsb2NhbCBzcGF0aW/igJB0ZW1wb3JhbCBkaXN0cmlidXRpb24gb2YgbWFsYXJpYSBmcm9tIHJvdXRpbmUgaGVhbHRoIGluZm9ybWF0aW9uIHN5c3RlbXMgaW4gYXJlYXMgb2YgbG93IGhlYWx0aCBjYXJlIGFjY2VzcyBhbmQgcmVwb3J0aW5nIiwiYXV0aG9yIjpbeyJmYW1pbHkiOiJIeWRlIiwiZ2l2ZW4iOiJFbGl6YWJldGgiLCJwYXJzZS1uYW1lcyI6ZmFsc2UsImRyb3BwaW5nLXBhcnRpY2xlIjoiIiwibm9uLWRyb3BwaW5nLXBhcnRpY2xlIjoiIn0seyJmYW1pbHkiOiJCb25kcyIsImdpdmVuIjoiTWF0dGhldyBILiIsInBhcnNlLW5hbWVzIjpmYWxzZSwiZHJvcHBpbmctcGFydGljbGUiOiIiLCJub24tZHJvcHBpbmctcGFydGljbGUiOiIifSx7ImZhbWlseSI6IkloYW50YW1hbGFsYSIsImdpdmVuIjoiRmVsYW5hIEEuIiwicGFyc2UtbmFtZXMiOmZhbHNlLCJkcm9wcGluZy1wYXJ0aWNsZSI6IiIsIm5vbi1kcm9wcGluZy1wYXJ0aWNsZSI6IiJ9LHsiZmFtaWx5IjoiTWlsbGVyIiwiZ2l2ZW4iOiJBbm4gQy4iLCJwYXJzZS1uYW1lcyI6ZmFsc2UsImRyb3BwaW5nLXBhcnRpY2xlIjoiIiwibm9uLWRyb3BwaW5nLXBhcnRpY2xlIjoiIn0seyJmYW1pbHkiOiJDb3JkaWVyIiwiZ2l2ZW4iOiJMYXVyYSBGLiIsInBhcnNlLW5hbWVzIjpmYWxzZSwiZHJvcHBpbmctcGFydGljbGUiOiIiLCJub24tZHJvcHBpbmctcGFydGljbGUiOiIifSx7ImZhbWlseSI6IlJhemFmaW5qYXRvIiwiZ2l2ZW4iOiJCZW5lZGljdGUiLCJwYXJzZS1uYW1lcyI6ZmFsc2UsImRyb3BwaW5nLXBhcnRpY2xlIjoiIiwibm9uLWRyb3BwaW5nLXBhcnRpY2xlIjoiIn0seyJmYW1pbHkiOiJBbmRyaWFtYm9sYW1hbmFuYSIsImdpdmVuIjoiSGVyaW5qYWthIiwicGFyc2UtbmFtZXMiOmZhbHNlLCJkcm9wcGluZy1wYXJ0aWNsZSI6IiIsIm5vbi1kcm9wcGluZy1wYXJ0aWNsZSI6IiJ9LHsiZmFtaWx5IjoiUmFuZHJpYW1hbmFtYmludHNvYSIsImdpdmVuIjoiTWFyaXVzIiwicGFyc2UtbmFtZXMiOmZhbHNlLCJkcm9wcGluZy1wYXJ0aWNsZSI6IiIsIm5vbi1kcm9wcGluZy1wYXJ0aWNsZSI6IiJ9LHsiZmFtaWx5IjoiQmFycnkiLCJnaXZlbiI6Ik1pY2hlbGUiLCJwYXJzZS1uYW1lcyI6ZmFsc2UsImRyb3BwaW5nLXBhcnRpY2xlIjoiIiwibm9uLWRyb3BwaW5nLXBhcnRpY2xlIjoiIn0seyJmYW1pbHkiOiJBbmRyaWFuaXJpbmFyaXNvbiIsImdpdmVuIjoiSmVhbiBDbGF1ZGUiLCJwYXJzZS1uYW1lcyI6ZmFsc2UsImRyb3BwaW5nLXBhcnRpY2xlIjoiIiwibm9uLWRyb3BwaW5nLXBhcnRpY2xlIjoiIn0seyJmYW1pbHkiOiJBbmRyaWFtYW5hbmphcmEiLCJnaXZlbiI6Ik1hdXJpY2V0dGUgTi4iLCJwYXJzZS1uYW1lcyI6ZmFsc2UsImRyb3BwaW5nLXBhcnRpY2xlIjoiIiwibm9uLWRyb3BwaW5nLXBhcnRpY2xlIjoiIn0seyJmYW1pbHkiOiJHYXJjaGl0b3JlbmEiLCJnaXZlbiI6IkFuZHJlcyIsInBhcnNlLW5hbWVzIjpmYWxzZSwiZHJvcHBpbmctcGFydGljbGUiOiIiLCJub24tZHJvcHBpbmctcGFydGljbGUiOiIifV0sImNvbnRhaW5lci10aXRsZSI6IkludGVybmF0aW9uYWwgSm91cm5hbCBvZiBIZWFsdGggR2VvZ3JhcGhpY3MiLCJjb250YWluZXItdGl0bGUtc2hvcnQiOiJJbnQgSiBIZWFsdGggR2VvZ3IiLCJET0kiOiIxMC4xMTg2L3MxMjk0Mi0wMjEtMDAyNjItNCIsIklTU04iOiIxNDc2MDcyWCIsIlBNSUQiOiIzMzU3OTI5NCIsImlzc3VlZCI6eyJkYXRlLXBhcnRzIjpbWzIwMjEsMTIsMV1dfSwiYWJzdHJhY3QiOiJCYWNrZ3JvdW5kOiBSZWxpYWJsZSBzdXJ2ZWlsbGFuY2Ugc3lzdGVtcyBhcmUgZXNzZW50aWFsIGZvciBpZGVudGlmeWluZyBkaXNlYXNlIG91dGJyZWFrcyBhbmQgYWxsb2NhdGluZyByZXNvdXJjZXMgdG8gZW5zdXJlIHVuaXZlcnNhbCBhY2Nlc3MgdG8gZGlhZ25vc3RpY3MgYW5kIHRyZWF0bWVudCBmb3IgZW5kZW1pYyBkaXNlYXNlcy4gWWV0LCBtb3N0IGNvdW50cmllcyB3aXRoIGhpZ2ggZGlzZWFzZSBidXJkZW5zIHJlbHkgZW50aXJlbHkgb24gZmFjaWxpdHktYmFzZWQgcGFzc2l2ZSBzdXJ2ZWlsbGFuY2Ugc3lzdGVtcywgd2hpY2ggbWlzcyB0aGUgdmFzdCBtYWpvcml0eSBvZiBjYXNlcyBpbiBydXJhbCBzZXR0aW5ncyB3aXRoIGxvdyBhY2Nlc3MgdG8gaGVhbHRoIGNhcmUuIFRoaXMgaXMgZXNwZWNpYWxseSB0cnVlIGZvciBtYWxhcmlhLCBmb3Igd2hpY2ggdGhlIFdvcmxkIEhlYWx0aCBPcmdhbml6YXRpb24gZXN0aW1hdGVzIHRoYXQgcm91dGluZSBzdXJ2ZWlsbGFuY2UgZGV0ZWN0cyBvbmx5IDE0JSBvZiBnbG9iYWwgY2FzZXMuIFRoZSBnb2FsIG9mIHRoaXMgc3R1ZHkgd2FzIHRvIGRldmVsb3AgYSBub3ZlbCBtZXRob2QgdG8gb2J0YWluIGFjY3VyYXRlIGVzdGltYXRlcyBvZiBkaXNlYXNlIHNwYXRpby10ZW1wb3JhbCBpbmNpZGVuY2UgYXQgdmVyeSBsb2NhbCBzY2FsZXMgZnJvbSByb3V0aW5lIHBhc3NpdmUgc3VydmVpbGxhbmNlLCBsZXNzIGJpYXNlZCBieSBwb3B1bGF0aW9ucycgZmluYW5jaWFsIGFuZCBnZW9ncmFwaGljIGFjY2VzcyB0byBjYXJlLiBNZXRob2RzOiBXZSB1c2UgYSBnZW9ncmFwaGljYWxseSBleHBsaWNpdCBkYXRhc2V0IHdpdGjCoHJlc2lkZW5jZXPCoG9mIHRoZSA3MywwMjIgbWFsYXJpYSBjYXNlcyBjb25maXJtZWQgYXQgaGVhbHRoIGNlbnRlcnMgaW4gdGhlIElmYW5hZGlhbmEgRGlzdHJpY3QgaW4gTWFkYWdhc2NhciBmcm9tIDIwMTQgdG8gMjAxNy4gTWFsYXJpYSBpbmNpZGVuY2Ugd2FzIGFkanVzdGVkIHRvIGFjY291bnQgZm9yIHVuZGVycmVwb3J0aW5nIGR1ZSB0byBzdG9jay1vdXRzIG9mIHJhcGlkIGRpYWdub3N0aWMgdGVzdHMgYW5kIHZhcmlhYmxlIGFjY2VzcyB0byBoZWFsdGhjYXJlLiBBIGJlbmNobWFyayBtdWx0aXBsaWVyIHdhcyBjb21iaW5lZCB3aXRoIGEgaGVhbHRoIGNhcmUgdXRpbGl6YXRpb24gaW5kZXggb2J0YWluZWQgZnJvbSBzdGF0aXN0aWNhbCBtb2RlbHMgb2Ygbm9uLW1hbGFyaWEgcGF0aWVudHMuIFZhcmlhdGlvbnMgdG8gdGhlIG11bHRpcGxpZXIgYW5kIHNldmVyYWwgc3RyYXRlZ2llcyBmb3IgcG9vbGluZyBuZWlnaGJvcmluZyBjb21tdW5pdGllcyB0b2dldGhlciB3ZXJlIGV4cGxvcmVkIHRvIGFsbG93IGZvciBmaW5lLXR1bmluZyBvZiB0aGUgZmluYWwgZXN0aW1hdGVzLiBTZXBhcmF0ZSBhbmFseXNlcyB3ZXJlIGNhcnJpZWQgb3V0IGZvciBpbmRpdmlkdWFscyBvZiBhbGwgYWdlcyBhbmQgZm9yIGNoaWxkcmVuIHVuZGVyIGZpdmUuIENyb3NzLXZhbGlkYXRpb24gY3JpdGVyaWEgd2VyZSBkZXZlbG9wZWQgYmFzZWQgb24gb3ZlcmFsbCBpbmNpZGVuY2UsIHRyZW5kcyBpbiBmaW5hbmNpYWwgYW5kIGdlb2dyYXBoaWNhbCBhY2Nlc3MgdG8gaGVhbHRoIGNhcmUsIGFuZCBjb25zaXN0ZW5jeSB3aXRoIGdlb2dyYXBoaWMgZGlzdHJpYnV0aW9uIGluIGEgZGlzdHJpY3QtcmVwcmVzZW50YXRpdmUgY29ob3J0LiBUaGUgbW9zdCBwbGF1c2libGUgc2V0cyBvZiBlc3RpbWF0ZXMgd2VyZSB0aGVuIGlkZW50aWZpZWQgYmFzZWQgb24gdGhlc2UgY3JpdGVyaWEuIFJlc3VsdHM6IFBhc3NpdmUgc3VydmVpbGxhbmNlIHdhcyBlc3RpbWF0ZWQgdG8gaGF2ZSBtaXNzZWQgYWJvdXQgNCBpbiBldmVyeSA1IG1hbGFyaWEgY2FzZXMgYW1vbmcgYWxsIGluZGl2aWR1YWxzIGFuZCAyIG91dCBvZiBldmVyeSAzIGNhc2VzIGFtb25nIGNoaWxkcmVuIHVuZGVyIGZpdmUuIEFkanVzdGVkIG1hbGFyaWEgZXN0aW1hdGVzIHdlcmUgbGVzcyBiaWFzZWQgYnkgZGlmZmVyZW5jZXMgaW4gcG9wdWxhdGlvbnPigJkgZmluYW5jaWFsIGFuZCBnZW9ncmFwaGljIGFjY2VzcyB0byBjYXJlLiBBdmVyYWdlIGFkanVzdGVkIG1vbnRobHkgbWFsYXJpYSBpbmNpZGVuY2Ugd2FzIG5lYXJseSBmb3VyIHRpbWVzIGhpZ2hlciBkdXJpbmcgdGhlIGhpZ2ggdHJhbnNtaXNzaW9uIHNlYXNvbiB0aGFuIGR1cmluZyB0aGUgbG93IHRyYW5zbWlzc2lvbiBzZWFzb24uIEJ5IGdhdGhlcmluZyBwYXRpZW50LWxldmVsIGRhdGEgYW5kIHJlbW92aW5nIHN5c3RlbWF0aWMgYmlhc2VzIGluIHRoZSBkYXRhc2V0LCB0aGUgc3BhdGlhbCByZXNvbHV0aW9uIG9mIHBhc3NpdmUgbWFsYXJpYSBzdXJ2ZWlsbGFuY2Ugd2FzIGltcHJvdmVkIG92ZXIgdGVuLWZvbGQuIEdlb2dyYXBoaWMgZGlzdHJpYnV0aW9uIGluIHRoZSBhZGp1c3RlZCBkYXRhc2V0IHJldmVhbGVkIGhpZ2ggdHJhbnNtaXNzaW9uIGNsdXN0ZXJzIGluIGxvdyBlbGV2YXRpb24gYXJlYXMgaW4gdGhlIG5vcnRoZWFzdCBhbmQgc291dGhlYXN0IG9mIHRoZSBkaXN0cmljdCB0aGF0IHdlcmUgc3RhYmxlIGFjcm9zcyBzZWFzb25zIGFuZCB0cmFuc21pc3Npb24geWVhcnMuIENvbmNsdXNpb25zOiBVbmRlcnN0YW5kaW5nIGxvY2FsIGRpc2Vhc2UgZHluYW1pY3MgZnJvbSByb3V0aW5lIHBhc3NpdmUgc3VydmVpbGxhbmNlIGRhdGEgY2FuIGJlIGEga2V5IHN0ZXAgdG93YXJkcyBhY2hpZXZpbmcgdW5pdmVyc2FsIGFjY2VzcyB0byBkaWFnbm9zdGljcyBhbmQgdHJlYXRtZW50LiBNZXRob2RzIHByZXNlbnRlZCBoZXJlIGNvdWxkIGJlIHNjYWxlZC11cCB0aGFua3MgdG8gdGhlIGluY3JlYXNpbmcgYXZhaWxhYmlsaXR5IG9mIGUtaGVhbHRoIGRpc2Vhc2Ugc3VydmVpbGxhbmNlIHBsYXRmb3JtcyBmb3IgbWFsYXJpYSBhbmQgb3RoZXIgZGlzZWFzZXMgYWNyb3NzIHRoZSBkZXZlbG9waW5nIHdvcmxkLiIsInB1Ymxpc2hlciI6IkJpb01lZCBDZW50cmFsIEx0ZCIsImlzc3VlIjoiMSIsInZvbHVtZSI6IjIwIn0sImlzVGVtcG9yYXJ5IjpmYWxzZX0seyJpZCI6IjcwOGU2MmM0LTlkMjQtMzlmMi1hMDhlLWVhNzQ1YzY2N2E4YiIsIml0ZW1EYXRhIjp7InR5cGUiOiJhcnRpY2xlLWpvdXJuYWwiLCJpZCI6IjcwOGU2MmM0LTlkMjQtMzlmMi1hMDhlLWVhNzQ1YzY2N2E4YiIsInRpdGxlIjoiQWN0aXZlIGNhc2Ugc3VydmVpbGxhbmNlLCBwYXNzaXZlIGNhc2Ugc3VydmVpbGxhbmNlIGFuZCBhc3ltcHRvbWF0aWMgbWFsYXJpYSBwYXJhc2l0ZSBzY3JlZW5pbmcgaWxsdXN0cmF0ZSBkaWZmZXJlbnQgQWdlIGRpc3RyaWJ1dGlvbiwgc3BhdGlhbCBjbHVzdGVyaW5nIGFuZCBzZWFzb25hbGl0eSBpbiB3ZXN0ZXJuIEtlbnlhIiwiYXV0aG9yIjpbeyJmYW1pbHkiOiJaaG91IiwiZ2l2ZW4iOiJHdW9mYSIsInBhcnNlLW5hbWVzIjpmYWxzZSwiZHJvcHBpbmctcGFydGljbGUiOiIiLCJub24tZHJvcHBpbmctcGFydGljbGUiOiIifSx7ImZhbWlseSI6IkFmcmFuZSIsImdpdmVuIjoiWWF3IEEuIiwicGFyc2UtbmFtZXMiOmZhbHNlLCJkcm9wcGluZy1wYXJ0aWNsZSI6IiIsIm5vbi1kcm9wcGluZy1wYXJ0aWNsZSI6IiJ9LHsiZmFtaWx5IjoiTWFsbGEiLCJnaXZlbiI6IlNhbWVlciIsInBhcnNlLW5hbWVzIjpmYWxzZSwiZHJvcHBpbmctcGFydGljbGUiOiIiLCJub24tZHJvcHBpbmctcGFydGljbGUiOiIifSx7ImZhbWlseSI6IkdpdGhla28iLCJnaXZlbiI6IkFuZHJldyBLLiIsInBhcnNlLW5hbWVzIjpmYWxzZSwiZHJvcHBpbmctcGFydGljbGUiOiIiLCJub24tZHJvcHBpbmctcGFydGljbGUiOiIifSx7ImZhbWlseSI6IllhbiIsImdpdmVuIjoiR3VpeXVuIiwicGFyc2UtbmFtZXMiOmZhbHNlLCJkcm9wcGluZy1wYXJ0aWNsZSI6IiIsIm5vbi1kcm9wcGluZy1wYXJ0aWNsZSI6IiJ9XSwiY29udGFpbmVyLXRpdGxlIjoiTWFsYXJpYSBKb3VybmFsIiwiY29udGFpbmVyLXRpdGxlLXNob3J0IjoiTWFsYXIgSiIsIkRPSSI6IjEwLjExODYvczEyOTM2LTAxNS0wNTUxLTQiLCJJU1NOIjoiMTQ3NTI4NzUiLCJQTUlEIjoiMjU2Mjc4MDIiLCJpc3N1ZWQiOnsiZGF0ZS1wYXJ0cyI6W1syMDE1XV19LCJhYnN0cmFjdCI6IkJhY2tncm91bmQ6IEVwaWRlbWlvbG9naWNhbCBjaGFyYWN0ZXJpc3RpY3Mgb2YgY2xpbmljYWwgbWFsYXJpYSBtYXkgZGlmZmVyIGZyb20gYXN5bXB0b21hdGljIGluZmVjdGlvbnMsIHRodXMgYm90aCBjcm9zcy1zZWN0aW9uYWwgcGFyYXNpdGUgc2NyZWVuaW5nIGFuZCBsb25naXR1ZGluYWwgY2xpbmljYWwgY2FzZSBzdXJ2ZWlsbGFuY2UgYXJlIG5lY2Vzc2FyeSBmb3IgbWFsYXJpYSB0cmFuc21pc3Npb24gbW9uaXRvcmluZyBhbmQgY29udHJvbC4gTWV0aG9kczogSW4gb3JkZXIgdG8gbW9uaXRvciBtYWxhcmlhIHRyYW5zbWlzc2lvbiwgc3VydmVpbGxhbmNlIG9mIGNsaW5pY2FsIG1hbGFyaWEgZnJvbSB0d28geWVhcnMgb2YgYWN0aXZlIGNhc2Ugc3VydmVpbGxhbmNlIGluIHRocmVlIGNvaG9ydHMgb2YgNiw3NTAgaW5kaXZpZHVhbHMsIGFzeW1wdG9tYXRpYyBwYXJhc2l0YWVtaWEgY2FzZXMgb2YgNSwzMDAgaW5kaXZpZHVhbHMgYW5kIGNsaW5pY2FsIGNhc2VzIGluIHRocmVlIHN0dWR5IGFyZWFzIHdlcmUgY2FycmllZCBvdXQgaW4gdGhlIHdlc3Rlcm4gS2VueWFuIGhpZ2hsYW5kcyBpbiAyMDA5IGFuZCAyMDEwLiBBZ2UgZGlzdHJpYnV0aW9uLCBzZWFzb25hbGl0eSBhbmQgc3BhdGlhbCBjbHVzdGVyaW5nIHdlcmUgYW5hbHlzZWQuIFJlc3VsdHM6IFRoZSByZXN1bHRzIHJldmVhbGVkIGEgc2lnbmlmaWNhbnQgZGlmZmVyZW5jZSBpbiB0aGUgYWdlIGRpc3RyaWJ1dGlvbiBvZiBjbGluaWNhbCBjYXNlcyBiZXR3ZWVuIHBhc3NpdmUgYW5kIGFjdGl2ZSBjYXNlIHN1cnZlaWxsYW5jZSwgYW5kIGJldHdlZW4gY2xpbmljYWwgY2FzZSByYXRlIGFuZCBhc3ltcHRvbWF0aWMgcGFyYXNpdGUgcmF0ZS4gVGhlIG51bWJlciBvZiByZXBvcnRlZCBjYXNlcyBmcm9tIGhlYWx0aCBmYWNpbGl0aWVzIHNpZ25pZmljYW50bHkgdW5kZXJlc3RpbWF0ZWQgY2xpbmljYWwgbWFsYXJpYSBpbmNpZGVuY2UuIFRoZSBpbmNyZWFzZSBpbiBhc3ltcHRvbWF0aWMgcGFyYXNpdGUgcHJldmFsZW5jZSBmcm9tIGxvdyB0byBoaWdoIHRyYW5zbWlzc2lvbiBzZWFzb25zIHdhcyBzaWduaWZpY2FudGx5IGhpZ2hlciBmb3IgaW5mYW50cyAoPHR3byB5ZWFycykgYW5kIGFkdWx0cyAo4omlMTUgeWVhcnMpICg1MDAlIGluY3JlYXNlKSB0aGFuIHRoYXQgZm9yIGNoaWxkcmVuICh0d28gdG8gMTQgeWVhcnMsIDY1JSksIGJ1dCB0aGUgaW5jcmVhc2UgaW4gY2xpbmljYWwgaW5jaWRlbmNlIHJhdGVzIHdhcyBzaWduaWZpY2FudGx5IGhpZ2hlciBmb3IgY2hpbGRyZW4gKDcwMCUpIHRoYW4gdGhhdCBmb3IgYWR1bHRzICgzMDAlKS4gSG90c3BvdCBvZiBhc3ltcHRvbWF0aWMgaW5mZWN0aW9ucyByZW1haW5lZCB1bmNoYW5nZWQgb3ZlciB0aW1lLCB3aGVyZWFzIG5ldyBjbHVzdGVycyBvZiBjbGluaWNhbCBtYWxhcmlhIGNhc2VzIGVtZXJnZWQgaW4gdGhlIHVwaGlsbCBhcmVhcyBkdXJpbmcgdGhlIHBlYWsgc2Vhc29uLiBDb25jbHVzaW9uczogRGlmZmVyZW50IHN1cnZlaWxsYW5jZSBtZXRob2RzIHJldmVhbGVkIGRpZmZlcmVudCBjaGFyYWN0ZXJpc3RpY3Mgb2YgbWFsYXJpYSBpbmZlY3Rpb25zLiBUaGUgbmV3IHRyYW5zbWlzc2lvbiBob3RzcG90cyBpZGVudGlmaWVkIGR1cmluZyB0aGUgcGVhayBzZWFzb24gd2l0aCBvbmx5IGFjdGl2ZSBjYXNlIHN1cnZlaWxsYW5jZSBpcyBhbiBpbXBvcnRhbnQgb2JzZXJ2YXRpb24gd2l0aCBjbGVhciBpbXBsaWNhdGlvbnMgaW4gdGhlIGNvbnRleHQgb2YgbWFsYXJpYSBlbGltaW5hdGlvbi4gQm90aCBtYXNzIHBhcmFzaXRlIHNjcmVlbmluZyBhbmQgYWN0aXZlIGNhc2Ugc3VydmVpbGxhbmNlIGFyZSBlc3NlbnRpYWwgZm9yIG1hbGFyaWEgdHJhbnNtaXNzaW9uIG1vbml0b3JpbmcgYW5kIGNvbnRyb2wuIiwicHVibGlzaGVyIjoiQmlvTWVkIENlbnRyYWwgTHRkLiIsImlzc3VlIjoiMSIsInZvbHVtZSI6IjE0In0sImlzVGVtcG9yYXJ5IjpmYWxzZX1dfQ=="/>
          <w:id w:val="302056693"/>
          <w:placeholder>
            <w:docPart w:val="1ACA516B27D04A06A05C43001CA717CF"/>
          </w:placeholder>
        </w:sdtPr>
        <w:sdtEndPr/>
        <w:sdtContent>
          <w:r w:rsidRPr="00BB58E2">
            <w:rPr>
              <w:color w:val="000000"/>
              <w:lang w:val="en-GB"/>
            </w:rPr>
            <w:t>(3,9,10)</w:t>
          </w:r>
        </w:sdtContent>
      </w:sdt>
      <w:r w:rsidRPr="00054572">
        <w:rPr>
          <w:lang w:val="en-GB"/>
        </w:rPr>
        <w:t>. However, t</w:t>
      </w:r>
      <w:r w:rsidRPr="00054572">
        <w:rPr>
          <w:rFonts w:eastAsia="Times New Roman"/>
          <w:color w:val="000000"/>
          <w:lang w:val="en-GB"/>
        </w:rPr>
        <w:t xml:space="preserve">ravel impedance on its own is a poor indicator of spatial accessibility. Combined measures of travel impedance (accessibility) and supply (availability) are necessary to properly understand spatial accessibility. </w:t>
      </w:r>
      <w:r w:rsidRPr="00054572">
        <w:rPr>
          <w:lang w:val="en-GB"/>
        </w:rPr>
        <w:t>Gravity models attempt to represent the potential interaction between populations and service points such that the likelihood of interaction decreases with increasing distance or travel impedance</w:t>
      </w:r>
      <w:r>
        <w:rPr>
          <w:lang w:val="en-GB"/>
        </w:rPr>
        <w:t xml:space="preserve"> </w:t>
      </w:r>
      <w:sdt>
        <w:sdtPr>
          <w:rPr>
            <w:color w:val="000000"/>
            <w:lang w:val="en-GB"/>
          </w:rPr>
          <w:tag w:val="MENDELEY_CITATION_v3_eyJjaXRhdGlvbklEIjoiTUVOREVMRVlfQ0lUQVRJT05fMDhlZDQ2ZmMtYWIzNC00NmRjLWI1NGMtM2MyZGEwODQ2NmJiIiwicHJvcGVydGllcyI6eyJub3RlSW5kZXgiOjB9LCJpc0VkaXRlZCI6ZmFsc2UsIm1hbnVhbE92ZXJyaWRlIjp7ImlzTWFudWFsbHlPdmVycmlkZGVuIjpmYWxzZSwiY2l0ZXByb2NUZXh0IjoiKDExKSIsIm1hbnVhbE92ZXJyaWRlVGV4dCI6IiJ9LCJjaXRhdGlvbkl0ZW1zIjpbeyJpZCI6IjMxNTdkOTQ4LTY2YTQtM2NiMS1hZmNiLWQ4NTVjZjE0ZmZiNyIsIml0ZW1EYXRhIjp7InR5cGUiOiJyZXBvcnQiLCJpZCI6IjMxNTdkOTQ4LTY2YTQtM2NiMS1hZmNiLWQ4NTVjZjE0ZmZiNyIsInRpdGxlIjoiU3BhdGlhbCBhY2Nlc3NpYmlsaXR5IG9mIHByaW1hcnkgY2FyZTogY29uY2VwdHMsIG1ldGhvZHMgYW5kIGNoYWxsZW5nZXMiLCJhdXRob3IiOlt7ImZhbWlseSI6Ikd1YWdsaWFyZG8iLCJnaXZlbiI6Ik1hcmsgRiIsInBhcnNlLW5hbWVzIjpmYWxzZSwiZHJvcHBpbmctcGFydGljbGUiOiIiLCJub24tZHJvcHBpbmctcGFydGljbGUiOiIifV0sImNvbnRhaW5lci10aXRsZSI6IkludGVybmF0aW9uYWwgSm91cm5hbCBvZiBIZWFsdGggR2VvZ3JhcGhpY3MiLCJjb250YWluZXItdGl0bGUtc2hvcnQiOiJJbnQgSiBIZWFsdGggR2VvZ3IiLCJVUkwiOiJodHRwOi8vd3d3LmlqLWhlYWx0aGdlb2dyYXBoaWNzLmNvbS9jb250ZW50LzMvMS8zIiwiaXNzdWVkIjp7ImRhdGUtcGFydHMiOltbMjAwNF1dfSwibnVtYmVyLW9mLXBhZ2VzIjoiMyIsImFic3RyYWN0IjoiUHJpbWFyeSBjYXJlIGlzIHJlY29nbml6ZWQgYXMgdGhlIG1vc3QgaW1wb3J0YW50IGZvcm0gb2YgaGVhbHRoY2FyZSBmb3IgbWFpbnRhaW5pbmcgcG9wdWxhdGlvbiBoZWFsdGggYmVjYXVzZSBpdCBpcyByZWxhdGl2ZWx5IGluZXhwZW5zaXZlLCBjYW4gYmUgbW9yZSBlYXNpbHkgZGVsaXZlcmVkIHRoYW4gc3BlY2lhbHR5IGFuZCBpbnBhdGllbnQgY2FyZSwgYW5kIGlmIHByb3Blcmx5IGRpc3RyaWJ1dGVkIGl0IGlzIG1vc3QgZWZmZWN0aXZlIGluIHByZXZlbnRpbmcgZGlzZWFzZSBwcm9ncmVzc2lvbiBvbiBhIGxhcmdlIHNjYWxlLiBSZWNlbnQgYWR2YW5jZXMgaW4gdGhlIGZpZWxkIG9mIGhlYWx0aCBnZW9ncmFwaHkgaGF2ZSBncmVhdGx5IGltcHJvdmVkIG91ciB1bmRlcnN0YW5kaW5nIG9mIHRoZSByb2xlIHBsYXllZCBieSBnZW9ncmFwaGljIGRpc3RyaWJ1dGlvbiBvZiBoZWFsdGggc2VydmljZXMgaW4gcG9wdWxhdGlvbiBoZWFsdGggbWFpbnRlbmFuY2UuIEhvd2V2ZXIsIG1vc3Qgb2YgdGhpcyBrbm93bGVkZ2UgaGFzIGFjY3J1ZWQgZm9yIGhvc3BpdGFsIGFuZCBzcGVjaWFsdHkgc2VydmljZXMgYW5kIHNlcnZpY2VzIGluIHJ1cmFsIGFyZWFzLiBNdWNoIGxlc3MgaXMga25vd24gYWJvdXQgdGhlIGVmZmVjdCBvZiBkaXN0YW5jZSB0byBhbmQgc3VwcGx5IG9mIHByaW1hcnkgY2FyZSBvbiBwcmltYXJ5IGNhcmUgdXRpbGl6YXRpb24sIHBhcnRpY3VsYXJseSBpbiB0aGUgVS5TLiBGb3Igc2V2ZXJhbCByZWFzb25zIHRoZSBzaG9ydGFnZSBvZiBpbmZvcm1hdGlvbiBpcyBwYXJ0aWN1bGFybHkgYWN1dGUgZm9yIHVyYmFuIGFyZWFzLCB3aGVyZSB0aGUgbWFqb3JpdHkgb2YgcGVvcGxlIGxpdmUuIEZpcnN0LCBleHBsaWNpdCBkZWZpbml0aW9ucyBhbmQgY29uY2VwdHVhbGl6YXRpb25zIG9mIGhlYWx0aGNhcmUgYWNjZXNzIGhhdmUgbm90IGJlZW4gd2lkZWx5IHVzZWQgdG8gZ3VpZGUgcmVzZWFyY2guIEFuIGFkZGl0aW9uYWwgYmFycmllciB0byBwcm9ncmVzcyBoYXMgYmVlbiBhbiBvdmVyd2hlbG1pbmcgY29uY2VybiBhYm91dCBhZmZvcmRhYmlsaXR5IG9mIGNhcmUsIHdoaWNoIGhhcyBnYXJuZXJlZCB0aGUgbWFqb3JpdHkgb2YgYXR0ZW50aW9uIGFuZCByZXNlYXJjaCByZXNvdXJjZXMuIEFsc28sIHRoZSBtb3N0IHBvcHVsYXIgbWVhc3VyZXMgb2Ygc3BhdGlhbCBhY2Nlc3NpYmlsaXR5IHRvIGNhcmUtdHJhdmVsIGltcGVkYW5jZSB0byBuZWFyZXN0IHByb3ZpZGVyIGFuZCBzdXBwbHkgbGV2ZWwgd2l0aGluIGJvcmRlcmVkIGFyZWFzLWxvc2UgdmFsaWRpdHkgaW4gY29uZ2VzdGVkIHVyYmFuIGFyZWFzLiBCZXR0ZXIgbWVhc3VyZXMgYXJlIG5lZWRlZC4gRm9ydHVuYXRlbHksIHNvbWUgYWR2YW5jZXMgYXJlIG9jY3VycmluZyBvbiB0aGUgbWV0aG9kb2xvZ2ljYWwgZnJvbnQuIFRoZXNlIGNhbiBpbXByb3ZlIG91ciBrbm93bGVkZ2Ugb2YgYWxsIHR5cGVzIG9mIGhlYWx0aGNhcmUgZ2VvZ3JhcGh5IGluIGFsbCBzZXR0aW5ncywgaW5jbHVkaW5nIHByaW1hcnkgY2FyZSBpbiB1cmJhbiBhcmVhcy4gVGhpcyBwYXBlciBleHBsYWlucyBiYXNpYyBjb25jZXB0cyBhbmQgbWVhc3VyZW1lbnRzIG9mIGFjY2VzcywgcHJvdmlkZXMgc29tZSBoaXN0b3JpY2FsIGJhY2tncm91bmQsIG91dGxpbmVzIHRoZSBtYWpvciBxdWVzdGlvbnMgY29uY2VybmluZyBnZW9ncmFwaGljIGFjY2Vzc2liaWxpdHkgb2YgcHJpbWFyeSBjYXJlLCBkZXNjcmliZXMgcmVjZW50IGRldmVsb3BtZW50cyBpbiBHSVMgYW5kIHNwYXRpYWwgYW5hbHlzaXMsIGFuZCBwcmVzZW50cyBleGFtcGxlcyBvZiBwcm9taXNpbmcgd29yay4gUmV2aWV3IEFjY2VzcyB0byBwcmltYXJ5IGhlYWx0aGNhcmUgaXMgcmVjb2duaXplZCBhcyBhbiBpbXBvcnRhbnQgZmFjaWxpdGF0b3Igb2Ygb3ZlcmFsbCBwb3B1bGF0aW9uIGhlYWx0aC4gSW4gdGhlIFVuaXRlZCBTdGF0ZXMgdGhlIG1ham9yaXR5IG9mIHJlc2VhcmNoIGFuZCBwb2xpY3kgZWZmb3J0cyB0byBpbXByb3ZlIGFjY2VzcyBhbmQgZWxpbWluYXRlIGRpc3Bhcml0aWVzIGluIGhlYWx0aGNhcmUgaGF2ZSBmb2N1c2VkIG9uIGNvc3RzLiBDb25zZXF1ZW50bHkgd2Uga25vdyBxdWl0ZSBhIGJpdCBhYm91dCB0aGUgcmVsYXRpb25zaGlwIGJldHdlZW4gaGVhbHRoY2FyZSBhZmZvcmRhYmlsaXR5IGFuZCB1dGlsaXphdGlvbiByYXRlcy4gSG93ZXZlciwgd2Uga25vdyBzdXJwcmlzaW5nIGxpdHRsZSBhYm91dCBob3cgb3RoZXIgYmFycmllcnMgdG8gaGVhbHRoY2FyZSBlZmZlY3QgdXRpbGl6YXRpb24gcmF0ZXMgYW5kIHBvcHVsYXRpb24gaGVhbHRoLiBDaGllZiBhbW9uZyB0aGVzZSBsZXNzIHdlbGwgdW5kZXJzdG9vZCBiYXJyaWVycyBpcyBnZW9ncmFwaGljIGF2YWlsYWJpbGl0eSBhbmQgYWNjZXNzaWJpbGl0eSBvZiBwcmltYXJ5IGNhcmUgcHJvdmlkZXJzLiBUaGlzIGtub3dsZWRnZSBkZWZpY2l0IGNhbiBub3cgYmUgbW9yZSBhZ2dyZXNzaXZlbHkgYWRkcmVzc2VkLCB0aGFua3MgdG8gcmVjZW50IGFkdmFuY2VzIGluIHRoZSBmaWVsZCBvZiBnZW9zcGF0aWFsIGFuYWx5c2lzLCBjb3VwbGVkIHdpdGgiLCJ2b2x1bWUiOiIzIn0sImlzVGVtcG9yYXJ5IjpmYWxzZX1dfQ=="/>
          <w:id w:val="1436640074"/>
          <w:placeholder>
            <w:docPart w:val="1ACA516B27D04A06A05C43001CA717CF"/>
          </w:placeholder>
        </w:sdtPr>
        <w:sdtEndPr/>
        <w:sdtContent>
          <w:r w:rsidRPr="00BB58E2">
            <w:rPr>
              <w:color w:val="000000"/>
              <w:lang w:val="en-GB"/>
            </w:rPr>
            <w:t>(11)</w:t>
          </w:r>
        </w:sdtContent>
      </w:sdt>
      <w:r w:rsidRPr="00054572">
        <w:rPr>
          <w:lang w:val="en-GB"/>
        </w:rPr>
        <w:t>.</w:t>
      </w:r>
      <w:r w:rsidRPr="00054572">
        <w:rPr>
          <w:color w:val="000000"/>
          <w:lang w:val="en-GB"/>
        </w:rPr>
        <w:t xml:space="preserve"> The accessibility index under the gravity model for a region </w:t>
      </w:r>
      <w:proofErr w:type="spellStart"/>
      <w:r w:rsidRPr="00054572">
        <w:rPr>
          <w:color w:val="000000"/>
          <w:lang w:val="en-GB"/>
        </w:rPr>
        <w:t>i</w:t>
      </w:r>
      <w:proofErr w:type="spellEnd"/>
      <w:r w:rsidRPr="00054572">
        <w:rPr>
          <w:color w:val="000000"/>
          <w:lang w:val="en-GB"/>
        </w:rPr>
        <w:t xml:space="preserve"> is the summation of all the available supply adjusted by a function of travel time (</w:t>
      </w:r>
      <w:r>
        <w:rPr>
          <w:color w:val="000000"/>
          <w:lang w:val="en-GB"/>
        </w:rPr>
        <w:t>Figure S3</w:t>
      </w:r>
      <w:r w:rsidRPr="00054572">
        <w:rPr>
          <w:color w:val="000000"/>
          <w:lang w:val="en-GB"/>
        </w:rPr>
        <w:t>):</w:t>
      </w:r>
    </w:p>
    <w:p w14:paraId="789534FA" w14:textId="77777777" w:rsidR="00487D8D" w:rsidRPr="00054572" w:rsidRDefault="00487D8D" w:rsidP="00487D8D">
      <w:pPr>
        <w:autoSpaceDE w:val="0"/>
        <w:autoSpaceDN w:val="0"/>
        <w:adjustRightInd w:val="0"/>
        <w:spacing w:line="480" w:lineRule="auto"/>
        <w:rPr>
          <w:color w:val="000000"/>
          <w:lang w:val="en-GB"/>
        </w:rPr>
      </w:pPr>
    </w:p>
    <w:p w14:paraId="0F1E4A3E" w14:textId="77777777" w:rsidR="00487D8D" w:rsidRPr="00054572" w:rsidRDefault="00F8403F" w:rsidP="00487D8D">
      <w:pPr>
        <w:autoSpaceDE w:val="0"/>
        <w:autoSpaceDN w:val="0"/>
        <w:adjustRightInd w:val="0"/>
        <w:spacing w:line="480" w:lineRule="auto"/>
        <w:rPr>
          <w:lang w:val="en-GB"/>
        </w:rPr>
      </w:pPr>
      <m:oMathPara>
        <m:oMath>
          <m:sSub>
            <m:sSubPr>
              <m:ctrlPr>
                <w:rPr>
                  <w:rFonts w:ascii="Cambria Math" w:hAnsi="Cambria Math"/>
                  <w:lang w:val="en-GB"/>
                </w:rPr>
              </m:ctrlPr>
            </m:sSubPr>
            <m:e>
              <m:r>
                <m:rPr>
                  <m:sty m:val="p"/>
                </m:rPr>
                <w:rPr>
                  <w:rFonts w:ascii="Cambria Math" w:hAnsi="Cambria Math"/>
                  <w:lang w:val="en-GB"/>
                </w:rPr>
                <m:t>A</m:t>
              </m:r>
            </m:e>
            <m:sub>
              <m:r>
                <m:rPr>
                  <m:sty m:val="p"/>
                </m:rPr>
                <w:rPr>
                  <w:rFonts w:ascii="Cambria Math" w:hAnsi="Cambria Math"/>
                  <w:lang w:val="en-GB"/>
                </w:rPr>
                <m:t>i</m:t>
              </m:r>
            </m:sub>
          </m:sSub>
          <m:r>
            <m:rPr>
              <m:sty m:val="p"/>
            </m:rPr>
            <w:rPr>
              <w:rFonts w:ascii="Cambria Math" w:hAnsi="Cambria Math"/>
              <w:lang w:val="en-GB"/>
            </w:rPr>
            <m:t>=</m:t>
          </m:r>
          <m:nary>
            <m:naryPr>
              <m:chr m:val="∑"/>
              <m:limLoc m:val="undOvr"/>
              <m:supHide m:val="1"/>
              <m:ctrlPr>
                <w:rPr>
                  <w:rFonts w:ascii="Cambria Math" w:hAnsi="Cambria Math"/>
                  <w:lang w:val="en-GB"/>
                </w:rPr>
              </m:ctrlPr>
            </m:naryPr>
            <m:sub>
              <m:r>
                <m:rPr>
                  <m:sty m:val="p"/>
                </m:rPr>
                <w:rPr>
                  <w:rFonts w:ascii="Cambria Math" w:hAnsi="Cambria Math"/>
                  <w:lang w:val="en-GB"/>
                </w:rPr>
                <m:t>j</m:t>
              </m:r>
            </m:sub>
            <m:sup/>
            <m:e>
              <m:f>
                <m:fPr>
                  <m:ctrlPr>
                    <w:rPr>
                      <w:rFonts w:ascii="Cambria Math" w:hAnsi="Cambria Math"/>
                      <w:lang w:val="en-GB"/>
                    </w:rPr>
                  </m:ctrlPr>
                </m:fPr>
                <m:num>
                  <m:sSub>
                    <m:sSubPr>
                      <m:ctrlPr>
                        <w:rPr>
                          <w:rFonts w:ascii="Cambria Math" w:hAnsi="Cambria Math"/>
                          <w:lang w:val="en-GB"/>
                        </w:rPr>
                      </m:ctrlPr>
                    </m:sSubPr>
                    <m:e>
                      <m:r>
                        <m:rPr>
                          <m:sty m:val="p"/>
                        </m:rPr>
                        <w:rPr>
                          <w:rFonts w:ascii="Cambria Math" w:hAnsi="Cambria Math"/>
                          <w:lang w:val="en-GB"/>
                        </w:rPr>
                        <m:t>S</m:t>
                      </m:r>
                    </m:e>
                    <m:sub>
                      <m:r>
                        <m:rPr>
                          <m:sty m:val="p"/>
                        </m:rPr>
                        <w:rPr>
                          <w:rFonts w:ascii="Cambria Math" w:hAnsi="Cambria Math"/>
                          <w:lang w:val="en-GB"/>
                        </w:rPr>
                        <m:t>j</m:t>
                      </m:r>
                    </m:sub>
                  </m:sSub>
                </m:num>
                <m:den>
                  <m:sSub>
                    <m:sSubPr>
                      <m:ctrlPr>
                        <w:rPr>
                          <w:rFonts w:ascii="Cambria Math" w:eastAsiaTheme="minorEastAsia" w:hAnsi="Cambria Math"/>
                          <w:lang w:val="en-GB"/>
                        </w:rPr>
                      </m:ctrlPr>
                    </m:sSubPr>
                    <m:e>
                      <m:r>
                        <m:rPr>
                          <m:sty m:val="p"/>
                        </m:rPr>
                        <w:rPr>
                          <w:rFonts w:ascii="Cambria Math" w:eastAsiaTheme="minorEastAsia" w:hAnsi="Cambria Math"/>
                          <w:lang w:val="en-GB"/>
                        </w:rPr>
                        <m:t>f(tt</m:t>
                      </m:r>
                    </m:e>
                    <m:sub>
                      <m:r>
                        <m:rPr>
                          <m:sty m:val="p"/>
                        </m:rPr>
                        <w:rPr>
                          <w:rFonts w:ascii="Cambria Math" w:eastAsiaTheme="minorEastAsia" w:hAnsi="Cambria Math"/>
                          <w:lang w:val="en-GB"/>
                        </w:rPr>
                        <m:t>ij</m:t>
                      </m:r>
                    </m:sub>
                  </m:sSub>
                  <m:r>
                    <m:rPr>
                      <m:sty m:val="p"/>
                    </m:rPr>
                    <w:rPr>
                      <w:rFonts w:ascii="Cambria Math" w:eastAsiaTheme="minorEastAsia" w:hAnsi="Cambria Math"/>
                      <w:lang w:val="en-GB"/>
                    </w:rPr>
                    <m:t>)</m:t>
                  </m:r>
                </m:den>
              </m:f>
            </m:e>
          </m:nary>
        </m:oMath>
      </m:oMathPara>
    </w:p>
    <w:p w14:paraId="1812E3E6" w14:textId="77777777" w:rsidR="00487D8D" w:rsidRPr="00054572" w:rsidRDefault="00487D8D" w:rsidP="00487D8D">
      <w:pPr>
        <w:autoSpaceDE w:val="0"/>
        <w:autoSpaceDN w:val="0"/>
        <w:adjustRightInd w:val="0"/>
        <w:spacing w:before="240" w:line="480" w:lineRule="auto"/>
        <w:rPr>
          <w:lang w:val="en-GB"/>
        </w:rPr>
      </w:pPr>
      <w:r w:rsidRPr="00054572">
        <w:rPr>
          <w:lang w:val="en-GB"/>
        </w:rPr>
        <w:t>where A</w:t>
      </w:r>
      <w:r w:rsidRPr="00054572">
        <w:rPr>
          <w:vertAlign w:val="subscript"/>
          <w:lang w:val="en-GB"/>
        </w:rPr>
        <w:t>i</w:t>
      </w:r>
      <w:r w:rsidRPr="00054572">
        <w:rPr>
          <w:lang w:val="en-GB"/>
        </w:rPr>
        <w:t xml:space="preserve"> is the accessibility index for </w:t>
      </w:r>
      <w:proofErr w:type="spellStart"/>
      <w:r w:rsidRPr="00054572">
        <w:rPr>
          <w:lang w:val="en-GB"/>
        </w:rPr>
        <w:t>EZ</w:t>
      </w:r>
      <w:r w:rsidRPr="00054572">
        <w:rPr>
          <w:vertAlign w:val="subscript"/>
          <w:lang w:val="en-GB"/>
        </w:rPr>
        <w:t>i</w:t>
      </w:r>
      <w:proofErr w:type="spellEnd"/>
      <w:r w:rsidRPr="00054572">
        <w:rPr>
          <w:lang w:val="en-GB"/>
        </w:rPr>
        <w:t xml:space="preserve">, </w:t>
      </w:r>
      <w:proofErr w:type="spellStart"/>
      <w:r w:rsidRPr="00054572">
        <w:rPr>
          <w:lang w:val="en-GB"/>
        </w:rPr>
        <w:t>S</w:t>
      </w:r>
      <w:r w:rsidRPr="00054572">
        <w:rPr>
          <w:vertAlign w:val="subscript"/>
          <w:lang w:val="en-GB"/>
        </w:rPr>
        <w:t>j</w:t>
      </w:r>
      <w:proofErr w:type="spellEnd"/>
      <w:r w:rsidRPr="00054572">
        <w:rPr>
          <w:lang w:val="en-GB"/>
        </w:rPr>
        <w:t xml:space="preserve"> is the supply for facility j, for a single health facility (</w:t>
      </w:r>
      <w:proofErr w:type="gramStart"/>
      <w:r w:rsidRPr="00054572">
        <w:rPr>
          <w:lang w:val="en-GB"/>
        </w:rPr>
        <w:t>i.e.</w:t>
      </w:r>
      <w:proofErr w:type="gramEnd"/>
      <w:r w:rsidRPr="00054572">
        <w:rPr>
          <w:lang w:val="en-GB"/>
        </w:rPr>
        <w:t xml:space="preserve"> KCH) </w:t>
      </w:r>
      <w:proofErr w:type="spellStart"/>
      <w:r w:rsidRPr="00054572">
        <w:rPr>
          <w:lang w:val="en-GB"/>
        </w:rPr>
        <w:t>S</w:t>
      </w:r>
      <w:r w:rsidRPr="00054572">
        <w:rPr>
          <w:vertAlign w:val="subscript"/>
          <w:lang w:val="en-GB"/>
        </w:rPr>
        <w:t>j</w:t>
      </w:r>
      <w:proofErr w:type="spellEnd"/>
      <w:r w:rsidRPr="00054572">
        <w:rPr>
          <w:lang w:val="en-GB"/>
        </w:rPr>
        <w:t xml:space="preserve"> was set at 1 and f(</w:t>
      </w:r>
      <w:proofErr w:type="spellStart"/>
      <w:r w:rsidRPr="00054572">
        <w:rPr>
          <w:lang w:val="en-GB"/>
        </w:rPr>
        <w:t>tt</w:t>
      </w:r>
      <w:r w:rsidRPr="00054572">
        <w:rPr>
          <w:vertAlign w:val="subscript"/>
          <w:lang w:val="en-GB"/>
        </w:rPr>
        <w:t>ij</w:t>
      </w:r>
      <w:proofErr w:type="spellEnd"/>
      <w:r w:rsidRPr="00054572">
        <w:rPr>
          <w:lang w:val="en-GB"/>
        </w:rPr>
        <w:t xml:space="preserve">) is the transformation of travel time between </w:t>
      </w:r>
      <w:proofErr w:type="spellStart"/>
      <w:r w:rsidRPr="00054572">
        <w:rPr>
          <w:lang w:val="en-GB"/>
        </w:rPr>
        <w:t>EZ</w:t>
      </w:r>
      <w:r w:rsidRPr="00054572">
        <w:rPr>
          <w:vertAlign w:val="subscript"/>
          <w:lang w:val="en-GB"/>
        </w:rPr>
        <w:t>i</w:t>
      </w:r>
      <w:proofErr w:type="spellEnd"/>
      <w:r w:rsidRPr="00054572">
        <w:rPr>
          <w:lang w:val="en-GB"/>
        </w:rPr>
        <w:t xml:space="preserve"> and </w:t>
      </w:r>
      <w:proofErr w:type="spellStart"/>
      <w:r w:rsidRPr="00054572">
        <w:rPr>
          <w:lang w:val="en-GB"/>
        </w:rPr>
        <w:t>KCH</w:t>
      </w:r>
      <w:r w:rsidRPr="00054572">
        <w:rPr>
          <w:vertAlign w:val="subscript"/>
          <w:lang w:val="en-GB"/>
        </w:rPr>
        <w:t>j</w:t>
      </w:r>
      <w:proofErr w:type="spellEnd"/>
      <w:r w:rsidRPr="00054572">
        <w:rPr>
          <w:lang w:val="en-GB"/>
        </w:rPr>
        <w:t xml:space="preserve"> such that:</w:t>
      </w:r>
    </w:p>
    <w:p w14:paraId="27BDAAF3" w14:textId="77777777" w:rsidR="00487D8D" w:rsidRPr="00054572" w:rsidRDefault="00487D8D" w:rsidP="00487D8D">
      <w:pPr>
        <w:autoSpaceDE w:val="0"/>
        <w:autoSpaceDN w:val="0"/>
        <w:adjustRightInd w:val="0"/>
        <w:spacing w:before="240" w:line="480" w:lineRule="auto"/>
        <w:rPr>
          <w:lang w:val="en-GB"/>
        </w:rPr>
      </w:pPr>
      <m:oMathPara>
        <m:oMath>
          <m:r>
            <m:rPr>
              <m:sty m:val="p"/>
            </m:rPr>
            <w:rPr>
              <w:rFonts w:ascii="Cambria Math" w:hAnsi="Cambria Math"/>
              <w:lang w:val="en-GB"/>
            </w:rPr>
            <m:t>f</m:t>
          </m:r>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tt</m:t>
                  </m:r>
                </m:e>
                <m:sub>
                  <m:r>
                    <m:rPr>
                      <m:sty m:val="p"/>
                    </m:rPr>
                    <w:rPr>
                      <w:rFonts w:ascii="Cambria Math" w:hAnsi="Cambria Math"/>
                      <w:lang w:val="en-GB"/>
                    </w:rPr>
                    <m:t>ij</m:t>
                  </m:r>
                </m:sub>
              </m:sSub>
            </m:e>
          </m:d>
          <m:r>
            <m:rPr>
              <m:sty m:val="p"/>
            </m:rPr>
            <w:rPr>
              <w:rFonts w:ascii="Cambria Math" w:hAnsi="Cambria Math"/>
              <w:lang w:val="en-GB"/>
            </w:rPr>
            <m:t>=</m:t>
          </m:r>
          <m:d>
            <m:dPr>
              <m:begChr m:val="{"/>
              <m:endChr m:val=""/>
              <m:ctrlPr>
                <w:rPr>
                  <w:rFonts w:ascii="Cambria Math" w:hAnsi="Cambria Math"/>
                  <w:lang w:val="en-GB"/>
                </w:rPr>
              </m:ctrlPr>
            </m:dPr>
            <m:e>
              <m:eqArr>
                <m:eqArrPr>
                  <m:ctrlPr>
                    <w:rPr>
                      <w:rFonts w:ascii="Cambria Math" w:hAnsi="Cambria Math"/>
                      <w:lang w:val="en-GB"/>
                    </w:rPr>
                  </m:ctrlPr>
                </m:eqArrPr>
                <m:e>
                  <m:r>
                    <m:rPr>
                      <m:sty m:val="p"/>
                    </m:rPr>
                    <w:rPr>
                      <w:rFonts w:ascii="Cambria Math" w:hAnsi="Cambria Math"/>
                      <w:lang w:val="en-GB"/>
                    </w:rPr>
                    <m:t>1,  &amp;tt&lt;10</m:t>
                  </m:r>
                </m:e>
                <m:e>
                  <m:f>
                    <m:fPr>
                      <m:ctrlPr>
                        <w:rPr>
                          <w:rFonts w:ascii="Cambria Math" w:hAnsi="Cambria Math"/>
                          <w:lang w:val="en-GB"/>
                        </w:rPr>
                      </m:ctrlPr>
                    </m:fPr>
                    <m:num>
                      <m:r>
                        <m:rPr>
                          <m:sty m:val="p"/>
                        </m:rPr>
                        <w:rPr>
                          <w:rFonts w:ascii="Cambria Math" w:hAnsi="Cambria Math"/>
                          <w:lang w:val="en-GB"/>
                        </w:rPr>
                        <m:t>tt</m:t>
                      </m:r>
                    </m:num>
                    <m:den>
                      <m:r>
                        <m:rPr>
                          <m:sty m:val="p"/>
                        </m:rPr>
                        <w:rPr>
                          <w:rFonts w:ascii="Cambria Math" w:hAnsi="Cambria Math"/>
                          <w:lang w:val="en-GB"/>
                        </w:rPr>
                        <m:t>10</m:t>
                      </m:r>
                    </m:den>
                  </m:f>
                  <m:r>
                    <m:rPr>
                      <m:sty m:val="p"/>
                    </m:rPr>
                    <w:rPr>
                      <w:rFonts w:ascii="Cambria Math" w:hAnsi="Cambria Math"/>
                      <w:lang w:val="en-GB"/>
                    </w:rPr>
                    <m:t>,  &amp;10≥tt≥120</m:t>
                  </m:r>
                  <m:ctrlPr>
                    <w:rPr>
                      <w:rFonts w:ascii="Cambria Math" w:eastAsia="Cambria Math" w:hAnsi="Cambria Math"/>
                      <w:lang w:val="en-GB"/>
                    </w:rPr>
                  </m:ctrlPr>
                </m:e>
                <m:e>
                  <m:r>
                    <m:rPr>
                      <m:sty m:val="p"/>
                    </m:rPr>
                    <w:rPr>
                      <w:rFonts w:ascii="Cambria Math" w:eastAsia="Cambria Math" w:hAnsi="Cambria Math"/>
                      <w:lang w:val="en-GB"/>
                    </w:rPr>
                    <m:t>∞,                 tt&gt;120</m:t>
                  </m:r>
                </m:e>
              </m:eqArr>
            </m:e>
          </m:d>
        </m:oMath>
      </m:oMathPara>
    </w:p>
    <w:p w14:paraId="3253EF31" w14:textId="77777777" w:rsidR="00487D8D" w:rsidRPr="00054572" w:rsidRDefault="00487D8D" w:rsidP="00487D8D">
      <w:pPr>
        <w:spacing w:line="480" w:lineRule="auto"/>
        <w:rPr>
          <w:noProof/>
        </w:rPr>
      </w:pPr>
    </w:p>
    <w:p w14:paraId="590BE625" w14:textId="77777777" w:rsidR="00487D8D" w:rsidRPr="00054572" w:rsidRDefault="00487D8D" w:rsidP="00487D8D">
      <w:pPr>
        <w:spacing w:line="480" w:lineRule="auto"/>
        <w:rPr>
          <w:noProof/>
        </w:rPr>
      </w:pPr>
    </w:p>
    <w:p w14:paraId="3888EDE3" w14:textId="77777777" w:rsidR="00487D8D" w:rsidRPr="00054572" w:rsidRDefault="00487D8D" w:rsidP="00487D8D">
      <w:pPr>
        <w:spacing w:line="480" w:lineRule="auto"/>
        <w:jc w:val="center"/>
        <w:rPr>
          <w:b/>
          <w:bCs/>
          <w:noProof/>
          <w:lang w:val="en-GB"/>
        </w:rPr>
      </w:pPr>
    </w:p>
    <w:p w14:paraId="65CBAD7B" w14:textId="34E9666F" w:rsidR="00487D8D" w:rsidRDefault="00487D8D" w:rsidP="00487D8D">
      <w:pPr>
        <w:spacing w:line="480" w:lineRule="auto"/>
        <w:rPr>
          <w:noProof/>
          <w:lang w:val="en-GB"/>
        </w:rPr>
      </w:pPr>
      <w:r>
        <w:rPr>
          <w:noProof/>
          <w:lang w:val="en-GB"/>
        </w:rPr>
        <w:lastRenderedPageBreak/>
        <w:drawing>
          <wp:inline distT="0" distB="0" distL="0" distR="0" wp14:anchorId="3C31DC15" wp14:editId="2BF6C4D2">
            <wp:extent cx="4071486" cy="6879288"/>
            <wp:effectExtent l="0" t="0" r="5715" b="4445"/>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84775" cy="6901741"/>
                    </a:xfrm>
                    <a:prstGeom prst="rect">
                      <a:avLst/>
                    </a:prstGeom>
                  </pic:spPr>
                </pic:pic>
              </a:graphicData>
            </a:graphic>
          </wp:inline>
        </w:drawing>
      </w:r>
    </w:p>
    <w:p w14:paraId="75A11C9F" w14:textId="56686F6F" w:rsidR="00A6405F" w:rsidRPr="00054572" w:rsidRDefault="00A6405F" w:rsidP="00A6405F">
      <w:pPr>
        <w:spacing w:line="240" w:lineRule="auto"/>
        <w:rPr>
          <w:lang w:val="en-GB"/>
        </w:rPr>
      </w:pPr>
      <w:r w:rsidRPr="00054572">
        <w:rPr>
          <w:b/>
          <w:bCs/>
          <w:lang w:val="en-GB"/>
        </w:rPr>
        <w:t xml:space="preserve">Figure </w:t>
      </w:r>
      <w:r>
        <w:rPr>
          <w:b/>
          <w:bCs/>
          <w:lang w:val="en-GB"/>
        </w:rPr>
        <w:t>S3</w:t>
      </w:r>
      <w:r w:rsidRPr="00054572">
        <w:rPr>
          <w:lang w:val="en-GB"/>
        </w:rPr>
        <w:t>: Distribution of access index from EZ centroids to KCH</w:t>
      </w:r>
      <w:r>
        <w:rPr>
          <w:lang w:val="en-GB"/>
        </w:rPr>
        <w:t>; t</w:t>
      </w:r>
      <w:r w:rsidRPr="00054572">
        <w:rPr>
          <w:lang w:val="en-GB"/>
        </w:rPr>
        <w:t>he darker the shade the higher the access index.</w:t>
      </w:r>
    </w:p>
    <w:p w14:paraId="790B885D" w14:textId="09920BB3" w:rsidR="00A6405F" w:rsidRDefault="00A6405F" w:rsidP="00487D8D">
      <w:pPr>
        <w:spacing w:line="480" w:lineRule="auto"/>
        <w:rPr>
          <w:noProof/>
          <w:lang w:val="en-GB"/>
        </w:rPr>
      </w:pPr>
    </w:p>
    <w:p w14:paraId="42D780B5" w14:textId="60717FCF" w:rsidR="006A7C08" w:rsidRDefault="006A7C08" w:rsidP="00487D8D">
      <w:pPr>
        <w:spacing w:line="480" w:lineRule="auto"/>
        <w:rPr>
          <w:noProof/>
          <w:lang w:val="en-GB"/>
        </w:rPr>
      </w:pPr>
    </w:p>
    <w:p w14:paraId="7D412327" w14:textId="77777777" w:rsidR="006A7C08" w:rsidRPr="00054572" w:rsidRDefault="006A7C08" w:rsidP="00487D8D">
      <w:pPr>
        <w:spacing w:line="480" w:lineRule="auto"/>
        <w:rPr>
          <w:noProof/>
          <w:lang w:val="en-GB"/>
        </w:rPr>
      </w:pPr>
    </w:p>
    <w:p w14:paraId="524B02CA" w14:textId="77777777" w:rsidR="00487D8D" w:rsidRPr="00223533" w:rsidRDefault="00487D8D" w:rsidP="00487D8D">
      <w:pPr>
        <w:autoSpaceDE w:val="0"/>
        <w:autoSpaceDN w:val="0"/>
        <w:ind w:left="640" w:hanging="640"/>
        <w:rPr>
          <w:b/>
          <w:bCs/>
          <w:lang w:val="en-GB"/>
        </w:rPr>
      </w:pPr>
      <w:r w:rsidRPr="00971812">
        <w:rPr>
          <w:b/>
          <w:bCs/>
          <w:lang w:val="en-GB"/>
        </w:rPr>
        <w:lastRenderedPageBreak/>
        <w:t>References</w:t>
      </w:r>
    </w:p>
    <w:p w14:paraId="22B6DA59"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Crooks VA, Schuurman N. Interpreting the results of a modified gravity model: Examining access to primary health care physicians in five Canadian provinces and territories. BMC Health Serv Res. 2012;12(1). </w:t>
      </w:r>
    </w:p>
    <w:p w14:paraId="5BE34F70"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Gabrysch S, Campbell OMR. Still too far to walk: Literature review of the determinants of delivery service use. BMC Pregnancy Childbirth. 2009;9. </w:t>
      </w:r>
    </w:p>
    <w:p w14:paraId="3A6B63FD"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Doctor H v., Nkhana-Salimu S, Abdulsalam-Anibilowo M. Health facility delivery in sub-Saharan Africa: Successes, challenges, and implications for the 2030 development agenda. BMC Public Health. 2018 Jun 19;18(1). </w:t>
      </w:r>
    </w:p>
    <w:p w14:paraId="44E7B4C1"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Gabrysch S, Nesbitt RC, Schoeps A, Hurt L, Soremekun S, Edmond K, et al. Does facility birth reduce maternal and perinatal mortality in Brong Ahafo, Ghana? A secondary analysis using data on 119 244 pregnancies from two cluster-randomised controlled trials. Lancet Glob Health. 2019;7(8). </w:t>
      </w:r>
    </w:p>
    <w:p w14:paraId="080E33C6"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Kruk ME, Chukwuma A, Mbaruku G, Leslie HH. Variation in quality of primary-care services in Kenya, Malawi, Namibia, Rwanda, Senegal, Uganda and the United Republic of Tanzania. Bull World Health Organ. 2017;95(6). </w:t>
      </w:r>
    </w:p>
    <w:p w14:paraId="23E4D65F"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Ouma PO, Maina J, Thuranira PN, Macharia PM, Alegana VA, English M, et al. Access to emergency hospital care provided by the public sector in sub-Saharan Africa in 2015: a geocoded inventory and spatial analysis. Lancet Glob Health. 2018 Mar 1;6(3):e342–50. </w:t>
      </w:r>
    </w:p>
    <w:p w14:paraId="1D00D122"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Bouanchaud P, Macharia PM, Demise EG, Nakimuli D. Comparing modelled with self-reported travel time and the used versus the nearest facility: modelling geographic accessibility to family planning outlets in Kenya. BMJ Glob Health. 2022 May;7(5):e008366. </w:t>
      </w:r>
    </w:p>
    <w:p w14:paraId="4363B7EE"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Ogero M, Orwa J, Odhiambo R, Agoi F, Lusambili A, Obure J, et al. Pentavalent vaccination in Kenya: coverage and geographical accessibility to health facilities using data from a community demographic and health surveillance system in Kilifi County. BMC Public Health. 2022 Dec 1;22(1). </w:t>
      </w:r>
    </w:p>
    <w:p w14:paraId="6393F03D"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lastRenderedPageBreak/>
        <w:t>Hyde E, Bonds MH, Ihantamalala FA, Miller AC, Cordier LF, Razafinjato B, et al. Estimating the local spatio</w:t>
      </w:r>
      <w:r w:rsidRPr="0007658A">
        <w:rPr>
          <w:rFonts w:ascii="Cambria Math" w:hAnsi="Cambria Math" w:cs="Cambria Math"/>
          <w:noProof/>
          <w:lang w:val="en-GB"/>
        </w:rPr>
        <w:t>‐</w:t>
      </w:r>
      <w:r w:rsidRPr="0007658A">
        <w:rPr>
          <w:noProof/>
          <w:lang w:val="en-GB"/>
        </w:rPr>
        <w:t xml:space="preserve">temporal distribution of malaria from routine health information systems in areas of low health care access and reporting. Int J Health Geogr. 2021 Dec 1;20(1). </w:t>
      </w:r>
    </w:p>
    <w:p w14:paraId="3D7438A4"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 xml:space="preserve">Zhou G, Afrane YA, Malla S, Githeko AK, Yan G. Active case surveillance, passive case surveillance and asymptomatic malaria parasite screening illustrate different Age distribution, spatial clustering and seasonality in western Kenya. Malar J. 2015;14(1). </w:t>
      </w:r>
    </w:p>
    <w:p w14:paraId="2EADB54F" w14:textId="77777777" w:rsidR="00487D8D" w:rsidRPr="0007658A" w:rsidRDefault="00487D8D" w:rsidP="00487D8D">
      <w:pPr>
        <w:pStyle w:val="ListParagraph"/>
        <w:numPr>
          <w:ilvl w:val="0"/>
          <w:numId w:val="1"/>
        </w:numPr>
        <w:spacing w:line="480" w:lineRule="auto"/>
        <w:ind w:left="360"/>
        <w:rPr>
          <w:noProof/>
          <w:lang w:val="en-GB"/>
        </w:rPr>
      </w:pPr>
      <w:r w:rsidRPr="0007658A">
        <w:rPr>
          <w:noProof/>
          <w:lang w:val="en-GB"/>
        </w:rPr>
        <w:t>Guagliardo MF. Spatial accessibility of primary care: concepts, methods and challenges [Internet]. Vol. 3, International Journal of Health Geographics. 2004. Available from: http://www.ij-healthgeographics.com/content/3/1/3</w:t>
      </w:r>
    </w:p>
    <w:p w14:paraId="59116759" w14:textId="77777777" w:rsidR="00487D8D" w:rsidRPr="00054572" w:rsidRDefault="00487D8D" w:rsidP="00487D8D">
      <w:pPr>
        <w:spacing w:line="480" w:lineRule="auto"/>
        <w:rPr>
          <w:noProof/>
          <w:lang w:val="en-GB"/>
        </w:rPr>
      </w:pPr>
    </w:p>
    <w:p w14:paraId="0BB69E66" w14:textId="77777777" w:rsidR="00487D8D" w:rsidRPr="00054572" w:rsidRDefault="00487D8D" w:rsidP="00487D8D">
      <w:pPr>
        <w:spacing w:line="480" w:lineRule="auto"/>
        <w:rPr>
          <w:b/>
          <w:bCs/>
          <w:noProof/>
          <w:lang w:val="en-GB"/>
        </w:rPr>
      </w:pPr>
    </w:p>
    <w:p w14:paraId="678817B9" w14:textId="77777777" w:rsidR="00773003" w:rsidRDefault="00773003"/>
    <w:sectPr w:rsidR="00773003" w:rsidSect="00487D8D">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254D4" w14:textId="77777777" w:rsidR="00F60987" w:rsidRDefault="00F60987">
      <w:pPr>
        <w:spacing w:after="0" w:line="240" w:lineRule="auto"/>
      </w:pPr>
      <w:r>
        <w:separator/>
      </w:r>
    </w:p>
  </w:endnote>
  <w:endnote w:type="continuationSeparator" w:id="0">
    <w:p w14:paraId="60A3163F" w14:textId="77777777" w:rsidR="00F60987" w:rsidRDefault="00F60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6537327"/>
      <w:docPartObj>
        <w:docPartGallery w:val="Page Numbers (Bottom of Page)"/>
        <w:docPartUnique/>
      </w:docPartObj>
    </w:sdtPr>
    <w:sdtEndPr>
      <w:rPr>
        <w:rStyle w:val="PageNumber"/>
      </w:rPr>
    </w:sdtEndPr>
    <w:sdtContent>
      <w:p w14:paraId="77E75318" w14:textId="77777777" w:rsidR="002E007D" w:rsidRDefault="00820122" w:rsidP="000E4C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6BA7B9" w14:textId="77777777" w:rsidR="002E007D" w:rsidRDefault="00F840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4690364"/>
      <w:docPartObj>
        <w:docPartGallery w:val="Page Numbers (Bottom of Page)"/>
        <w:docPartUnique/>
      </w:docPartObj>
    </w:sdtPr>
    <w:sdtEndPr>
      <w:rPr>
        <w:rStyle w:val="PageNumber"/>
      </w:rPr>
    </w:sdtEndPr>
    <w:sdtContent>
      <w:p w14:paraId="615BDE7C" w14:textId="77777777" w:rsidR="002E007D" w:rsidRDefault="00820122" w:rsidP="000E4C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73352F" w14:textId="77777777" w:rsidR="002E007D" w:rsidRDefault="00F840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5B795" w14:textId="77777777" w:rsidR="00F60987" w:rsidRDefault="00F60987">
      <w:pPr>
        <w:spacing w:after="0" w:line="240" w:lineRule="auto"/>
      </w:pPr>
      <w:r>
        <w:separator/>
      </w:r>
    </w:p>
  </w:footnote>
  <w:footnote w:type="continuationSeparator" w:id="0">
    <w:p w14:paraId="2107FA66" w14:textId="77777777" w:rsidR="00F60987" w:rsidRDefault="00F609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8571D"/>
    <w:multiLevelType w:val="hybridMultilevel"/>
    <w:tmpl w:val="744C0F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71356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D8D"/>
    <w:rsid w:val="003575D3"/>
    <w:rsid w:val="00487D8D"/>
    <w:rsid w:val="006A7C08"/>
    <w:rsid w:val="00773003"/>
    <w:rsid w:val="00820122"/>
    <w:rsid w:val="009C6FF9"/>
    <w:rsid w:val="00A62E8F"/>
    <w:rsid w:val="00A6405F"/>
    <w:rsid w:val="00AE7069"/>
    <w:rsid w:val="00CD42AF"/>
    <w:rsid w:val="00D573CA"/>
    <w:rsid w:val="00F60987"/>
    <w:rsid w:val="00F84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F70F"/>
  <w15:chartTrackingRefBased/>
  <w15:docId w15:val="{38CE8926-2AED-42F7-8E19-FC55AD1B3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87D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7D8D"/>
  </w:style>
  <w:style w:type="character" w:styleId="PageNumber">
    <w:name w:val="page number"/>
    <w:basedOn w:val="DefaultParagraphFont"/>
    <w:uiPriority w:val="99"/>
    <w:semiHidden/>
    <w:unhideWhenUsed/>
    <w:rsid w:val="00487D8D"/>
  </w:style>
  <w:style w:type="table" w:styleId="TableGrid">
    <w:name w:val="Table Grid"/>
    <w:basedOn w:val="TableNormal"/>
    <w:uiPriority w:val="39"/>
    <w:rsid w:val="00487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7D8D"/>
    <w:pPr>
      <w:spacing w:after="0" w:line="360" w:lineRule="auto"/>
      <w:ind w:left="720"/>
      <w:contextualSpacing/>
    </w:pPr>
  </w:style>
  <w:style w:type="character" w:styleId="LineNumber">
    <w:name w:val="line number"/>
    <w:basedOn w:val="DefaultParagraphFont"/>
    <w:uiPriority w:val="99"/>
    <w:semiHidden/>
    <w:unhideWhenUsed/>
    <w:rsid w:val="00487D8D"/>
  </w:style>
  <w:style w:type="character" w:customStyle="1" w:styleId="normaltextrun">
    <w:name w:val="normaltextrun"/>
    <w:basedOn w:val="DefaultParagraphFont"/>
    <w:rsid w:val="00357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ACA516B27D04A06A05C43001CA717CF"/>
        <w:category>
          <w:name w:val="General"/>
          <w:gallery w:val="placeholder"/>
        </w:category>
        <w:types>
          <w:type w:val="bbPlcHdr"/>
        </w:types>
        <w:behaviors>
          <w:behavior w:val="content"/>
        </w:behaviors>
        <w:guid w:val="{F5BFB546-2CD5-44DC-924D-0B444FC49889}"/>
      </w:docPartPr>
      <w:docPartBody>
        <w:p w:rsidR="00246FC8" w:rsidRDefault="00B6305B" w:rsidP="00B6305B">
          <w:pPr>
            <w:pStyle w:val="1ACA516B27D04A06A05C43001CA717CF"/>
          </w:pPr>
          <w:r w:rsidRPr="004420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05B"/>
    <w:rsid w:val="00246FC8"/>
    <w:rsid w:val="009876B7"/>
    <w:rsid w:val="00B63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305B"/>
    <w:rPr>
      <w:color w:val="808080"/>
    </w:rPr>
  </w:style>
  <w:style w:type="paragraph" w:customStyle="1" w:styleId="1ACA516B27D04A06A05C43001CA717CF">
    <w:name w:val="1ACA516B27D04A06A05C43001CA717CF"/>
    <w:rsid w:val="00B630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072</Words>
  <Characters>61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Musau</dc:creator>
  <cp:keywords/>
  <dc:description/>
  <cp:lastModifiedBy>Alice Kamau</cp:lastModifiedBy>
  <cp:revision>9</cp:revision>
  <dcterms:created xsi:type="dcterms:W3CDTF">2023-01-13T08:01:00Z</dcterms:created>
  <dcterms:modified xsi:type="dcterms:W3CDTF">2023-03-15T07:58:00Z</dcterms:modified>
</cp:coreProperties>
</file>